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5EAB22" w14:textId="2F92D7D0" w:rsidR="001F1789" w:rsidRPr="008110F3" w:rsidRDefault="00F15ED5" w:rsidP="00763532">
      <w:pPr>
        <w:spacing w:line="360" w:lineRule="auto"/>
        <w:jc w:val="both"/>
        <w:rPr>
          <w:b/>
          <w:szCs w:val="24"/>
          <w:lang w:val="en-GB"/>
        </w:rPr>
      </w:pPr>
      <w:bookmarkStart w:id="0" w:name="_GoBack"/>
      <w:bookmarkEnd w:id="0"/>
      <w:r>
        <w:rPr>
          <w:b/>
          <w:szCs w:val="24"/>
          <w:lang w:val="en-GB"/>
        </w:rPr>
        <w:t>Appendix</w:t>
      </w:r>
    </w:p>
    <w:p w14:paraId="0AF06F4F" w14:textId="6A5C8DB7" w:rsidR="001F1789" w:rsidRDefault="001F1789" w:rsidP="00763532">
      <w:pPr>
        <w:spacing w:line="360" w:lineRule="auto"/>
        <w:jc w:val="both"/>
        <w:rPr>
          <w:b/>
          <w:szCs w:val="24"/>
          <w:lang w:val="en-GB"/>
        </w:rPr>
      </w:pPr>
    </w:p>
    <w:p w14:paraId="79580103" w14:textId="77777777" w:rsidR="0054286D" w:rsidRPr="008110F3" w:rsidRDefault="0054286D" w:rsidP="0054286D">
      <w:pPr>
        <w:spacing w:line="480" w:lineRule="auto"/>
        <w:rPr>
          <w:b/>
          <w:sz w:val="28"/>
          <w:szCs w:val="28"/>
          <w:lang w:val="en-GB"/>
        </w:rPr>
      </w:pPr>
      <w:r w:rsidRPr="008110F3">
        <w:rPr>
          <w:b/>
          <w:sz w:val="28"/>
          <w:szCs w:val="28"/>
          <w:lang w:val="en-GB"/>
        </w:rPr>
        <w:t xml:space="preserve">Cost-of-illness studies in </w:t>
      </w:r>
      <w:r>
        <w:rPr>
          <w:b/>
          <w:sz w:val="28"/>
          <w:szCs w:val="28"/>
          <w:lang w:val="en-GB"/>
        </w:rPr>
        <w:t xml:space="preserve">nine </w:t>
      </w:r>
      <w:r w:rsidRPr="008110F3">
        <w:rPr>
          <w:b/>
          <w:sz w:val="28"/>
          <w:szCs w:val="28"/>
          <w:lang w:val="en-GB"/>
        </w:rPr>
        <w:t>Central and Eastern European countries</w:t>
      </w:r>
    </w:p>
    <w:p w14:paraId="7BB5A022" w14:textId="673CCF17" w:rsidR="0054286D" w:rsidRDefault="0054286D" w:rsidP="0054286D">
      <w:pPr>
        <w:spacing w:line="360" w:lineRule="auto"/>
        <w:jc w:val="both"/>
        <w:rPr>
          <w:b/>
          <w:szCs w:val="24"/>
          <w:lang w:val="en-GB"/>
        </w:rPr>
      </w:pPr>
      <w:r>
        <w:rPr>
          <w:szCs w:val="24"/>
          <w:lang w:val="en-GB"/>
        </w:rPr>
        <w:t xml:space="preserve">Valentin </w:t>
      </w:r>
      <w:r w:rsidRPr="00ED52BA">
        <w:rPr>
          <w:szCs w:val="24"/>
          <w:lang w:val="en-GB"/>
        </w:rPr>
        <w:t xml:space="preserve">Brodszky, </w:t>
      </w:r>
      <w:proofErr w:type="spellStart"/>
      <w:r>
        <w:rPr>
          <w:szCs w:val="24"/>
          <w:lang w:val="en-GB"/>
        </w:rPr>
        <w:t>Zsuzsanna</w:t>
      </w:r>
      <w:proofErr w:type="spellEnd"/>
      <w:r>
        <w:rPr>
          <w:szCs w:val="24"/>
          <w:lang w:val="en-GB"/>
        </w:rPr>
        <w:t xml:space="preserve"> </w:t>
      </w:r>
      <w:proofErr w:type="spellStart"/>
      <w:r>
        <w:rPr>
          <w:szCs w:val="24"/>
          <w:lang w:val="en-GB"/>
        </w:rPr>
        <w:t>Beretzky</w:t>
      </w:r>
      <w:proofErr w:type="spellEnd"/>
      <w:r w:rsidRPr="00ED52BA">
        <w:rPr>
          <w:szCs w:val="24"/>
          <w:lang w:val="en-GB"/>
        </w:rPr>
        <w:t xml:space="preserve">, </w:t>
      </w:r>
      <w:r>
        <w:rPr>
          <w:szCs w:val="24"/>
          <w:lang w:val="en-GB"/>
        </w:rPr>
        <w:t xml:space="preserve">Petra </w:t>
      </w:r>
      <w:proofErr w:type="spellStart"/>
      <w:r>
        <w:rPr>
          <w:szCs w:val="24"/>
          <w:lang w:val="en-GB"/>
        </w:rPr>
        <w:t>Baji</w:t>
      </w:r>
      <w:proofErr w:type="spellEnd"/>
      <w:r w:rsidRPr="00ED52BA">
        <w:rPr>
          <w:szCs w:val="24"/>
          <w:lang w:val="en-GB"/>
        </w:rPr>
        <w:t>,</w:t>
      </w:r>
      <w:r>
        <w:rPr>
          <w:szCs w:val="24"/>
          <w:lang w:val="en-GB"/>
        </w:rPr>
        <w:t xml:space="preserve"> </w:t>
      </w:r>
      <w:proofErr w:type="spellStart"/>
      <w:r>
        <w:rPr>
          <w:szCs w:val="24"/>
          <w:lang w:val="en-GB"/>
        </w:rPr>
        <w:t>Fanni</w:t>
      </w:r>
      <w:proofErr w:type="spellEnd"/>
      <w:r w:rsidRPr="00ED52BA">
        <w:rPr>
          <w:szCs w:val="24"/>
          <w:lang w:val="en-GB"/>
        </w:rPr>
        <w:t xml:space="preserve"> </w:t>
      </w:r>
      <w:proofErr w:type="spellStart"/>
      <w:r w:rsidRPr="00ED52BA">
        <w:rPr>
          <w:szCs w:val="24"/>
          <w:lang w:val="en-GB"/>
        </w:rPr>
        <w:t>Rencz</w:t>
      </w:r>
      <w:proofErr w:type="spellEnd"/>
      <w:r w:rsidRPr="00ED52BA">
        <w:rPr>
          <w:szCs w:val="24"/>
          <w:lang w:val="en-GB"/>
        </w:rPr>
        <w:t xml:space="preserve">, </w:t>
      </w:r>
      <w:proofErr w:type="spellStart"/>
      <w:r>
        <w:rPr>
          <w:szCs w:val="24"/>
          <w:lang w:val="en-GB"/>
        </w:rPr>
        <w:t>Márta</w:t>
      </w:r>
      <w:proofErr w:type="spellEnd"/>
      <w:r>
        <w:rPr>
          <w:szCs w:val="24"/>
          <w:lang w:val="en-GB"/>
        </w:rPr>
        <w:t xml:space="preserve"> </w:t>
      </w:r>
      <w:proofErr w:type="spellStart"/>
      <w:r w:rsidRPr="00ED52BA">
        <w:rPr>
          <w:szCs w:val="24"/>
          <w:lang w:val="en-GB"/>
        </w:rPr>
        <w:t>Péntek</w:t>
      </w:r>
      <w:proofErr w:type="spellEnd"/>
      <w:r w:rsidRPr="00ED52BA">
        <w:rPr>
          <w:szCs w:val="24"/>
          <w:lang w:val="en-GB"/>
        </w:rPr>
        <w:t xml:space="preserve">, </w:t>
      </w:r>
      <w:proofErr w:type="spellStart"/>
      <w:r>
        <w:rPr>
          <w:szCs w:val="24"/>
          <w:lang w:val="en-GB"/>
        </w:rPr>
        <w:t>Alexandru</w:t>
      </w:r>
      <w:proofErr w:type="spellEnd"/>
      <w:r>
        <w:rPr>
          <w:szCs w:val="24"/>
          <w:lang w:val="en-GB"/>
        </w:rPr>
        <w:t xml:space="preserve"> </w:t>
      </w:r>
      <w:proofErr w:type="spellStart"/>
      <w:r w:rsidRPr="00ED52BA">
        <w:rPr>
          <w:szCs w:val="24"/>
          <w:lang w:val="en-GB"/>
        </w:rPr>
        <w:t>Rotar</w:t>
      </w:r>
      <w:proofErr w:type="spellEnd"/>
      <w:r w:rsidRPr="00ED52BA">
        <w:rPr>
          <w:szCs w:val="24"/>
          <w:lang w:val="en-GB"/>
        </w:rPr>
        <w:t xml:space="preserve">, </w:t>
      </w:r>
      <w:r>
        <w:rPr>
          <w:szCs w:val="24"/>
          <w:lang w:val="en-GB"/>
        </w:rPr>
        <w:t xml:space="preserve">Konstantin </w:t>
      </w:r>
      <w:proofErr w:type="spellStart"/>
      <w:r w:rsidRPr="00ED52BA">
        <w:rPr>
          <w:szCs w:val="24"/>
          <w:lang w:val="en-GB"/>
        </w:rPr>
        <w:t>Tachkov</w:t>
      </w:r>
      <w:proofErr w:type="spellEnd"/>
      <w:r w:rsidRPr="00ED52BA">
        <w:rPr>
          <w:szCs w:val="24"/>
          <w:lang w:val="en-GB"/>
        </w:rPr>
        <w:t xml:space="preserve">, </w:t>
      </w:r>
      <w:r>
        <w:rPr>
          <w:szCs w:val="24"/>
          <w:lang w:val="en-GB"/>
        </w:rPr>
        <w:t xml:space="preserve">Susanne </w:t>
      </w:r>
      <w:r w:rsidRPr="00ED52BA">
        <w:rPr>
          <w:szCs w:val="24"/>
          <w:lang w:val="en-GB"/>
        </w:rPr>
        <w:t xml:space="preserve">Mayer, </w:t>
      </w:r>
      <w:proofErr w:type="spellStart"/>
      <w:r>
        <w:rPr>
          <w:szCs w:val="24"/>
          <w:lang w:val="en-GB"/>
        </w:rPr>
        <w:t>Judit</w:t>
      </w:r>
      <w:proofErr w:type="spellEnd"/>
      <w:r>
        <w:rPr>
          <w:szCs w:val="24"/>
          <w:lang w:val="en-GB"/>
        </w:rPr>
        <w:t xml:space="preserve"> </w:t>
      </w:r>
      <w:r w:rsidRPr="00ED52BA">
        <w:rPr>
          <w:szCs w:val="24"/>
          <w:lang w:val="en-GB"/>
        </w:rPr>
        <w:t xml:space="preserve">Simon, </w:t>
      </w:r>
      <w:r>
        <w:rPr>
          <w:szCs w:val="24"/>
          <w:lang w:val="en-GB"/>
        </w:rPr>
        <w:t xml:space="preserve">Maciej </w:t>
      </w:r>
      <w:proofErr w:type="spellStart"/>
      <w:r w:rsidRPr="00ED52BA">
        <w:rPr>
          <w:szCs w:val="24"/>
          <w:lang w:val="en-GB"/>
        </w:rPr>
        <w:t>Niewada</w:t>
      </w:r>
      <w:proofErr w:type="spellEnd"/>
      <w:r w:rsidRPr="00ED52BA">
        <w:rPr>
          <w:szCs w:val="24"/>
          <w:lang w:val="en-GB"/>
        </w:rPr>
        <w:t xml:space="preserve">, </w:t>
      </w:r>
      <w:proofErr w:type="spellStart"/>
      <w:r>
        <w:rPr>
          <w:szCs w:val="24"/>
          <w:lang w:val="en-GB"/>
        </w:rPr>
        <w:t>Rok</w:t>
      </w:r>
      <w:proofErr w:type="spellEnd"/>
      <w:r>
        <w:rPr>
          <w:szCs w:val="24"/>
          <w:lang w:val="en-GB"/>
        </w:rPr>
        <w:t xml:space="preserve"> </w:t>
      </w:r>
      <w:proofErr w:type="spellStart"/>
      <w:r w:rsidRPr="00ED52BA">
        <w:rPr>
          <w:szCs w:val="24"/>
          <w:lang w:val="en-GB"/>
        </w:rPr>
        <w:t>Hren</w:t>
      </w:r>
      <w:proofErr w:type="spellEnd"/>
      <w:r w:rsidRPr="00ED52BA">
        <w:rPr>
          <w:szCs w:val="24"/>
          <w:lang w:val="en-GB"/>
        </w:rPr>
        <w:t xml:space="preserve">, </w:t>
      </w:r>
      <w:r>
        <w:rPr>
          <w:szCs w:val="24"/>
          <w:lang w:val="en-GB"/>
        </w:rPr>
        <w:t xml:space="preserve">László </w:t>
      </w:r>
      <w:r w:rsidRPr="00ED52BA">
        <w:rPr>
          <w:szCs w:val="24"/>
          <w:lang w:val="en-GB"/>
        </w:rPr>
        <w:t>Gul</w:t>
      </w:r>
      <w:r>
        <w:rPr>
          <w:szCs w:val="24"/>
          <w:lang w:val="en-GB"/>
        </w:rPr>
        <w:t>á</w:t>
      </w:r>
      <w:r w:rsidRPr="00ED52BA">
        <w:rPr>
          <w:szCs w:val="24"/>
          <w:lang w:val="en-GB"/>
        </w:rPr>
        <w:t>csi</w:t>
      </w:r>
    </w:p>
    <w:p w14:paraId="3AFC3A5E" w14:textId="77777777" w:rsidR="0054286D" w:rsidRPr="008110F3" w:rsidRDefault="0054286D" w:rsidP="00763532">
      <w:pPr>
        <w:spacing w:line="360" w:lineRule="auto"/>
        <w:jc w:val="both"/>
        <w:rPr>
          <w:b/>
          <w:szCs w:val="24"/>
          <w:lang w:val="en-GB"/>
        </w:rPr>
      </w:pPr>
    </w:p>
    <w:p w14:paraId="26FA3BA3" w14:textId="5B652D87" w:rsidR="00EA57F3" w:rsidRPr="008110F3" w:rsidRDefault="00EA57F3" w:rsidP="00763532">
      <w:pPr>
        <w:spacing w:line="360" w:lineRule="auto"/>
        <w:jc w:val="both"/>
        <w:rPr>
          <w:b/>
          <w:szCs w:val="24"/>
          <w:lang w:val="en-GB"/>
        </w:rPr>
      </w:pPr>
      <w:r w:rsidRPr="008110F3">
        <w:rPr>
          <w:b/>
          <w:szCs w:val="24"/>
          <w:lang w:val="en-GB"/>
        </w:rPr>
        <w:t xml:space="preserve">Search term for MEDLINE via </w:t>
      </w:r>
      <w:proofErr w:type="spellStart"/>
      <w:r w:rsidRPr="008110F3">
        <w:rPr>
          <w:b/>
          <w:szCs w:val="24"/>
          <w:lang w:val="en-GB"/>
        </w:rPr>
        <w:t>Pubmed</w:t>
      </w:r>
      <w:proofErr w:type="spellEnd"/>
    </w:p>
    <w:p w14:paraId="28502DD0" w14:textId="3F172257" w:rsidR="00EA57F3" w:rsidRPr="008110F3" w:rsidRDefault="00145675" w:rsidP="00763532">
      <w:pPr>
        <w:spacing w:line="360" w:lineRule="auto"/>
        <w:jc w:val="both"/>
        <w:rPr>
          <w:szCs w:val="24"/>
          <w:lang w:val="en-GB"/>
        </w:rPr>
      </w:pPr>
      <w:r w:rsidRPr="008110F3">
        <w:rPr>
          <w:szCs w:val="24"/>
          <w:lang w:val="en-GB"/>
        </w:rPr>
        <w:t>"cost of illness"[</w:t>
      </w:r>
      <w:proofErr w:type="spellStart"/>
      <w:r w:rsidRPr="008110F3">
        <w:rPr>
          <w:szCs w:val="24"/>
          <w:lang w:val="en-GB"/>
        </w:rPr>
        <w:t>MeSH</w:t>
      </w:r>
      <w:proofErr w:type="spellEnd"/>
      <w:r w:rsidRPr="008110F3">
        <w:rPr>
          <w:szCs w:val="24"/>
          <w:lang w:val="en-GB"/>
        </w:rPr>
        <w:t xml:space="preserve"> Terms] AND </w:t>
      </w:r>
      <w:r w:rsidR="008C7446" w:rsidRPr="008110F3">
        <w:rPr>
          <w:szCs w:val="24"/>
          <w:lang w:val="en-GB"/>
        </w:rPr>
        <w:t>(</w:t>
      </w:r>
      <w:r w:rsidRPr="008110F3">
        <w:rPr>
          <w:szCs w:val="24"/>
          <w:lang w:val="en-GB"/>
        </w:rPr>
        <w:t>"Hungary"</w:t>
      </w:r>
      <w:r w:rsidR="008C7446" w:rsidRPr="008110F3">
        <w:rPr>
          <w:szCs w:val="24"/>
          <w:lang w:val="en-GB"/>
        </w:rPr>
        <w:t>[All Fields]</w:t>
      </w:r>
      <w:r w:rsidRPr="008110F3">
        <w:rPr>
          <w:szCs w:val="24"/>
          <w:lang w:val="en-GB"/>
        </w:rPr>
        <w:t xml:space="preserve"> </w:t>
      </w:r>
      <w:r w:rsidR="008C7446" w:rsidRPr="008110F3">
        <w:rPr>
          <w:szCs w:val="24"/>
          <w:lang w:val="en-GB"/>
        </w:rPr>
        <w:t xml:space="preserve">OR "Bulgaria"[All Fields] OR "Croatia"[All Fields] OR "Slovenia"[All Fields] OR "Slovakia"[All Fields] OR "Romania"[All Fields] OR "Poland"[All Fields] OR "Austria"[All Fields] OR "Czech Republic"[All Fields]) </w:t>
      </w:r>
      <w:r w:rsidRPr="008110F3">
        <w:rPr>
          <w:szCs w:val="24"/>
          <w:lang w:val="en-GB"/>
        </w:rPr>
        <w:t>AND</w:t>
      </w:r>
      <w:r w:rsidR="008C7446" w:rsidRPr="008110F3">
        <w:rPr>
          <w:szCs w:val="24"/>
          <w:lang w:val="en-GB"/>
        </w:rPr>
        <w:t xml:space="preserve"> </w:t>
      </w:r>
      <w:r w:rsidRPr="008110F3">
        <w:rPr>
          <w:szCs w:val="24"/>
          <w:lang w:val="en-GB"/>
        </w:rPr>
        <w:t>("2006/01/01"[PDAT] : "2017/06/01"[PDAT])</w:t>
      </w:r>
    </w:p>
    <w:p w14:paraId="55E5B7E5" w14:textId="77777777" w:rsidR="00F15ED5" w:rsidRDefault="00F15ED5" w:rsidP="00537C4C">
      <w:pPr>
        <w:spacing w:line="360" w:lineRule="auto"/>
        <w:jc w:val="both"/>
        <w:rPr>
          <w:b/>
          <w:szCs w:val="24"/>
          <w:lang w:val="en-GB"/>
        </w:rPr>
      </w:pPr>
    </w:p>
    <w:p w14:paraId="137CE2AE" w14:textId="5751188D" w:rsidR="00F15ED5" w:rsidRPr="008110F3" w:rsidRDefault="00F15ED5" w:rsidP="00F15ED5">
      <w:pPr>
        <w:spacing w:line="360" w:lineRule="auto"/>
        <w:jc w:val="both"/>
        <w:rPr>
          <w:b/>
          <w:szCs w:val="24"/>
          <w:lang w:val="en-GB"/>
        </w:rPr>
      </w:pPr>
      <w:r w:rsidRPr="008110F3">
        <w:rPr>
          <w:b/>
          <w:szCs w:val="24"/>
          <w:lang w:val="en-GB"/>
        </w:rPr>
        <w:t xml:space="preserve">Figure </w:t>
      </w:r>
      <w:r w:rsidR="00C03A1E">
        <w:rPr>
          <w:b/>
          <w:szCs w:val="24"/>
          <w:lang w:val="en-GB"/>
        </w:rPr>
        <w:t>S</w:t>
      </w:r>
      <w:r w:rsidRPr="008110F3">
        <w:rPr>
          <w:b/>
          <w:szCs w:val="24"/>
          <w:lang w:val="en-GB"/>
        </w:rPr>
        <w:t>1 Study selection, PRISMA flowchart</w:t>
      </w:r>
    </w:p>
    <w:p w14:paraId="00BF2C74" w14:textId="77777777" w:rsidR="00F15ED5" w:rsidRPr="008110F3" w:rsidRDefault="00F15ED5" w:rsidP="00F15ED5">
      <w:pPr>
        <w:spacing w:line="360" w:lineRule="auto"/>
        <w:jc w:val="both"/>
        <w:rPr>
          <w:b/>
          <w:szCs w:val="24"/>
          <w:lang w:val="en-GB"/>
        </w:rPr>
      </w:pPr>
    </w:p>
    <w:p w14:paraId="411918F6" w14:textId="77777777" w:rsidR="00F15ED5" w:rsidRPr="002A2C8E" w:rsidRDefault="00F15ED5" w:rsidP="00F15ED5"/>
    <w:p w14:paraId="7ADF5F65" w14:textId="77777777" w:rsidR="00F15ED5" w:rsidRPr="008110F3" w:rsidRDefault="00F15ED5" w:rsidP="00F15ED5">
      <w:pPr>
        <w:spacing w:line="240" w:lineRule="auto"/>
        <w:rPr>
          <w:rFonts w:eastAsia="Times New Roman"/>
          <w:color w:val="000000"/>
          <w:kern w:val="28"/>
          <w:sz w:val="20"/>
          <w:szCs w:val="20"/>
          <w:lang w:val="en-CA" w:eastAsia="en-CA"/>
        </w:rPr>
      </w:pPr>
      <w:r w:rsidRPr="008110F3">
        <w:rPr>
          <w:rFonts w:eastAsia="Times New Roman"/>
          <w:noProof/>
          <w:szCs w:val="24"/>
          <w:lang w:val="en-GB" w:eastAsia="en-GB"/>
        </w:rPr>
        <mc:AlternateContent>
          <mc:Choice Requires="wps">
            <w:drawing>
              <wp:anchor distT="0" distB="0" distL="114300" distR="114300" simplePos="0" relativeHeight="251659264" behindDoc="0" locked="0" layoutInCell="1" allowOverlap="1" wp14:anchorId="2049FE20" wp14:editId="51A6D822">
                <wp:simplePos x="0" y="0"/>
                <wp:positionH relativeFrom="column">
                  <wp:posOffset>471170</wp:posOffset>
                </wp:positionH>
                <wp:positionV relativeFrom="paragraph">
                  <wp:posOffset>59691</wp:posOffset>
                </wp:positionV>
                <wp:extent cx="2219325" cy="1428750"/>
                <wp:effectExtent l="0" t="0" r="28575" b="19050"/>
                <wp:wrapNone/>
                <wp:docPr id="211" name="Téglalap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19325" cy="1428750"/>
                        </a:xfrm>
                        <a:prstGeom prst="rect">
                          <a:avLst/>
                        </a:prstGeom>
                        <a:solidFill>
                          <a:srgbClr val="FFFFFF"/>
                        </a:solidFill>
                        <a:ln w="9525">
                          <a:solidFill>
                            <a:srgbClr val="000000"/>
                          </a:solidFill>
                          <a:miter lim="800000"/>
                          <a:headEnd/>
                          <a:tailEnd/>
                        </a:ln>
                      </wps:spPr>
                      <wps:txbx>
                        <w:txbxContent>
                          <w:p w14:paraId="79CF4CAE" w14:textId="77777777" w:rsidR="00F15ED5" w:rsidRPr="00875F6E" w:rsidRDefault="00F15ED5" w:rsidP="00F15ED5">
                            <w:pPr>
                              <w:spacing w:line="240" w:lineRule="auto"/>
                              <w:contextualSpacing/>
                              <w:jc w:val="center"/>
                              <w:rPr>
                                <w:sz w:val="20"/>
                                <w:lang w:val="en-GB"/>
                              </w:rPr>
                            </w:pPr>
                            <w:r w:rsidRPr="00875F6E">
                              <w:rPr>
                                <w:sz w:val="20"/>
                                <w:lang w:val="en-GB"/>
                              </w:rPr>
                              <w:t>Records identified through database searching</w:t>
                            </w:r>
                            <w:r w:rsidRPr="00875F6E">
                              <w:rPr>
                                <w:sz w:val="20"/>
                                <w:lang w:val="en-GB"/>
                              </w:rPr>
                              <w:br/>
                              <w:t>(n =853)</w:t>
                            </w:r>
                          </w:p>
                          <w:p w14:paraId="20BDB57C" w14:textId="77777777" w:rsidR="00F15ED5" w:rsidRPr="00875F6E" w:rsidRDefault="00F15ED5" w:rsidP="00F15ED5">
                            <w:pPr>
                              <w:spacing w:line="240" w:lineRule="auto"/>
                              <w:contextualSpacing/>
                              <w:jc w:val="center"/>
                              <w:rPr>
                                <w:sz w:val="20"/>
                                <w:lang w:val="en-GB"/>
                              </w:rPr>
                            </w:pPr>
                            <w:r w:rsidRPr="00875F6E">
                              <w:rPr>
                                <w:sz w:val="20"/>
                                <w:lang w:val="en-GB"/>
                              </w:rPr>
                              <w:t>Medline (n=312)</w:t>
                            </w:r>
                          </w:p>
                          <w:p w14:paraId="28E81CB5" w14:textId="77777777" w:rsidR="00F15ED5" w:rsidRPr="00875F6E" w:rsidRDefault="00F15ED5" w:rsidP="00F15ED5">
                            <w:pPr>
                              <w:spacing w:line="240" w:lineRule="auto"/>
                              <w:contextualSpacing/>
                              <w:jc w:val="center"/>
                              <w:rPr>
                                <w:sz w:val="20"/>
                                <w:lang w:val="en-GB"/>
                              </w:rPr>
                            </w:pPr>
                            <w:r w:rsidRPr="00875F6E">
                              <w:rPr>
                                <w:sz w:val="20"/>
                                <w:lang w:val="en-GB"/>
                              </w:rPr>
                              <w:t>The Cochrane Library (n=77)</w:t>
                            </w:r>
                          </w:p>
                          <w:p w14:paraId="6BA20A3E" w14:textId="77777777" w:rsidR="00F15ED5" w:rsidRPr="00875F6E" w:rsidRDefault="00F15ED5" w:rsidP="00F15ED5">
                            <w:pPr>
                              <w:spacing w:line="240" w:lineRule="auto"/>
                              <w:contextualSpacing/>
                              <w:jc w:val="center"/>
                              <w:rPr>
                                <w:sz w:val="20"/>
                                <w:lang w:val="en-GB"/>
                              </w:rPr>
                            </w:pPr>
                            <w:r w:rsidRPr="00875F6E">
                              <w:rPr>
                                <w:sz w:val="20"/>
                                <w:lang w:val="en-GB"/>
                              </w:rPr>
                              <w:t>CINAHL (n=8)</w:t>
                            </w:r>
                          </w:p>
                          <w:p w14:paraId="426FD918" w14:textId="77777777" w:rsidR="00F15ED5" w:rsidRPr="00875F6E" w:rsidRDefault="00F15ED5" w:rsidP="00F15ED5">
                            <w:pPr>
                              <w:spacing w:line="240" w:lineRule="auto"/>
                              <w:contextualSpacing/>
                              <w:jc w:val="center"/>
                              <w:rPr>
                                <w:sz w:val="20"/>
                                <w:lang w:val="en-GB"/>
                              </w:rPr>
                            </w:pPr>
                            <w:r w:rsidRPr="00875F6E">
                              <w:rPr>
                                <w:sz w:val="20"/>
                                <w:lang w:val="en-GB"/>
                              </w:rPr>
                              <w:t>Web of Science (n=141)</w:t>
                            </w:r>
                          </w:p>
                          <w:p w14:paraId="57E84F33" w14:textId="77777777" w:rsidR="00F15ED5" w:rsidRPr="00875F6E" w:rsidRDefault="00F15ED5" w:rsidP="00F15ED5">
                            <w:pPr>
                              <w:spacing w:line="240" w:lineRule="auto"/>
                              <w:contextualSpacing/>
                              <w:jc w:val="center"/>
                              <w:rPr>
                                <w:sz w:val="20"/>
                                <w:lang w:val="en-GB"/>
                              </w:rPr>
                            </w:pPr>
                            <w:r w:rsidRPr="00875F6E">
                              <w:rPr>
                                <w:sz w:val="20"/>
                                <w:lang w:val="en-GB"/>
                              </w:rPr>
                              <w:t>EMBASE (n=31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49FE20" id="Téglalap 211" o:spid="_x0000_s1026" style="position:absolute;margin-left:37.1pt;margin-top:4.7pt;width:174.75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">
                <v:textbox inset=",7.2pt,,7.2pt">
                  <w:txbxContent>
                    <w:p w14:paraId="79CF4CAE" w14:textId="77777777" w:rsidR="00F15ED5" w:rsidRPr="00875F6E" w:rsidRDefault="00F15ED5" w:rsidP="00F15ED5">
                      <w:pPr>
                        <w:spacing w:line="240" w:lineRule="auto"/>
                        <w:contextualSpacing/>
                        <w:jc w:val="center"/>
                        <w:rPr>
                          <w:sz w:val="20"/>
                          <w:lang w:val="en-GB"/>
                        </w:rPr>
                      </w:pPr>
                      <w:r w:rsidRPr="00875F6E">
                        <w:rPr>
                          <w:sz w:val="20"/>
                          <w:lang w:val="en-GB"/>
                        </w:rPr>
                        <w:t>Records identified through database searching</w:t>
                      </w:r>
                      <w:r w:rsidRPr="00875F6E">
                        <w:rPr>
                          <w:sz w:val="20"/>
                          <w:lang w:val="en-GB"/>
                        </w:rPr>
                        <w:br/>
                        <w:t>(n =853)</w:t>
                      </w:r>
                    </w:p>
                    <w:p w14:paraId="20BDB57C" w14:textId="77777777" w:rsidR="00F15ED5" w:rsidRPr="00875F6E" w:rsidRDefault="00F15ED5" w:rsidP="00F15ED5">
                      <w:pPr>
                        <w:spacing w:line="240" w:lineRule="auto"/>
                        <w:contextualSpacing/>
                        <w:jc w:val="center"/>
                        <w:rPr>
                          <w:sz w:val="20"/>
                          <w:lang w:val="en-GB"/>
                        </w:rPr>
                      </w:pPr>
                      <w:r w:rsidRPr="00875F6E">
                        <w:rPr>
                          <w:sz w:val="20"/>
                          <w:lang w:val="en-GB"/>
                        </w:rPr>
                        <w:t>Medline (n=312)</w:t>
                      </w:r>
                    </w:p>
                    <w:p w14:paraId="28E81CB5" w14:textId="77777777" w:rsidR="00F15ED5" w:rsidRPr="00875F6E" w:rsidRDefault="00F15ED5" w:rsidP="00F15ED5">
                      <w:pPr>
                        <w:spacing w:line="240" w:lineRule="auto"/>
                        <w:contextualSpacing/>
                        <w:jc w:val="center"/>
                        <w:rPr>
                          <w:sz w:val="20"/>
                          <w:lang w:val="en-GB"/>
                        </w:rPr>
                      </w:pPr>
                      <w:r w:rsidRPr="00875F6E">
                        <w:rPr>
                          <w:sz w:val="20"/>
                          <w:lang w:val="en-GB"/>
                        </w:rPr>
                        <w:t>The Cochrane Library (n=77)</w:t>
                      </w:r>
                    </w:p>
                    <w:p w14:paraId="6BA20A3E" w14:textId="77777777" w:rsidR="00F15ED5" w:rsidRPr="00875F6E" w:rsidRDefault="00F15ED5" w:rsidP="00F15ED5">
                      <w:pPr>
                        <w:spacing w:line="240" w:lineRule="auto"/>
                        <w:contextualSpacing/>
                        <w:jc w:val="center"/>
                        <w:rPr>
                          <w:sz w:val="20"/>
                          <w:lang w:val="en-GB"/>
                        </w:rPr>
                      </w:pPr>
                      <w:r w:rsidRPr="00875F6E">
                        <w:rPr>
                          <w:sz w:val="20"/>
                          <w:lang w:val="en-GB"/>
                        </w:rPr>
                        <w:t>CINAHL (n=8)</w:t>
                      </w:r>
                    </w:p>
                    <w:p w14:paraId="426FD918" w14:textId="77777777" w:rsidR="00F15ED5" w:rsidRPr="00875F6E" w:rsidRDefault="00F15ED5" w:rsidP="00F15ED5">
                      <w:pPr>
                        <w:spacing w:line="240" w:lineRule="auto"/>
                        <w:contextualSpacing/>
                        <w:jc w:val="center"/>
                        <w:rPr>
                          <w:sz w:val="20"/>
                          <w:lang w:val="en-GB"/>
                        </w:rPr>
                      </w:pPr>
                      <w:r w:rsidRPr="00875F6E">
                        <w:rPr>
                          <w:sz w:val="20"/>
                          <w:lang w:val="en-GB"/>
                        </w:rPr>
                        <w:t>Web of Science (n=141)</w:t>
                      </w:r>
                    </w:p>
                    <w:p w14:paraId="57E84F33" w14:textId="77777777" w:rsidR="00F15ED5" w:rsidRPr="00875F6E" w:rsidRDefault="00F15ED5" w:rsidP="00F15ED5">
                      <w:pPr>
                        <w:spacing w:line="240" w:lineRule="auto"/>
                        <w:contextualSpacing/>
                        <w:jc w:val="center"/>
                        <w:rPr>
                          <w:sz w:val="20"/>
                          <w:lang w:val="en-GB"/>
                        </w:rPr>
                      </w:pPr>
                      <w:r w:rsidRPr="00875F6E">
                        <w:rPr>
                          <w:sz w:val="20"/>
                          <w:lang w:val="en-GB"/>
                        </w:rPr>
                        <w:t>EMBASE (n=315)</w:t>
                      </w:r>
                    </w:p>
                  </w:txbxContent>
                </v:textbox>
              </v: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9504" behindDoc="0" locked="0" layoutInCell="1" allowOverlap="1" wp14:anchorId="08BE6746" wp14:editId="0B8C9085">
                <wp:simplePos x="0" y="0"/>
                <wp:positionH relativeFrom="column">
                  <wp:posOffset>4229100</wp:posOffset>
                </wp:positionH>
                <wp:positionV relativeFrom="paragraph">
                  <wp:posOffset>2716530</wp:posOffset>
                </wp:positionV>
                <wp:extent cx="2143125" cy="838200"/>
                <wp:effectExtent l="9525" t="9525" r="9525" b="9525"/>
                <wp:wrapNone/>
                <wp:docPr id="212" name="Téglalap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3125" cy="838200"/>
                        </a:xfrm>
                        <a:prstGeom prst="rect">
                          <a:avLst/>
                        </a:prstGeom>
                        <a:solidFill>
                          <a:srgbClr val="FFFFFF"/>
                        </a:solidFill>
                        <a:ln w="9525">
                          <a:solidFill>
                            <a:srgbClr val="000000"/>
                          </a:solidFill>
                          <a:miter lim="800000"/>
                          <a:headEnd/>
                          <a:tailEnd/>
                        </a:ln>
                      </wps:spPr>
                      <wps:txbx>
                        <w:txbxContent>
                          <w:p w14:paraId="06333D6F" w14:textId="77777777" w:rsidR="00F15ED5" w:rsidRPr="00875F6E" w:rsidRDefault="00F15ED5" w:rsidP="00F15ED5">
                            <w:pPr>
                              <w:jc w:val="center"/>
                              <w:rPr>
                                <w:sz w:val="20"/>
                                <w:szCs w:val="20"/>
                                <w:lang w:val="en-GB"/>
                              </w:rPr>
                            </w:pPr>
                            <w:r w:rsidRPr="00875F6E">
                              <w:rPr>
                                <w:sz w:val="20"/>
                                <w:szCs w:val="20"/>
                                <w:lang w:val="en-GB"/>
                              </w:rPr>
                              <w:t>Records excluded by publication type (n=153)</w:t>
                            </w:r>
                          </w:p>
                          <w:p w14:paraId="76C87FFF" w14:textId="77777777" w:rsidR="00F15ED5" w:rsidRPr="00875F6E" w:rsidRDefault="00F15ED5" w:rsidP="00F15ED5">
                            <w:pPr>
                              <w:jc w:val="center"/>
                              <w:rPr>
                                <w:sz w:val="20"/>
                                <w:szCs w:val="20"/>
                                <w:lang w:val="en-GB"/>
                              </w:rPr>
                            </w:pPr>
                            <w:r w:rsidRPr="00875F6E">
                              <w:rPr>
                                <w:sz w:val="20"/>
                                <w:szCs w:val="20"/>
                                <w:lang w:val="en-GB"/>
                              </w:rPr>
                              <w:t>Abstract (n=55)</w:t>
                            </w:r>
                          </w:p>
                          <w:p w14:paraId="04E34E14" w14:textId="77777777" w:rsidR="00F15ED5" w:rsidRPr="00875F6E" w:rsidRDefault="00F15ED5" w:rsidP="00F15ED5">
                            <w:pPr>
                              <w:jc w:val="center"/>
                              <w:rPr>
                                <w:sz w:val="20"/>
                                <w:szCs w:val="20"/>
                                <w:lang w:val="en-GB"/>
                              </w:rPr>
                            </w:pPr>
                            <w:r w:rsidRPr="00875F6E">
                              <w:rPr>
                                <w:sz w:val="20"/>
                                <w:szCs w:val="20"/>
                                <w:lang w:val="en-GB"/>
                              </w:rPr>
                              <w:t>Review (n=9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BE6746" id="Téglalap 212" o:spid="_x0000_s1027" style="position:absolute;margin-left:333pt;margin-top:213.9pt;width:168.75pt;height:6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">
                <v:textbox inset=",7.2pt,,7.2pt">
                  <w:txbxContent>
                    <w:p w14:paraId="06333D6F" w14:textId="77777777" w:rsidR="00F15ED5" w:rsidRPr="00875F6E" w:rsidRDefault="00F15ED5" w:rsidP="00F15ED5">
                      <w:pPr>
                        <w:jc w:val="center"/>
                        <w:rPr>
                          <w:sz w:val="20"/>
                          <w:szCs w:val="20"/>
                          <w:lang w:val="en-GB"/>
                        </w:rPr>
                      </w:pPr>
                      <w:r w:rsidRPr="00875F6E">
                        <w:rPr>
                          <w:sz w:val="20"/>
                          <w:szCs w:val="20"/>
                          <w:lang w:val="en-GB"/>
                        </w:rPr>
                        <w:t>Records excluded by publication type (n=153)</w:t>
                      </w:r>
                    </w:p>
                    <w:p w14:paraId="76C87FFF" w14:textId="77777777" w:rsidR="00F15ED5" w:rsidRPr="00875F6E" w:rsidRDefault="00F15ED5" w:rsidP="00F15ED5">
                      <w:pPr>
                        <w:jc w:val="center"/>
                        <w:rPr>
                          <w:sz w:val="20"/>
                          <w:szCs w:val="20"/>
                          <w:lang w:val="en-GB"/>
                        </w:rPr>
                      </w:pPr>
                      <w:r w:rsidRPr="00875F6E">
                        <w:rPr>
                          <w:sz w:val="20"/>
                          <w:szCs w:val="20"/>
                          <w:lang w:val="en-GB"/>
                        </w:rPr>
                        <w:t>Abstract (n=55)</w:t>
                      </w:r>
                    </w:p>
                    <w:p w14:paraId="04E34E14" w14:textId="77777777" w:rsidR="00F15ED5" w:rsidRPr="00875F6E" w:rsidRDefault="00F15ED5" w:rsidP="00F15ED5">
                      <w:pPr>
                        <w:jc w:val="center"/>
                        <w:rPr>
                          <w:sz w:val="20"/>
                          <w:szCs w:val="20"/>
                          <w:lang w:val="en-GB"/>
                        </w:rPr>
                      </w:pPr>
                      <w:r w:rsidRPr="00875F6E">
                        <w:rPr>
                          <w:sz w:val="20"/>
                          <w:szCs w:val="20"/>
                          <w:lang w:val="en-GB"/>
                        </w:rPr>
                        <w:t>Review (n=98)</w:t>
                      </w:r>
                    </w:p>
                  </w:txbxContent>
                </v:textbox>
              </v: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72576" behindDoc="0" locked="0" layoutInCell="1" allowOverlap="1" wp14:anchorId="2A90F89D" wp14:editId="169E5EA7">
                <wp:simplePos x="0" y="0"/>
                <wp:positionH relativeFrom="column">
                  <wp:posOffset>1885950</wp:posOffset>
                </wp:positionH>
                <wp:positionV relativeFrom="paragraph">
                  <wp:posOffset>4926330</wp:posOffset>
                </wp:positionV>
                <wp:extent cx="1714500" cy="685800"/>
                <wp:effectExtent l="9525" t="9525" r="9525" b="9525"/>
                <wp:wrapNone/>
                <wp:docPr id="210" name="Téglalap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F37133C" w14:textId="77777777" w:rsidR="00F15ED5" w:rsidRPr="00875F6E" w:rsidRDefault="00F15ED5" w:rsidP="00F15ED5">
                            <w:pPr>
                              <w:jc w:val="center"/>
                              <w:rPr>
                                <w:sz w:val="20"/>
                                <w:szCs w:val="18"/>
                                <w:lang w:val="en-GB"/>
                              </w:rPr>
                            </w:pPr>
                            <w:r w:rsidRPr="00875F6E">
                              <w:rPr>
                                <w:sz w:val="20"/>
                                <w:szCs w:val="18"/>
                                <w:lang w:val="en-GB"/>
                              </w:rPr>
                              <w:t xml:space="preserve">Studies included </w:t>
                            </w:r>
                            <w:r w:rsidRPr="00875F6E">
                              <w:rPr>
                                <w:sz w:val="20"/>
                                <w:szCs w:val="18"/>
                                <w:lang w:val="en-GB"/>
                              </w:rPr>
                              <w:br/>
                              <w:t>(n =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90F89D" id="Téglalap 210" o:spid="_x0000_s1028"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">
                <v:textbox inset=",7.2pt,,7.2pt">
                  <w:txbxContent>
                    <w:p w14:paraId="1F37133C" w14:textId="77777777" w:rsidR="00F15ED5" w:rsidRPr="00875F6E" w:rsidRDefault="00F15ED5" w:rsidP="00F15ED5">
                      <w:pPr>
                        <w:jc w:val="center"/>
                        <w:rPr>
                          <w:sz w:val="20"/>
                          <w:szCs w:val="18"/>
                          <w:lang w:val="en-GB"/>
                        </w:rPr>
                      </w:pPr>
                      <w:r w:rsidRPr="00875F6E">
                        <w:rPr>
                          <w:sz w:val="20"/>
                          <w:szCs w:val="18"/>
                          <w:lang w:val="en-GB"/>
                        </w:rPr>
                        <w:t xml:space="preserve">Studies included </w:t>
                      </w:r>
                      <w:r w:rsidRPr="00875F6E">
                        <w:rPr>
                          <w:sz w:val="20"/>
                          <w:szCs w:val="18"/>
                          <w:lang w:val="en-GB"/>
                        </w:rPr>
                        <w:br/>
                        <w:t>(n =58)</w:t>
                      </w:r>
                    </w:p>
                  </w:txbxContent>
                </v:textbox>
              </v:rect>
            </w:pict>
          </mc:Fallback>
        </mc:AlternateContent>
      </w:r>
      <w:r w:rsidRPr="008110F3">
        <w:rPr>
          <w:rFonts w:eastAsia="Times New Roman"/>
          <w:noProof/>
          <w:szCs w:val="24"/>
          <w:lang w:val="en-GB" w:eastAsia="en-GB"/>
        </w:rPr>
        <mc:AlternateContent>
          <mc:Choice Requires="wps">
            <w:drawing>
              <wp:anchor distT="36576" distB="36576" distL="36576" distR="36576" simplePos="0" relativeHeight="251675648" behindDoc="0" locked="0" layoutInCell="1" allowOverlap="1" wp14:anchorId="54A1E84F" wp14:editId="625A0F04">
                <wp:simplePos x="0" y="0"/>
                <wp:positionH relativeFrom="column">
                  <wp:posOffset>2743200</wp:posOffset>
                </wp:positionH>
                <wp:positionV relativeFrom="paragraph">
                  <wp:posOffset>4583430</wp:posOffset>
                </wp:positionV>
                <wp:extent cx="0" cy="342900"/>
                <wp:effectExtent l="57150" t="9525" r="57150" b="19050"/>
                <wp:wrapNone/>
                <wp:docPr id="209" name="Egyenes összekötő nyíllal 2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86F8EE3" id="_x0000_t32" coordsize="21600,21600" o:spt="32" o:oned="t" path="m,l21600,21600e" filled="f">
                <v:path arrowok="t" fillok="f" o:connecttype="none"/>
                <o:lock v:ext="edit" shapetype="t"/>
              </v:shapetype>
              <v:shape id="Egyenes összekötő nyíllal 209" o:spid="_x0000_s1026" type="#_x0000_t32" style="position:absolute;margin-left:3in;margin-top:360.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">
                <v:stroke endarrow="block"/>
                <v:shadow color="#ccc"/>
              </v:shape>
            </w:pict>
          </mc:Fallback>
        </mc:AlternateContent>
      </w:r>
      <w:r w:rsidRPr="008110F3">
        <w:rPr>
          <w:rFonts w:eastAsia="Times New Roman"/>
          <w:noProof/>
          <w:szCs w:val="24"/>
          <w:lang w:val="en-GB" w:eastAsia="en-GB"/>
        </w:rPr>
        <mc:AlternateContent>
          <mc:Choice Requires="wps">
            <w:drawing>
              <wp:anchor distT="0" distB="0" distL="114300" distR="114300" simplePos="0" relativeHeight="251670528" behindDoc="0" locked="0" layoutInCell="1" allowOverlap="1" wp14:anchorId="33FEF102" wp14:editId="5670AA6C">
                <wp:simplePos x="0" y="0"/>
                <wp:positionH relativeFrom="column">
                  <wp:posOffset>1885950</wp:posOffset>
                </wp:positionH>
                <wp:positionV relativeFrom="paragraph">
                  <wp:posOffset>3897630</wp:posOffset>
                </wp:positionV>
                <wp:extent cx="1714500" cy="685800"/>
                <wp:effectExtent l="0" t="0" r="19050" b="19050"/>
                <wp:wrapNone/>
                <wp:docPr id="208" name="Téglalap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EE9A098" w14:textId="77777777" w:rsidR="00F15ED5" w:rsidRPr="00875F6E" w:rsidRDefault="00F15ED5" w:rsidP="00F15ED5">
                            <w:pPr>
                              <w:jc w:val="center"/>
                              <w:rPr>
                                <w:sz w:val="20"/>
                                <w:lang w:val="en-GB"/>
                              </w:rPr>
                            </w:pPr>
                            <w:r w:rsidRPr="00875F6E">
                              <w:rPr>
                                <w:sz w:val="20"/>
                                <w:lang w:val="en-GB"/>
                              </w:rPr>
                              <w:t>Abstract or full-text articles assessed for eligibility</w:t>
                            </w:r>
                            <w:r w:rsidRPr="00875F6E">
                              <w:rPr>
                                <w:sz w:val="20"/>
                                <w:lang w:val="en-GB"/>
                              </w:rPr>
                              <w:br/>
                              <w:t>(n =461)</w:t>
                            </w:r>
                          </w:p>
                          <w:p w14:paraId="03C298C0" w14:textId="77777777" w:rsidR="00F15ED5" w:rsidRPr="00875F6E" w:rsidRDefault="00F15ED5" w:rsidP="00F15ED5">
                            <w:pPr>
                              <w:rPr>
                                <w:rFonts w:ascii="Calibri" w:hAnsi="Calibri"/>
                                <w:sz w:val="22"/>
                                <w:lang w:val="en-GB"/>
                              </w:rPr>
                            </w:pPr>
                            <w:r w:rsidRPr="00875F6E">
                              <w:rPr>
                                <w:rFonts w:ascii="Calibri" w:hAnsi="Calibri"/>
                                <w:sz w:val="22"/>
                                <w:lang w:val="en-GB"/>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FEF102" id="Téglalap 208" o:spid="_x0000_s1029"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">
                <v:textbox inset=",7.2pt,,7.2pt">
                  <w:txbxContent>
                    <w:p w14:paraId="1EE9A098" w14:textId="77777777" w:rsidR="00F15ED5" w:rsidRPr="00875F6E" w:rsidRDefault="00F15ED5" w:rsidP="00F15ED5">
                      <w:pPr>
                        <w:jc w:val="center"/>
                        <w:rPr>
                          <w:sz w:val="20"/>
                          <w:lang w:val="en-GB"/>
                        </w:rPr>
                      </w:pPr>
                      <w:r w:rsidRPr="00875F6E">
                        <w:rPr>
                          <w:sz w:val="20"/>
                          <w:lang w:val="en-GB"/>
                        </w:rPr>
                        <w:t>Abstract or full-text articles assessed for eligibility</w:t>
                      </w:r>
                      <w:r w:rsidRPr="00875F6E">
                        <w:rPr>
                          <w:sz w:val="20"/>
                          <w:lang w:val="en-GB"/>
                        </w:rPr>
                        <w:br/>
                        <w:t>(n =461)</w:t>
                      </w:r>
                    </w:p>
                    <w:p w14:paraId="03C298C0" w14:textId="77777777" w:rsidR="00F15ED5" w:rsidRPr="00875F6E" w:rsidRDefault="00F15ED5" w:rsidP="00F15ED5">
                      <w:pPr>
                        <w:rPr>
                          <w:rFonts w:ascii="Calibri" w:hAnsi="Calibri"/>
                          <w:sz w:val="22"/>
                          <w:lang w:val="en-GB"/>
                        </w:rPr>
                      </w:pPr>
                      <w:r w:rsidRPr="00875F6E">
                        <w:rPr>
                          <w:rFonts w:ascii="Calibri" w:hAnsi="Calibri"/>
                          <w:sz w:val="22"/>
                          <w:lang w:val="en-GB"/>
                        </w:rPr>
                        <w:t>)</w:t>
                      </w:r>
                    </w:p>
                  </w:txbxContent>
                </v:textbox>
              </v: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8480" behindDoc="0" locked="0" layoutInCell="1" allowOverlap="1" wp14:anchorId="3B46E320" wp14:editId="29842010">
                <wp:simplePos x="0" y="0"/>
                <wp:positionH relativeFrom="column">
                  <wp:posOffset>1908175</wp:posOffset>
                </wp:positionH>
                <wp:positionV relativeFrom="paragraph">
                  <wp:posOffset>2983230</wp:posOffset>
                </wp:positionV>
                <wp:extent cx="1670050" cy="571500"/>
                <wp:effectExtent l="12700" t="9525" r="12700" b="9525"/>
                <wp:wrapNone/>
                <wp:docPr id="207" name="Téglalap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5B6AB3B2" w14:textId="77777777" w:rsidR="00F15ED5" w:rsidRPr="00875F6E" w:rsidRDefault="00F15ED5" w:rsidP="00F15ED5">
                            <w:pPr>
                              <w:jc w:val="center"/>
                              <w:rPr>
                                <w:sz w:val="20"/>
                                <w:lang w:val="en-GB"/>
                              </w:rPr>
                            </w:pPr>
                            <w:r w:rsidRPr="00875F6E">
                              <w:rPr>
                                <w:sz w:val="20"/>
                                <w:lang w:val="en-GB"/>
                              </w:rPr>
                              <w:t>Records screened</w:t>
                            </w:r>
                            <w:r w:rsidRPr="00875F6E">
                              <w:rPr>
                                <w:sz w:val="20"/>
                                <w:lang w:val="en-GB"/>
                              </w:rPr>
                              <w:br/>
                              <w:t>(n =61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46E320" id="Téglalap 207" o:spid="_x0000_s1030"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">
                <v:textbox inset=",7.2pt,,7.2pt">
                  <w:txbxContent>
                    <w:p w14:paraId="5B6AB3B2" w14:textId="77777777" w:rsidR="00F15ED5" w:rsidRPr="00875F6E" w:rsidRDefault="00F15ED5" w:rsidP="00F15ED5">
                      <w:pPr>
                        <w:jc w:val="center"/>
                        <w:rPr>
                          <w:sz w:val="20"/>
                          <w:lang w:val="en-GB"/>
                        </w:rPr>
                      </w:pPr>
                      <w:r w:rsidRPr="00875F6E">
                        <w:rPr>
                          <w:sz w:val="20"/>
                          <w:lang w:val="en-GB"/>
                        </w:rPr>
                        <w:t>Records screened</w:t>
                      </w:r>
                      <w:r w:rsidRPr="00875F6E">
                        <w:rPr>
                          <w:sz w:val="20"/>
                          <w:lang w:val="en-GB"/>
                        </w:rPr>
                        <w:br/>
                        <w:t>(n =614)</w:t>
                      </w:r>
                    </w:p>
                  </w:txbxContent>
                </v:textbox>
              </v:rect>
            </w:pict>
          </mc:Fallback>
        </mc:AlternateContent>
      </w:r>
      <w:r w:rsidRPr="008110F3">
        <w:rPr>
          <w:rFonts w:eastAsia="Times New Roman"/>
          <w:noProof/>
          <w:szCs w:val="24"/>
          <w:lang w:val="en-GB" w:eastAsia="en-GB"/>
        </w:rPr>
        <mc:AlternateContent>
          <mc:Choice Requires="wps">
            <w:drawing>
              <wp:anchor distT="36576" distB="36576" distL="36576" distR="36576" simplePos="0" relativeHeight="251674624" behindDoc="0" locked="0" layoutInCell="1" allowOverlap="1" wp14:anchorId="4CCECCB2" wp14:editId="348F9C0F">
                <wp:simplePos x="0" y="0"/>
                <wp:positionH relativeFrom="column">
                  <wp:posOffset>2743200</wp:posOffset>
                </wp:positionH>
                <wp:positionV relativeFrom="paragraph">
                  <wp:posOffset>3554730</wp:posOffset>
                </wp:positionV>
                <wp:extent cx="0" cy="342900"/>
                <wp:effectExtent l="57150" t="9525" r="57150" b="19050"/>
                <wp:wrapNone/>
                <wp:docPr id="206" name="Egyenes összekötő nyíllal 2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A02CF89" id="Egyenes összekötő nyíllal 206"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">
                <v:stroke endarrow="block"/>
                <v:shadow color="#ccc"/>
              </v:shape>
            </w:pict>
          </mc:Fallback>
        </mc:AlternateContent>
      </w:r>
      <w:r w:rsidRPr="008110F3">
        <w:rPr>
          <w:rFonts w:eastAsia="Times New Roman"/>
          <w:noProof/>
          <w:szCs w:val="24"/>
          <w:lang w:val="en-GB" w:eastAsia="en-GB"/>
        </w:rPr>
        <mc:AlternateContent>
          <mc:Choice Requires="wps">
            <w:drawing>
              <wp:anchor distT="36576" distB="36576" distL="36576" distR="36576" simplePos="0" relativeHeight="251673600" behindDoc="0" locked="0" layoutInCell="1" allowOverlap="1" wp14:anchorId="0462CBA9" wp14:editId="5D2BCE8F">
                <wp:simplePos x="0" y="0"/>
                <wp:positionH relativeFrom="column">
                  <wp:posOffset>2743200</wp:posOffset>
                </wp:positionH>
                <wp:positionV relativeFrom="paragraph">
                  <wp:posOffset>2526030</wp:posOffset>
                </wp:positionV>
                <wp:extent cx="0" cy="457200"/>
                <wp:effectExtent l="57150" t="9525" r="57150" b="19050"/>
                <wp:wrapNone/>
                <wp:docPr id="205" name="Egyenes összekötő nyíllal 2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AB380C5" id="Egyenes összekötő nyíllal 205"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">
                <v:stroke endarrow="block"/>
                <v:shadow color="#ccc"/>
              </v:shape>
            </w:pict>
          </mc:Fallback>
        </mc:AlternateContent>
      </w:r>
      <w:r w:rsidRPr="008110F3">
        <w:rPr>
          <w:rFonts w:eastAsia="Times New Roman"/>
          <w:noProof/>
          <w:szCs w:val="24"/>
          <w:lang w:val="en-GB" w:eastAsia="en-GB"/>
        </w:rPr>
        <mc:AlternateContent>
          <mc:Choice Requires="wps">
            <w:drawing>
              <wp:anchor distT="36576" distB="36576" distL="36576" distR="36576" simplePos="0" relativeHeight="251664384" behindDoc="0" locked="0" layoutInCell="1" allowOverlap="1" wp14:anchorId="74A03EAE" wp14:editId="42918748">
                <wp:simplePos x="0" y="0"/>
                <wp:positionH relativeFrom="column">
                  <wp:posOffset>3886200</wp:posOffset>
                </wp:positionH>
                <wp:positionV relativeFrom="paragraph">
                  <wp:posOffset>1497330</wp:posOffset>
                </wp:positionV>
                <wp:extent cx="0" cy="457200"/>
                <wp:effectExtent l="57150" t="9525" r="57150" b="19050"/>
                <wp:wrapNone/>
                <wp:docPr id="204" name="Egyenes összekötő nyíllal 2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ADA625D" id="Egyenes összekötő nyíllal 204"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">
                <v:stroke endarrow="block"/>
                <v:shadow color="#ccc"/>
              </v:shape>
            </w:pict>
          </mc:Fallback>
        </mc:AlternateContent>
      </w:r>
      <w:r w:rsidRPr="008110F3">
        <w:rPr>
          <w:rFonts w:eastAsia="Times New Roman"/>
          <w:noProof/>
          <w:szCs w:val="24"/>
          <w:lang w:val="en-GB" w:eastAsia="en-GB"/>
        </w:rPr>
        <mc:AlternateContent>
          <mc:Choice Requires="wps">
            <w:drawing>
              <wp:anchor distT="36576" distB="36576" distL="36576" distR="36576" simplePos="0" relativeHeight="251663360" behindDoc="0" locked="0" layoutInCell="1" allowOverlap="1" wp14:anchorId="63FFA88D" wp14:editId="61F2096E">
                <wp:simplePos x="0" y="0"/>
                <wp:positionH relativeFrom="column">
                  <wp:posOffset>1600200</wp:posOffset>
                </wp:positionH>
                <wp:positionV relativeFrom="paragraph">
                  <wp:posOffset>1497330</wp:posOffset>
                </wp:positionV>
                <wp:extent cx="0" cy="457200"/>
                <wp:effectExtent l="57150" t="9525" r="57150" b="19050"/>
                <wp:wrapNone/>
                <wp:docPr id="203" name="Egyenes összekötő nyíllal 2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E36219" id="Egyenes összekötő nyíllal 203"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">
                <v:stroke endarrow="block"/>
                <v:shadow color="#ccc"/>
              </v:shape>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7456" behindDoc="0" locked="0" layoutInCell="1" allowOverlap="1" wp14:anchorId="1D60A37E" wp14:editId="1F6CED25">
                <wp:simplePos x="0" y="0"/>
                <wp:positionH relativeFrom="column">
                  <wp:posOffset>1356995</wp:posOffset>
                </wp:positionH>
                <wp:positionV relativeFrom="paragraph">
                  <wp:posOffset>1954530</wp:posOffset>
                </wp:positionV>
                <wp:extent cx="2771775" cy="571500"/>
                <wp:effectExtent l="13970" t="9525" r="5080" b="9525"/>
                <wp:wrapNone/>
                <wp:docPr id="202" name="Téglalap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277CAB7A" w14:textId="77777777" w:rsidR="00F15ED5" w:rsidRPr="00875F6E" w:rsidRDefault="00F15ED5" w:rsidP="00F15ED5">
                            <w:pPr>
                              <w:jc w:val="center"/>
                              <w:rPr>
                                <w:sz w:val="20"/>
                                <w:lang w:val="en-GB"/>
                              </w:rPr>
                            </w:pPr>
                            <w:r w:rsidRPr="00875F6E">
                              <w:rPr>
                                <w:sz w:val="20"/>
                                <w:lang w:val="en-GB"/>
                              </w:rPr>
                              <w:t>Records after duplicates removed</w:t>
                            </w:r>
                            <w:r w:rsidRPr="00875F6E">
                              <w:rPr>
                                <w:sz w:val="20"/>
                                <w:lang w:val="en-GB"/>
                              </w:rPr>
                              <w:br/>
                              <w:t>(n = 61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60A37E" id="Téglalap 202" o:spid="_x0000_s1031"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">
                <v:textbox inset=",7.2pt,,7.2pt">
                  <w:txbxContent>
                    <w:p w14:paraId="277CAB7A" w14:textId="77777777" w:rsidR="00F15ED5" w:rsidRPr="00875F6E" w:rsidRDefault="00F15ED5" w:rsidP="00F15ED5">
                      <w:pPr>
                        <w:jc w:val="center"/>
                        <w:rPr>
                          <w:sz w:val="20"/>
                          <w:lang w:val="en-GB"/>
                        </w:rPr>
                      </w:pPr>
                      <w:r w:rsidRPr="00875F6E">
                        <w:rPr>
                          <w:sz w:val="20"/>
                          <w:lang w:val="en-GB"/>
                        </w:rPr>
                        <w:t>Records after duplicates removed</w:t>
                      </w:r>
                      <w:r w:rsidRPr="00875F6E">
                        <w:rPr>
                          <w:sz w:val="20"/>
                          <w:lang w:val="en-GB"/>
                        </w:rPr>
                        <w:br/>
                        <w:t>(n = 614)</w:t>
                      </w:r>
                    </w:p>
                  </w:txbxContent>
                </v:textbox>
              </v:rect>
            </w:pict>
          </mc:Fallback>
        </mc:AlternateContent>
      </w:r>
    </w:p>
    <w:p w14:paraId="665B9CAD" w14:textId="77777777" w:rsidR="00F15ED5" w:rsidRPr="008110F3" w:rsidRDefault="00F15ED5" w:rsidP="00F15ED5">
      <w:pPr>
        <w:spacing w:line="360" w:lineRule="auto"/>
        <w:jc w:val="both"/>
        <w:rPr>
          <w:b/>
          <w:szCs w:val="24"/>
          <w:lang w:val="en-GB"/>
        </w:rPr>
      </w:pPr>
    </w:p>
    <w:p w14:paraId="639683C5" w14:textId="77777777" w:rsidR="00F15ED5" w:rsidRPr="002A2C8E" w:rsidRDefault="00F15ED5" w:rsidP="00F15ED5">
      <w:pPr>
        <w:spacing w:line="240" w:lineRule="auto"/>
        <w:rPr>
          <w:lang w:val="en-GB"/>
        </w:rPr>
      </w:pPr>
      <w:r w:rsidRPr="008110F3">
        <w:rPr>
          <w:rFonts w:eastAsia="Times New Roman"/>
          <w:noProof/>
          <w:szCs w:val="24"/>
          <w:lang w:val="en-GB" w:eastAsia="en-GB"/>
        </w:rPr>
        <mc:AlternateContent>
          <mc:Choice Requires="wps">
            <w:drawing>
              <wp:anchor distT="0" distB="0" distL="114300" distR="114300" simplePos="0" relativeHeight="251661312" behindDoc="0" locked="0" layoutInCell="1" allowOverlap="1" wp14:anchorId="30D26C26" wp14:editId="138BC121">
                <wp:simplePos x="0" y="0"/>
                <wp:positionH relativeFrom="column">
                  <wp:posOffset>-994410</wp:posOffset>
                </wp:positionH>
                <wp:positionV relativeFrom="paragraph">
                  <wp:posOffset>4742180</wp:posOffset>
                </wp:positionV>
                <wp:extent cx="1371600" cy="297180"/>
                <wp:effectExtent l="3810" t="0" r="22860" b="22860"/>
                <wp:wrapNone/>
                <wp:docPr id="198" name="Téglalap: lekerekített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4CB2BCD" w14:textId="77777777" w:rsidR="00F15ED5" w:rsidRPr="00BA63D9" w:rsidRDefault="00F15ED5" w:rsidP="00F15ED5">
                            <w:pPr>
                              <w:pStyle w:val="Cmsor2"/>
                              <w:rPr>
                                <w:rFonts w:ascii="Times New Roman" w:hAnsi="Times New Roman" w:cs="Times New Roman"/>
                                <w:sz w:val="24"/>
                                <w:lang w:val="en"/>
                              </w:rPr>
                            </w:pPr>
                            <w:r w:rsidRPr="00BA63D9">
                              <w:rPr>
                                <w:rFonts w:ascii="Times New Roman" w:hAnsi="Times New Roman" w:cs="Times New Roman"/>
                                <w:sz w:val="24"/>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0D26C26" id="Téglalap: lekerekített 198" o:spid="_x0000_s1032" style="position:absolute;margin-left:-78.3pt;margin-top:373.4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" fillcolor="#ccecff">
                <v:textbox style="layout-flow:vertical;mso-layout-flow-alt:bottom-to-top" inset="3.6pt,,3.6pt">
                  <w:txbxContent>
                    <w:p w14:paraId="74CB2BCD" w14:textId="77777777" w:rsidR="00F15ED5" w:rsidRPr="00BA63D9" w:rsidRDefault="00F15ED5" w:rsidP="00F15ED5">
                      <w:pPr>
                        <w:pStyle w:val="Cmsor2"/>
                        <w:rPr>
                          <w:rFonts w:ascii="Times New Roman" w:hAnsi="Times New Roman" w:cs="Times New Roman"/>
                          <w:sz w:val="24"/>
                          <w:lang w:val="en"/>
                        </w:rPr>
                      </w:pPr>
                      <w:r w:rsidRPr="00BA63D9">
                        <w:rPr>
                          <w:rFonts w:ascii="Times New Roman" w:hAnsi="Times New Roman" w:cs="Times New Roman"/>
                          <w:sz w:val="24"/>
                          <w:lang w:val="en"/>
                        </w:rPr>
                        <w:t>Included</w:t>
                      </w:r>
                    </w:p>
                  </w:txbxContent>
                </v:textbox>
              </v:round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2336" behindDoc="0" locked="0" layoutInCell="1" allowOverlap="1" wp14:anchorId="737CC1DD" wp14:editId="142621F1">
                <wp:simplePos x="0" y="0"/>
                <wp:positionH relativeFrom="column">
                  <wp:posOffset>-994410</wp:posOffset>
                </wp:positionH>
                <wp:positionV relativeFrom="paragraph">
                  <wp:posOffset>3248660</wp:posOffset>
                </wp:positionV>
                <wp:extent cx="1371600" cy="297180"/>
                <wp:effectExtent l="3810" t="0" r="22860" b="22860"/>
                <wp:wrapNone/>
                <wp:docPr id="199" name="Téglalap: lekerekített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15C586D" w14:textId="77777777" w:rsidR="00F15ED5" w:rsidRPr="00BA63D9" w:rsidRDefault="00F15ED5" w:rsidP="00F15ED5">
                            <w:pPr>
                              <w:pStyle w:val="Cmsor2"/>
                              <w:rPr>
                                <w:rFonts w:ascii="Times New Roman" w:hAnsi="Times New Roman" w:cs="Times New Roman"/>
                                <w:sz w:val="24"/>
                                <w:szCs w:val="22"/>
                                <w:lang w:val="en"/>
                              </w:rPr>
                            </w:pPr>
                            <w:r w:rsidRPr="00BA63D9">
                              <w:rPr>
                                <w:rFonts w:ascii="Times New Roman" w:hAnsi="Times New Roman" w:cs="Times New Roman"/>
                                <w:sz w:val="24"/>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37CC1DD" id="Téglalap: lekerekített 199" o:spid="_x0000_s1033" style="position:absolute;margin-left:-78.3pt;margin-top:255.8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" fillcolor="#ccecff">
                <v:textbox style="layout-flow:vertical;mso-layout-flow-alt:bottom-to-top" inset="3.6pt,,3.6pt">
                  <w:txbxContent>
                    <w:p w14:paraId="315C586D" w14:textId="77777777" w:rsidR="00F15ED5" w:rsidRPr="00BA63D9" w:rsidRDefault="00F15ED5" w:rsidP="00F15ED5">
                      <w:pPr>
                        <w:pStyle w:val="Cmsor2"/>
                        <w:rPr>
                          <w:rFonts w:ascii="Times New Roman" w:hAnsi="Times New Roman" w:cs="Times New Roman"/>
                          <w:sz w:val="24"/>
                          <w:szCs w:val="22"/>
                          <w:lang w:val="en"/>
                        </w:rPr>
                      </w:pPr>
                      <w:r w:rsidRPr="00BA63D9">
                        <w:rPr>
                          <w:rFonts w:ascii="Times New Roman" w:hAnsi="Times New Roman" w:cs="Times New Roman"/>
                          <w:sz w:val="24"/>
                          <w:szCs w:val="22"/>
                          <w:lang w:val="en"/>
                        </w:rPr>
                        <w:t>Eligibility</w:t>
                      </w:r>
                    </w:p>
                  </w:txbxContent>
                </v:textbox>
              </v:round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0288" behindDoc="0" locked="0" layoutInCell="1" allowOverlap="1" wp14:anchorId="15F0C856" wp14:editId="51423E0B">
                <wp:simplePos x="0" y="0"/>
                <wp:positionH relativeFrom="column">
                  <wp:posOffset>-994410</wp:posOffset>
                </wp:positionH>
                <wp:positionV relativeFrom="paragraph">
                  <wp:posOffset>1778000</wp:posOffset>
                </wp:positionV>
                <wp:extent cx="1371600" cy="297180"/>
                <wp:effectExtent l="3810" t="0" r="22860" b="22860"/>
                <wp:wrapNone/>
                <wp:docPr id="197" name="Téglalap: lekerekített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EB9184D" w14:textId="77777777" w:rsidR="00F15ED5" w:rsidRPr="00BA63D9" w:rsidRDefault="00F15ED5" w:rsidP="00F15ED5">
                            <w:pPr>
                              <w:pStyle w:val="Cmsor2"/>
                              <w:rPr>
                                <w:rFonts w:ascii="Times New Roman" w:hAnsi="Times New Roman" w:cs="Times New Roman"/>
                                <w:sz w:val="24"/>
                                <w:lang w:val="en"/>
                              </w:rPr>
                            </w:pPr>
                            <w:r w:rsidRPr="00BA63D9">
                              <w:rPr>
                                <w:rFonts w:ascii="Times New Roman" w:hAnsi="Times New Roman" w:cs="Times New Roman"/>
                                <w:sz w:val="24"/>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5F0C856" id="Téglalap: lekerekített 197" o:spid="_x0000_s1034" style="position:absolute;margin-left:-78.3pt;margin-top:140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" fillcolor="#ccecff">
                <v:textbox style="layout-flow:vertical;mso-layout-flow-alt:bottom-to-top" inset="3.6pt,,3.6pt">
                  <w:txbxContent>
                    <w:p w14:paraId="3EB9184D" w14:textId="77777777" w:rsidR="00F15ED5" w:rsidRPr="00BA63D9" w:rsidRDefault="00F15ED5" w:rsidP="00F15ED5">
                      <w:pPr>
                        <w:pStyle w:val="Cmsor2"/>
                        <w:rPr>
                          <w:rFonts w:ascii="Times New Roman" w:hAnsi="Times New Roman" w:cs="Times New Roman"/>
                          <w:sz w:val="24"/>
                          <w:lang w:val="en"/>
                        </w:rPr>
                      </w:pPr>
                      <w:r w:rsidRPr="00BA63D9">
                        <w:rPr>
                          <w:rFonts w:ascii="Times New Roman" w:hAnsi="Times New Roman" w:cs="Times New Roman"/>
                          <w:sz w:val="24"/>
                          <w:lang w:val="en"/>
                        </w:rPr>
                        <w:t>Screening</w:t>
                      </w:r>
                    </w:p>
                  </w:txbxContent>
                </v:textbox>
              </v:round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5408" behindDoc="0" locked="0" layoutInCell="1" allowOverlap="1" wp14:anchorId="75530BAD" wp14:editId="0DF3EA54">
                <wp:simplePos x="0" y="0"/>
                <wp:positionH relativeFrom="column">
                  <wp:posOffset>-994410</wp:posOffset>
                </wp:positionH>
                <wp:positionV relativeFrom="paragraph">
                  <wp:posOffset>193040</wp:posOffset>
                </wp:positionV>
                <wp:extent cx="1371600" cy="297180"/>
                <wp:effectExtent l="3810" t="0" r="22860" b="22860"/>
                <wp:wrapNone/>
                <wp:docPr id="200" name="Téglalap: lekerekített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DE61F7B" w14:textId="77777777" w:rsidR="00F15ED5" w:rsidRPr="00BA63D9" w:rsidRDefault="00F15ED5" w:rsidP="00F15ED5">
                            <w:pPr>
                              <w:pStyle w:val="Cmsor2"/>
                              <w:rPr>
                                <w:rFonts w:ascii="Times New Roman" w:hAnsi="Times New Roman" w:cs="Times New Roman"/>
                                <w:sz w:val="24"/>
                                <w:lang w:val="en"/>
                              </w:rPr>
                            </w:pPr>
                            <w:r w:rsidRPr="00BA63D9">
                              <w:rPr>
                                <w:rFonts w:ascii="Times New Roman" w:hAnsi="Times New Roman" w:cs="Times New Roman"/>
                                <w:sz w:val="24"/>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5530BAD" id="Téglalap: lekerekített 200" o:spid="_x0000_s1035" style="position:absolute;margin-left:-78.3pt;margin-top:15.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" fillcolor="#ccecff">
                <v:textbox style="layout-flow:vertical;mso-layout-flow-alt:bottom-to-top" inset="3.6pt,,3.6pt">
                  <w:txbxContent>
                    <w:p w14:paraId="5DE61F7B" w14:textId="77777777" w:rsidR="00F15ED5" w:rsidRPr="00BA63D9" w:rsidRDefault="00F15ED5" w:rsidP="00F15ED5">
                      <w:pPr>
                        <w:pStyle w:val="Cmsor2"/>
                        <w:rPr>
                          <w:rFonts w:ascii="Times New Roman" w:hAnsi="Times New Roman" w:cs="Times New Roman"/>
                          <w:sz w:val="24"/>
                          <w:lang w:val="en"/>
                        </w:rPr>
                      </w:pPr>
                      <w:r w:rsidRPr="00BA63D9">
                        <w:rPr>
                          <w:rFonts w:ascii="Times New Roman" w:hAnsi="Times New Roman" w:cs="Times New Roman"/>
                          <w:sz w:val="24"/>
                          <w:lang w:val="en"/>
                        </w:rPr>
                        <w:t>Identification</w:t>
                      </w:r>
                    </w:p>
                  </w:txbxContent>
                </v:textbox>
              </v:round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71552" behindDoc="0" locked="0" layoutInCell="1" allowOverlap="1" wp14:anchorId="6171635E" wp14:editId="55FDF898">
                <wp:simplePos x="0" y="0"/>
                <wp:positionH relativeFrom="column">
                  <wp:posOffset>4271645</wp:posOffset>
                </wp:positionH>
                <wp:positionV relativeFrom="paragraph">
                  <wp:posOffset>3489325</wp:posOffset>
                </wp:positionV>
                <wp:extent cx="2143125" cy="1847850"/>
                <wp:effectExtent l="0" t="0" r="28575" b="19050"/>
                <wp:wrapNone/>
                <wp:docPr id="214" name="Téglalap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3125" cy="1847850"/>
                        </a:xfrm>
                        <a:prstGeom prst="rect">
                          <a:avLst/>
                        </a:prstGeom>
                        <a:solidFill>
                          <a:srgbClr val="FFFFFF"/>
                        </a:solidFill>
                        <a:ln w="9525">
                          <a:solidFill>
                            <a:srgbClr val="000000"/>
                          </a:solidFill>
                          <a:miter lim="800000"/>
                          <a:headEnd/>
                          <a:tailEnd/>
                        </a:ln>
                      </wps:spPr>
                      <wps:txbx>
                        <w:txbxContent>
                          <w:p w14:paraId="6052A5E5" w14:textId="77777777" w:rsidR="00F15ED5" w:rsidRPr="008C508E" w:rsidRDefault="00F15ED5" w:rsidP="00F15ED5">
                            <w:pPr>
                              <w:contextualSpacing/>
                              <w:jc w:val="center"/>
                              <w:rPr>
                                <w:sz w:val="20"/>
                                <w:szCs w:val="20"/>
                                <w:lang w:val="en-GB"/>
                              </w:rPr>
                            </w:pPr>
                            <w:r w:rsidRPr="008C508E">
                              <w:rPr>
                                <w:sz w:val="20"/>
                                <w:szCs w:val="20"/>
                                <w:lang w:val="en-GB"/>
                              </w:rPr>
                              <w:t xml:space="preserve">Articles excluded by </w:t>
                            </w:r>
                            <w:r w:rsidRPr="008C508E">
                              <w:rPr>
                                <w:sz w:val="20"/>
                                <w:szCs w:val="20"/>
                                <w:lang w:val="en-GB"/>
                              </w:rPr>
                              <w:br/>
                              <w:t>the eligibility criteria (n=403)</w:t>
                            </w:r>
                          </w:p>
                          <w:p w14:paraId="5DB337D4" w14:textId="77777777" w:rsidR="00F15ED5" w:rsidRPr="008C508E" w:rsidRDefault="00F15ED5" w:rsidP="00F15ED5">
                            <w:pPr>
                              <w:contextualSpacing/>
                              <w:jc w:val="center"/>
                              <w:rPr>
                                <w:sz w:val="20"/>
                                <w:szCs w:val="20"/>
                                <w:lang w:val="en-GB"/>
                              </w:rPr>
                            </w:pPr>
                            <w:r w:rsidRPr="008C508E">
                              <w:rPr>
                                <w:sz w:val="20"/>
                                <w:szCs w:val="20"/>
                                <w:lang w:val="en-GB"/>
                              </w:rPr>
                              <w:t>Doesn’t include cost of disease data (n=282)</w:t>
                            </w:r>
                          </w:p>
                          <w:p w14:paraId="3F71A099" w14:textId="77777777" w:rsidR="00F15ED5" w:rsidRPr="008C508E" w:rsidRDefault="00F15ED5" w:rsidP="00F15ED5">
                            <w:pPr>
                              <w:contextualSpacing/>
                              <w:jc w:val="center"/>
                              <w:rPr>
                                <w:sz w:val="20"/>
                                <w:szCs w:val="20"/>
                                <w:lang w:val="en-GB"/>
                              </w:rPr>
                            </w:pPr>
                            <w:r w:rsidRPr="008C508E">
                              <w:rPr>
                                <w:sz w:val="20"/>
                                <w:szCs w:val="20"/>
                                <w:lang w:val="en-GB"/>
                              </w:rPr>
                              <w:t>Not one specific disease</w:t>
                            </w:r>
                          </w:p>
                          <w:p w14:paraId="052AEC98" w14:textId="77777777" w:rsidR="00F15ED5" w:rsidRPr="008C508E" w:rsidRDefault="00F15ED5" w:rsidP="00F15ED5">
                            <w:pPr>
                              <w:contextualSpacing/>
                              <w:jc w:val="center"/>
                              <w:rPr>
                                <w:sz w:val="20"/>
                                <w:szCs w:val="20"/>
                                <w:lang w:val="en-GB"/>
                              </w:rPr>
                            </w:pPr>
                            <w:r w:rsidRPr="008C508E">
                              <w:rPr>
                                <w:sz w:val="20"/>
                                <w:szCs w:val="20"/>
                                <w:lang w:val="en-GB"/>
                              </w:rPr>
                              <w:t>(n=54)</w:t>
                            </w:r>
                          </w:p>
                          <w:p w14:paraId="5AC342FB" w14:textId="77777777" w:rsidR="00F15ED5" w:rsidRPr="008C508E" w:rsidRDefault="00F15ED5" w:rsidP="00F15ED5">
                            <w:pPr>
                              <w:contextualSpacing/>
                              <w:jc w:val="center"/>
                              <w:rPr>
                                <w:sz w:val="20"/>
                                <w:szCs w:val="20"/>
                                <w:lang w:val="en-GB"/>
                              </w:rPr>
                            </w:pPr>
                            <w:r w:rsidRPr="008C508E">
                              <w:rPr>
                                <w:sz w:val="20"/>
                                <w:szCs w:val="20"/>
                                <w:lang w:val="en-GB"/>
                              </w:rPr>
                              <w:t>Not cost of disease (treatment related cost, cost-effectiveness analysis, budget impact analysis</w:t>
                            </w:r>
                          </w:p>
                          <w:p w14:paraId="0FED8721" w14:textId="77777777" w:rsidR="00F15ED5" w:rsidRPr="008C508E" w:rsidRDefault="00F15ED5" w:rsidP="00F15ED5">
                            <w:pPr>
                              <w:contextualSpacing/>
                              <w:jc w:val="center"/>
                              <w:rPr>
                                <w:sz w:val="20"/>
                                <w:szCs w:val="20"/>
                                <w:lang w:val="en-GB"/>
                              </w:rPr>
                            </w:pPr>
                            <w:r w:rsidRPr="008C508E">
                              <w:rPr>
                                <w:sz w:val="20"/>
                                <w:szCs w:val="20"/>
                                <w:lang w:val="en-GB"/>
                              </w:rPr>
                              <w:t>(n=67)</w:t>
                            </w:r>
                          </w:p>
                          <w:p w14:paraId="2665BEB4" w14:textId="77777777" w:rsidR="00F15ED5" w:rsidRPr="008C508E" w:rsidRDefault="00F15ED5" w:rsidP="00F15ED5">
                            <w:pPr>
                              <w:contextualSpacing/>
                              <w:jc w:val="center"/>
                              <w:rPr>
                                <w:rFonts w:ascii="Calibri" w:hAnsi="Calibri"/>
                                <w:sz w:val="20"/>
                                <w:szCs w:val="20"/>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71635E" id="Téglalap 214" o:spid="_x0000_s1036" style="position:absolute;margin-left:336.35pt;margin-top:274.75pt;width:168.75pt;height:14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">
                <v:textbox inset=",7.2pt,,7.2pt">
                  <w:txbxContent>
                    <w:p w14:paraId="6052A5E5" w14:textId="77777777" w:rsidR="00F15ED5" w:rsidRPr="008C508E" w:rsidRDefault="00F15ED5" w:rsidP="00F15ED5">
                      <w:pPr>
                        <w:contextualSpacing/>
                        <w:jc w:val="center"/>
                        <w:rPr>
                          <w:sz w:val="20"/>
                          <w:szCs w:val="20"/>
                          <w:lang w:val="en-GB"/>
                        </w:rPr>
                      </w:pPr>
                      <w:r w:rsidRPr="008C508E">
                        <w:rPr>
                          <w:sz w:val="20"/>
                          <w:szCs w:val="20"/>
                          <w:lang w:val="en-GB"/>
                        </w:rPr>
                        <w:t xml:space="preserve">Articles excluded by </w:t>
                      </w:r>
                      <w:r w:rsidRPr="008C508E">
                        <w:rPr>
                          <w:sz w:val="20"/>
                          <w:szCs w:val="20"/>
                          <w:lang w:val="en-GB"/>
                        </w:rPr>
                        <w:br/>
                        <w:t>the eligibility criteria (n=403)</w:t>
                      </w:r>
                    </w:p>
                    <w:p w14:paraId="5DB337D4" w14:textId="77777777" w:rsidR="00F15ED5" w:rsidRPr="008C508E" w:rsidRDefault="00F15ED5" w:rsidP="00F15ED5">
                      <w:pPr>
                        <w:contextualSpacing/>
                        <w:jc w:val="center"/>
                        <w:rPr>
                          <w:sz w:val="20"/>
                          <w:szCs w:val="20"/>
                          <w:lang w:val="en-GB"/>
                        </w:rPr>
                      </w:pPr>
                      <w:r w:rsidRPr="008C508E">
                        <w:rPr>
                          <w:sz w:val="20"/>
                          <w:szCs w:val="20"/>
                          <w:lang w:val="en-GB"/>
                        </w:rPr>
                        <w:t>Doesn’t include cost of disease data (n=282)</w:t>
                      </w:r>
                    </w:p>
                    <w:p w14:paraId="3F71A099" w14:textId="77777777" w:rsidR="00F15ED5" w:rsidRPr="008C508E" w:rsidRDefault="00F15ED5" w:rsidP="00F15ED5">
                      <w:pPr>
                        <w:contextualSpacing/>
                        <w:jc w:val="center"/>
                        <w:rPr>
                          <w:sz w:val="20"/>
                          <w:szCs w:val="20"/>
                          <w:lang w:val="en-GB"/>
                        </w:rPr>
                      </w:pPr>
                      <w:r w:rsidRPr="008C508E">
                        <w:rPr>
                          <w:sz w:val="20"/>
                          <w:szCs w:val="20"/>
                          <w:lang w:val="en-GB"/>
                        </w:rPr>
                        <w:t>Not one specific disease</w:t>
                      </w:r>
                    </w:p>
                    <w:p w14:paraId="052AEC98" w14:textId="77777777" w:rsidR="00F15ED5" w:rsidRPr="008C508E" w:rsidRDefault="00F15ED5" w:rsidP="00F15ED5">
                      <w:pPr>
                        <w:contextualSpacing/>
                        <w:jc w:val="center"/>
                        <w:rPr>
                          <w:sz w:val="20"/>
                          <w:szCs w:val="20"/>
                          <w:lang w:val="en-GB"/>
                        </w:rPr>
                      </w:pPr>
                      <w:r w:rsidRPr="008C508E">
                        <w:rPr>
                          <w:sz w:val="20"/>
                          <w:szCs w:val="20"/>
                          <w:lang w:val="en-GB"/>
                        </w:rPr>
                        <w:t>(n=54)</w:t>
                      </w:r>
                    </w:p>
                    <w:p w14:paraId="5AC342FB" w14:textId="77777777" w:rsidR="00F15ED5" w:rsidRPr="008C508E" w:rsidRDefault="00F15ED5" w:rsidP="00F15ED5">
                      <w:pPr>
                        <w:contextualSpacing/>
                        <w:jc w:val="center"/>
                        <w:rPr>
                          <w:sz w:val="20"/>
                          <w:szCs w:val="20"/>
                          <w:lang w:val="en-GB"/>
                        </w:rPr>
                      </w:pPr>
                      <w:r w:rsidRPr="008C508E">
                        <w:rPr>
                          <w:sz w:val="20"/>
                          <w:szCs w:val="20"/>
                          <w:lang w:val="en-GB"/>
                        </w:rPr>
                        <w:t>Not cost of disease (treatment related cost, cost-effectiveness analysis, budget impact analysis</w:t>
                      </w:r>
                    </w:p>
                    <w:p w14:paraId="0FED8721" w14:textId="77777777" w:rsidR="00F15ED5" w:rsidRPr="008C508E" w:rsidRDefault="00F15ED5" w:rsidP="00F15ED5">
                      <w:pPr>
                        <w:contextualSpacing/>
                        <w:jc w:val="center"/>
                        <w:rPr>
                          <w:sz w:val="20"/>
                          <w:szCs w:val="20"/>
                          <w:lang w:val="en-GB"/>
                        </w:rPr>
                      </w:pPr>
                      <w:r w:rsidRPr="008C508E">
                        <w:rPr>
                          <w:sz w:val="20"/>
                          <w:szCs w:val="20"/>
                          <w:lang w:val="en-GB"/>
                        </w:rPr>
                        <w:t>(n=67)</w:t>
                      </w:r>
                    </w:p>
                    <w:p w14:paraId="2665BEB4" w14:textId="77777777" w:rsidR="00F15ED5" w:rsidRPr="008C508E" w:rsidRDefault="00F15ED5" w:rsidP="00F15ED5">
                      <w:pPr>
                        <w:contextualSpacing/>
                        <w:jc w:val="center"/>
                        <w:rPr>
                          <w:rFonts w:ascii="Calibri" w:hAnsi="Calibri"/>
                          <w:sz w:val="20"/>
                          <w:szCs w:val="20"/>
                          <w:lang w:val="en-GB"/>
                        </w:rPr>
                      </w:pPr>
                    </w:p>
                  </w:txbxContent>
                </v:textbox>
              </v:rect>
            </w:pict>
          </mc:Fallback>
        </mc:AlternateContent>
      </w:r>
      <w:r w:rsidRPr="008110F3">
        <w:rPr>
          <w:rFonts w:eastAsia="Times New Roman"/>
          <w:noProof/>
          <w:szCs w:val="24"/>
          <w:lang w:val="en-GB" w:eastAsia="en-GB"/>
        </w:rPr>
        <mc:AlternateContent>
          <mc:Choice Requires="wps">
            <w:drawing>
              <wp:anchor distT="0" distB="0" distL="114300" distR="114300" simplePos="0" relativeHeight="251677696" behindDoc="0" locked="0" layoutInCell="1" allowOverlap="1" wp14:anchorId="0B36CB32" wp14:editId="501DE6D3">
                <wp:simplePos x="0" y="0"/>
                <wp:positionH relativeFrom="column">
                  <wp:posOffset>3600450</wp:posOffset>
                </wp:positionH>
                <wp:positionV relativeFrom="paragraph">
                  <wp:posOffset>3847465</wp:posOffset>
                </wp:positionV>
                <wp:extent cx="663575" cy="0"/>
                <wp:effectExtent l="0" t="76200" r="22225" b="95250"/>
                <wp:wrapNone/>
                <wp:docPr id="219" name="Egyenes összekötő nyíllal 219"/>
                <wp:cNvGraphicFramePr/>
                <a:graphic xmlns:a="http://schemas.openxmlformats.org/drawingml/2006/main">
                  <a:graphicData uri="http://schemas.microsoft.com/office/word/2010/wordprocessingShape">
                    <wps:wsp>
                      <wps:cNvCnPr/>
                      <wps:spPr>
                        <a:xfrm>
                          <a:off x="0" y="0"/>
                          <a:ext cx="663575"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7C6AB82D" id="Egyenes összekötő nyíllal 219" o:spid="_x0000_s1026" type="#_x0000_t32" style="position:absolute;margin-left:283.5pt;margin-top:302.95pt;width:52.2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">
                <v:stroke endarrow="block"/>
              </v:shape>
            </w:pict>
          </mc:Fallback>
        </mc:AlternateContent>
      </w:r>
      <w:r w:rsidRPr="008110F3">
        <w:rPr>
          <w:rFonts w:eastAsia="Times New Roman"/>
          <w:noProof/>
          <w:szCs w:val="24"/>
          <w:lang w:val="en-GB" w:eastAsia="en-GB"/>
        </w:rPr>
        <mc:AlternateContent>
          <mc:Choice Requires="wps">
            <w:drawing>
              <wp:anchor distT="0" distB="0" distL="114300" distR="114300" simplePos="0" relativeHeight="251676672" behindDoc="0" locked="0" layoutInCell="1" allowOverlap="1" wp14:anchorId="262D0632" wp14:editId="285361F7">
                <wp:simplePos x="0" y="0"/>
                <wp:positionH relativeFrom="column">
                  <wp:posOffset>3579495</wp:posOffset>
                </wp:positionH>
                <wp:positionV relativeFrom="paragraph">
                  <wp:posOffset>2841625</wp:posOffset>
                </wp:positionV>
                <wp:extent cx="663575" cy="0"/>
                <wp:effectExtent l="0" t="76200" r="22225" b="95250"/>
                <wp:wrapNone/>
                <wp:docPr id="218" name="Egyenes összekötő nyíllal 218"/>
                <wp:cNvGraphicFramePr/>
                <a:graphic xmlns:a="http://schemas.openxmlformats.org/drawingml/2006/main">
                  <a:graphicData uri="http://schemas.microsoft.com/office/word/2010/wordprocessingShape">
                    <wps:wsp>
                      <wps:cNvCnPr/>
                      <wps:spPr>
                        <a:xfrm>
                          <a:off x="0" y="0"/>
                          <a:ext cx="6635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FF607AB" id="Egyenes összekötő nyíllal 218" o:spid="_x0000_s1026" type="#_x0000_t32" style="position:absolute;margin-left:281.85pt;margin-top:223.75pt;width:52.2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" strokecolor="black [3040]">
                <v:stroke endarrow="block"/>
              </v:shape>
            </w:pict>
          </mc:Fallback>
        </mc:AlternateContent>
      </w:r>
      <w:r w:rsidRPr="008110F3">
        <w:rPr>
          <w:rFonts w:eastAsia="Times New Roman"/>
          <w:noProof/>
          <w:szCs w:val="24"/>
          <w:lang w:val="en-GB" w:eastAsia="en-GB"/>
        </w:rPr>
        <mc:AlternateContent>
          <mc:Choice Requires="wps">
            <w:drawing>
              <wp:anchor distT="0" distB="0" distL="114300" distR="114300" simplePos="0" relativeHeight="251666432" behindDoc="0" locked="0" layoutInCell="1" allowOverlap="1" wp14:anchorId="21E2043E" wp14:editId="76C98B3F">
                <wp:simplePos x="0" y="0"/>
                <wp:positionH relativeFrom="column">
                  <wp:posOffset>2919095</wp:posOffset>
                </wp:positionH>
                <wp:positionV relativeFrom="paragraph">
                  <wp:posOffset>403225</wp:posOffset>
                </wp:positionV>
                <wp:extent cx="2228850" cy="676275"/>
                <wp:effectExtent l="0" t="0" r="19050" b="28575"/>
                <wp:wrapNone/>
                <wp:docPr id="201" name="Téglalap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76275"/>
                        </a:xfrm>
                        <a:prstGeom prst="rect">
                          <a:avLst/>
                        </a:prstGeom>
                        <a:solidFill>
                          <a:srgbClr val="FFFFFF"/>
                        </a:solidFill>
                        <a:ln w="9525">
                          <a:solidFill>
                            <a:srgbClr val="000000"/>
                          </a:solidFill>
                          <a:miter lim="800000"/>
                          <a:headEnd/>
                          <a:tailEnd/>
                        </a:ln>
                      </wps:spPr>
                      <wps:txbx>
                        <w:txbxContent>
                          <w:p w14:paraId="2851BE55" w14:textId="77777777" w:rsidR="00F15ED5" w:rsidRPr="008C508E" w:rsidRDefault="00F15ED5" w:rsidP="00F15ED5">
                            <w:pPr>
                              <w:jc w:val="center"/>
                              <w:rPr>
                                <w:sz w:val="20"/>
                                <w:lang w:val="en-GB"/>
                              </w:rPr>
                            </w:pPr>
                            <w:r w:rsidRPr="008C508E">
                              <w:rPr>
                                <w:sz w:val="20"/>
                                <w:lang w:val="en-GB"/>
                              </w:rPr>
                              <w:t>Additional records identified through hand search</w:t>
                            </w:r>
                            <w:r w:rsidRPr="008C508E">
                              <w:rPr>
                                <w:sz w:val="20"/>
                                <w:lang w:val="en-GB"/>
                              </w:rPr>
                              <w:br/>
                              <w:t>(n=</w:t>
                            </w:r>
                            <w:r>
                              <w:rPr>
                                <w:sz w:val="20"/>
                                <w:lang w:val="en-GB"/>
                              </w:rPr>
                              <w:t>8</w:t>
                            </w:r>
                            <w:r w:rsidRPr="008C508E">
                              <w:rPr>
                                <w:sz w:val="20"/>
                                <w:lang w:val="en-GB"/>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E2043E" id="Téglalap 201" o:spid="_x0000_s1037" style="position:absolute;margin-left:229.85pt;margin-top:31.75pt;width:175.5pt;height:5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">
                <v:textbox inset=",7.2pt,,7.2pt">
                  <w:txbxContent>
                    <w:p w14:paraId="2851BE55" w14:textId="77777777" w:rsidR="00F15ED5" w:rsidRPr="008C508E" w:rsidRDefault="00F15ED5" w:rsidP="00F15ED5">
                      <w:pPr>
                        <w:jc w:val="center"/>
                        <w:rPr>
                          <w:sz w:val="20"/>
                          <w:lang w:val="en-GB"/>
                        </w:rPr>
                      </w:pPr>
                      <w:r w:rsidRPr="008C508E">
                        <w:rPr>
                          <w:sz w:val="20"/>
                          <w:lang w:val="en-GB"/>
                        </w:rPr>
                        <w:t>Additional records identified through hand search</w:t>
                      </w:r>
                      <w:r w:rsidRPr="008C508E">
                        <w:rPr>
                          <w:sz w:val="20"/>
                          <w:lang w:val="en-GB"/>
                        </w:rPr>
                        <w:br/>
                        <w:t>(n=</w:t>
                      </w:r>
                      <w:r>
                        <w:rPr>
                          <w:sz w:val="20"/>
                          <w:lang w:val="en-GB"/>
                        </w:rPr>
                        <w:t>8</w:t>
                      </w:r>
                      <w:r w:rsidRPr="008C508E">
                        <w:rPr>
                          <w:sz w:val="20"/>
                          <w:lang w:val="en-GB"/>
                        </w:rPr>
                        <w:t>)</w:t>
                      </w:r>
                    </w:p>
                  </w:txbxContent>
                </v:textbox>
              </v:rect>
            </w:pict>
          </mc:Fallback>
        </mc:AlternateContent>
      </w:r>
    </w:p>
    <w:p w14:paraId="64CFAFD0" w14:textId="0D8E068C" w:rsidR="00F15ED5" w:rsidRDefault="00F15ED5" w:rsidP="00537C4C">
      <w:pPr>
        <w:spacing w:line="360" w:lineRule="auto"/>
        <w:jc w:val="both"/>
        <w:rPr>
          <w:b/>
          <w:szCs w:val="24"/>
          <w:lang w:val="en-GB"/>
        </w:rPr>
      </w:pPr>
    </w:p>
    <w:p w14:paraId="1C9DF18B" w14:textId="72481C50" w:rsidR="00F15ED5" w:rsidRDefault="00F15ED5" w:rsidP="00537C4C">
      <w:pPr>
        <w:spacing w:line="360" w:lineRule="auto"/>
        <w:jc w:val="both"/>
        <w:rPr>
          <w:b/>
          <w:szCs w:val="24"/>
          <w:lang w:val="en-GB"/>
        </w:rPr>
      </w:pPr>
    </w:p>
    <w:p w14:paraId="53731974" w14:textId="01A462AB" w:rsidR="00F15ED5" w:rsidRDefault="00F15ED5" w:rsidP="00537C4C">
      <w:pPr>
        <w:spacing w:line="360" w:lineRule="auto"/>
        <w:jc w:val="both"/>
        <w:rPr>
          <w:b/>
          <w:szCs w:val="24"/>
          <w:lang w:val="en-GB"/>
        </w:rPr>
      </w:pPr>
    </w:p>
    <w:p w14:paraId="1A69E056" w14:textId="6AD00F25" w:rsidR="00F15ED5" w:rsidRDefault="00F15ED5" w:rsidP="00537C4C">
      <w:pPr>
        <w:spacing w:line="360" w:lineRule="auto"/>
        <w:jc w:val="both"/>
        <w:rPr>
          <w:b/>
          <w:szCs w:val="24"/>
          <w:lang w:val="en-GB"/>
        </w:rPr>
      </w:pPr>
    </w:p>
    <w:p w14:paraId="4AE1E3DB" w14:textId="56EF2FE2" w:rsidR="00F15ED5" w:rsidRDefault="00F15ED5" w:rsidP="00537C4C">
      <w:pPr>
        <w:spacing w:line="360" w:lineRule="auto"/>
        <w:jc w:val="both"/>
        <w:rPr>
          <w:b/>
          <w:szCs w:val="24"/>
          <w:lang w:val="en-GB"/>
        </w:rPr>
      </w:pPr>
    </w:p>
    <w:p w14:paraId="310CDD73" w14:textId="55985147" w:rsidR="00F15ED5" w:rsidRDefault="00F15ED5" w:rsidP="00537C4C">
      <w:pPr>
        <w:spacing w:line="360" w:lineRule="auto"/>
        <w:jc w:val="both"/>
        <w:rPr>
          <w:b/>
          <w:szCs w:val="24"/>
          <w:lang w:val="en-GB"/>
        </w:rPr>
      </w:pPr>
    </w:p>
    <w:p w14:paraId="53694FB6" w14:textId="56A4E9CD" w:rsidR="00F15ED5" w:rsidRDefault="00F15ED5" w:rsidP="00537C4C">
      <w:pPr>
        <w:spacing w:line="360" w:lineRule="auto"/>
        <w:jc w:val="both"/>
        <w:rPr>
          <w:b/>
          <w:szCs w:val="24"/>
          <w:lang w:val="en-GB"/>
        </w:rPr>
        <w:sectPr w:rsidR="00F15ED5" w:rsidSect="00F15ED5">
          <w:pgSz w:w="11906" w:h="16838"/>
          <w:pgMar w:top="1418" w:right="1418" w:bottom="1418" w:left="1418" w:header="709" w:footer="709" w:gutter="0"/>
          <w:cols w:space="708"/>
          <w:docGrid w:linePitch="360"/>
        </w:sectPr>
      </w:pPr>
    </w:p>
    <w:p w14:paraId="5473F303" w14:textId="26B56003" w:rsidR="00537C4C" w:rsidRPr="008110F3" w:rsidRDefault="00537C4C" w:rsidP="00537C4C">
      <w:pPr>
        <w:spacing w:line="360" w:lineRule="auto"/>
        <w:jc w:val="both"/>
        <w:rPr>
          <w:b/>
          <w:szCs w:val="24"/>
          <w:lang w:val="en-GB"/>
        </w:rPr>
      </w:pPr>
      <w:r w:rsidRPr="008110F3">
        <w:rPr>
          <w:b/>
          <w:szCs w:val="24"/>
          <w:lang w:val="en-GB"/>
        </w:rPr>
        <w:lastRenderedPageBreak/>
        <w:t xml:space="preserve">Table </w:t>
      </w:r>
      <w:r w:rsidR="00F15ED5">
        <w:rPr>
          <w:b/>
          <w:szCs w:val="24"/>
          <w:lang w:val="en-GB"/>
        </w:rPr>
        <w:t>S</w:t>
      </w:r>
      <w:r w:rsidRPr="008110F3">
        <w:rPr>
          <w:b/>
          <w:szCs w:val="24"/>
          <w:lang w:val="en-GB"/>
        </w:rPr>
        <w:t>3</w:t>
      </w:r>
    </w:p>
    <w:p w14:paraId="7F3E8EC1" w14:textId="77777777" w:rsidR="00537C4C" w:rsidRPr="008110F3" w:rsidRDefault="00537C4C" w:rsidP="00537C4C">
      <w:pPr>
        <w:spacing w:line="360" w:lineRule="auto"/>
        <w:jc w:val="both"/>
        <w:rPr>
          <w:b/>
          <w:szCs w:val="24"/>
          <w:lang w:val="en-GB"/>
        </w:rPr>
      </w:pPr>
      <w:r w:rsidRPr="008110F3">
        <w:rPr>
          <w:b/>
          <w:szCs w:val="24"/>
          <w:lang w:val="en-GB"/>
        </w:rPr>
        <w:t>Costs-of-illness studies applying restriction on disease population or treatments in nine CEE countries (€)</w:t>
      </w:r>
    </w:p>
    <w:tbl>
      <w:tblPr>
        <w:tblStyle w:val="Rcsostblzat"/>
        <w:tblW w:w="14230" w:type="dxa"/>
        <w:tblLayout w:type="fixed"/>
        <w:tblLook w:val="04A0" w:firstRow="1" w:lastRow="0" w:firstColumn="1" w:lastColumn="0" w:noHBand="0" w:noVBand="1"/>
      </w:tblPr>
      <w:tblGrid>
        <w:gridCol w:w="2643"/>
        <w:gridCol w:w="1180"/>
        <w:gridCol w:w="2126"/>
        <w:gridCol w:w="1276"/>
        <w:gridCol w:w="1134"/>
        <w:gridCol w:w="1559"/>
        <w:gridCol w:w="2089"/>
        <w:gridCol w:w="2223"/>
      </w:tblGrid>
      <w:tr w:rsidR="00C51DBE" w:rsidRPr="008110F3" w14:paraId="640D7001" w14:textId="77777777" w:rsidTr="00F15ED5">
        <w:tc>
          <w:tcPr>
            <w:tcW w:w="2643" w:type="dxa"/>
          </w:tcPr>
          <w:p w14:paraId="1DF78C0F" w14:textId="77777777" w:rsidR="00537C4C" w:rsidRPr="008110F3" w:rsidRDefault="00537C4C" w:rsidP="00414C65">
            <w:pPr>
              <w:spacing w:line="240" w:lineRule="auto"/>
              <w:contextualSpacing/>
              <w:jc w:val="both"/>
              <w:rPr>
                <w:b/>
                <w:lang w:val="en-GB"/>
              </w:rPr>
            </w:pPr>
            <w:r w:rsidRPr="008110F3">
              <w:rPr>
                <w:b/>
                <w:lang w:val="en-GB"/>
              </w:rPr>
              <w:t>Disease</w:t>
            </w:r>
          </w:p>
        </w:tc>
        <w:tc>
          <w:tcPr>
            <w:tcW w:w="1180" w:type="dxa"/>
          </w:tcPr>
          <w:p w14:paraId="3CC4DE5C" w14:textId="77777777" w:rsidR="00537C4C" w:rsidRPr="008110F3" w:rsidRDefault="00537C4C" w:rsidP="00414C65">
            <w:pPr>
              <w:spacing w:line="240" w:lineRule="auto"/>
              <w:contextualSpacing/>
              <w:jc w:val="both"/>
              <w:rPr>
                <w:b/>
                <w:lang w:val="en-GB"/>
              </w:rPr>
            </w:pPr>
            <w:r w:rsidRPr="008110F3">
              <w:rPr>
                <w:b/>
                <w:lang w:val="en-GB"/>
              </w:rPr>
              <w:t>Country</w:t>
            </w:r>
          </w:p>
        </w:tc>
        <w:tc>
          <w:tcPr>
            <w:tcW w:w="2126" w:type="dxa"/>
          </w:tcPr>
          <w:p w14:paraId="67935120" w14:textId="77777777" w:rsidR="00537C4C" w:rsidRPr="008110F3" w:rsidRDefault="00537C4C" w:rsidP="00414C65">
            <w:pPr>
              <w:spacing w:line="240" w:lineRule="auto"/>
              <w:contextualSpacing/>
              <w:jc w:val="both"/>
              <w:rPr>
                <w:b/>
                <w:lang w:val="en-GB"/>
              </w:rPr>
            </w:pPr>
            <w:r w:rsidRPr="008110F3">
              <w:rPr>
                <w:b/>
                <w:lang w:val="en-GB"/>
              </w:rPr>
              <w:t>Study</w:t>
            </w:r>
          </w:p>
        </w:tc>
        <w:tc>
          <w:tcPr>
            <w:tcW w:w="1276" w:type="dxa"/>
          </w:tcPr>
          <w:p w14:paraId="199C336F" w14:textId="77777777" w:rsidR="00537C4C" w:rsidRPr="008110F3" w:rsidRDefault="00537C4C" w:rsidP="00414C65">
            <w:pPr>
              <w:spacing w:line="240" w:lineRule="auto"/>
              <w:contextualSpacing/>
              <w:jc w:val="both"/>
              <w:rPr>
                <w:b/>
                <w:lang w:val="en-GB"/>
              </w:rPr>
            </w:pPr>
            <w:r w:rsidRPr="008110F3">
              <w:rPr>
                <w:b/>
                <w:lang w:val="en-GB"/>
              </w:rPr>
              <w:t>Costing year</w:t>
            </w:r>
          </w:p>
        </w:tc>
        <w:tc>
          <w:tcPr>
            <w:tcW w:w="1134" w:type="dxa"/>
          </w:tcPr>
          <w:p w14:paraId="186DF800" w14:textId="77777777" w:rsidR="00537C4C" w:rsidRPr="008110F3" w:rsidRDefault="00537C4C" w:rsidP="00414C65">
            <w:pPr>
              <w:spacing w:line="240" w:lineRule="auto"/>
              <w:contextualSpacing/>
              <w:jc w:val="both"/>
              <w:rPr>
                <w:b/>
                <w:lang w:val="en-GB"/>
              </w:rPr>
            </w:pPr>
            <w:r w:rsidRPr="008110F3">
              <w:rPr>
                <w:b/>
                <w:lang w:val="en-GB"/>
              </w:rPr>
              <w:t>Sample size</w:t>
            </w:r>
          </w:p>
        </w:tc>
        <w:tc>
          <w:tcPr>
            <w:tcW w:w="1559" w:type="dxa"/>
          </w:tcPr>
          <w:p w14:paraId="4DCFE733" w14:textId="77777777" w:rsidR="00537C4C" w:rsidRPr="008110F3" w:rsidRDefault="00537C4C" w:rsidP="00414C65">
            <w:pPr>
              <w:spacing w:line="240" w:lineRule="auto"/>
              <w:contextualSpacing/>
              <w:jc w:val="both"/>
              <w:rPr>
                <w:b/>
                <w:lang w:val="en-GB"/>
              </w:rPr>
            </w:pPr>
            <w:r w:rsidRPr="008110F3">
              <w:rPr>
                <w:b/>
                <w:lang w:val="en-GB"/>
              </w:rPr>
              <w:t>Perspective</w:t>
            </w:r>
          </w:p>
        </w:tc>
        <w:tc>
          <w:tcPr>
            <w:tcW w:w="2089" w:type="dxa"/>
          </w:tcPr>
          <w:p w14:paraId="3BE56924" w14:textId="77777777" w:rsidR="00537C4C" w:rsidRPr="008110F3" w:rsidRDefault="00537C4C" w:rsidP="00414C65">
            <w:pPr>
              <w:spacing w:line="240" w:lineRule="auto"/>
              <w:contextualSpacing/>
              <w:jc w:val="both"/>
              <w:rPr>
                <w:b/>
                <w:lang w:val="en-GB"/>
              </w:rPr>
            </w:pPr>
            <w:r w:rsidRPr="008110F3">
              <w:rPr>
                <w:b/>
                <w:lang w:val="en-GB"/>
              </w:rPr>
              <w:t>Resource use data</w:t>
            </w:r>
          </w:p>
        </w:tc>
        <w:tc>
          <w:tcPr>
            <w:tcW w:w="2223" w:type="dxa"/>
          </w:tcPr>
          <w:p w14:paraId="6AFF6D35" w14:textId="77777777" w:rsidR="00537C4C" w:rsidRPr="008110F3" w:rsidRDefault="00537C4C" w:rsidP="00414C65">
            <w:pPr>
              <w:spacing w:line="240" w:lineRule="auto"/>
              <w:contextualSpacing/>
              <w:jc w:val="both"/>
              <w:rPr>
                <w:b/>
                <w:lang w:val="en-GB"/>
              </w:rPr>
            </w:pPr>
            <w:r w:rsidRPr="008110F3">
              <w:rPr>
                <w:b/>
                <w:lang w:val="en-GB"/>
              </w:rPr>
              <w:t>Cost</w:t>
            </w:r>
          </w:p>
        </w:tc>
      </w:tr>
      <w:tr w:rsidR="00C51DBE" w:rsidRPr="008110F3" w14:paraId="64341B9B" w14:textId="77777777" w:rsidTr="00F15ED5">
        <w:tc>
          <w:tcPr>
            <w:tcW w:w="2643" w:type="dxa"/>
          </w:tcPr>
          <w:p w14:paraId="728EC9FA" w14:textId="77777777" w:rsidR="00EB67A8" w:rsidRPr="008110F3" w:rsidRDefault="00EB67A8" w:rsidP="00EB67A8">
            <w:pPr>
              <w:spacing w:line="240" w:lineRule="auto"/>
              <w:contextualSpacing/>
              <w:jc w:val="both"/>
              <w:rPr>
                <w:lang w:val="en-GB"/>
              </w:rPr>
            </w:pPr>
            <w:r w:rsidRPr="008110F3">
              <w:rPr>
                <w:lang w:val="en-GB"/>
              </w:rPr>
              <w:t>Crohn’s disease surgical cost</w:t>
            </w:r>
          </w:p>
          <w:p w14:paraId="6AE76012" w14:textId="77777777" w:rsidR="00EB67A8" w:rsidRPr="008110F3" w:rsidRDefault="00EB67A8" w:rsidP="00EB67A8">
            <w:pPr>
              <w:spacing w:line="240" w:lineRule="auto"/>
              <w:contextualSpacing/>
              <w:jc w:val="both"/>
              <w:rPr>
                <w:lang w:val="en-GB"/>
              </w:rPr>
            </w:pPr>
            <w:r w:rsidRPr="008110F3">
              <w:rPr>
                <w:lang w:val="en-GB"/>
              </w:rPr>
              <w:t>(mean hospital cost)</w:t>
            </w:r>
          </w:p>
        </w:tc>
        <w:tc>
          <w:tcPr>
            <w:tcW w:w="1180" w:type="dxa"/>
          </w:tcPr>
          <w:p w14:paraId="495D943D" w14:textId="2D5C8E43" w:rsidR="00EB67A8" w:rsidRPr="008110F3" w:rsidRDefault="00C51DBE" w:rsidP="00EB67A8">
            <w:pPr>
              <w:spacing w:line="240" w:lineRule="auto"/>
              <w:contextualSpacing/>
              <w:jc w:val="both"/>
              <w:rPr>
                <w:lang w:val="en-GB"/>
              </w:rPr>
            </w:pPr>
            <w:r>
              <w:rPr>
                <w:lang w:val="en-GB"/>
              </w:rPr>
              <w:t>POL</w:t>
            </w:r>
          </w:p>
        </w:tc>
        <w:tc>
          <w:tcPr>
            <w:tcW w:w="2126" w:type="dxa"/>
          </w:tcPr>
          <w:p w14:paraId="260CD230" w14:textId="707447DE" w:rsidR="00EB67A8" w:rsidRPr="008110F3" w:rsidRDefault="00EB67A8" w:rsidP="00EB67A8">
            <w:pPr>
              <w:contextualSpacing/>
              <w:jc w:val="both"/>
              <w:rPr>
                <w:lang w:val="en-GB"/>
              </w:rPr>
            </w:pPr>
            <w:r w:rsidRPr="008110F3">
              <w:rPr>
                <w:lang w:val="en-GB"/>
              </w:rPr>
              <w:t>Keller</w:t>
            </w:r>
            <w:r w:rsidR="00EE7D83">
              <w:rPr>
                <w:lang w:val="en-GB"/>
              </w:rPr>
              <w:t xml:space="preserve"> et al.</w:t>
            </w:r>
            <w:r w:rsidRPr="008110F3">
              <w:rPr>
                <w:lang w:val="en-GB"/>
              </w:rPr>
              <w:t xml:space="preserve"> 2013 </w:t>
            </w:r>
            <w:r w:rsidRPr="008110F3">
              <w:rPr>
                <w:noProof/>
                <w:lang w:val="en-GB"/>
              </w:rPr>
              <w:t>[1]</w:t>
            </w:r>
          </w:p>
        </w:tc>
        <w:tc>
          <w:tcPr>
            <w:tcW w:w="1276" w:type="dxa"/>
          </w:tcPr>
          <w:p w14:paraId="54E82FBD" w14:textId="77777777" w:rsidR="00EB67A8" w:rsidRPr="008110F3" w:rsidRDefault="00EB67A8" w:rsidP="00EB67A8">
            <w:pPr>
              <w:spacing w:line="240" w:lineRule="auto"/>
              <w:contextualSpacing/>
              <w:jc w:val="both"/>
              <w:rPr>
                <w:lang w:val="en-GB"/>
              </w:rPr>
            </w:pPr>
            <w:r w:rsidRPr="008110F3">
              <w:rPr>
                <w:lang w:val="en-GB"/>
              </w:rPr>
              <w:t>NR</w:t>
            </w:r>
          </w:p>
        </w:tc>
        <w:tc>
          <w:tcPr>
            <w:tcW w:w="1134" w:type="dxa"/>
          </w:tcPr>
          <w:p w14:paraId="6A7C3741" w14:textId="77777777" w:rsidR="00EB67A8" w:rsidRPr="008110F3" w:rsidRDefault="00EB67A8" w:rsidP="00EB67A8">
            <w:pPr>
              <w:spacing w:line="240" w:lineRule="auto"/>
              <w:contextualSpacing/>
              <w:jc w:val="both"/>
              <w:rPr>
                <w:lang w:val="en-GB"/>
              </w:rPr>
            </w:pPr>
            <w:r w:rsidRPr="008110F3">
              <w:rPr>
                <w:lang w:val="en-GB"/>
              </w:rPr>
              <w:t>92</w:t>
            </w:r>
          </w:p>
        </w:tc>
        <w:tc>
          <w:tcPr>
            <w:tcW w:w="1559" w:type="dxa"/>
          </w:tcPr>
          <w:p w14:paraId="3A60B166" w14:textId="2695DDF5" w:rsidR="00EB67A8" w:rsidRPr="008110F3" w:rsidRDefault="00C51DBE" w:rsidP="00EB67A8">
            <w:pPr>
              <w:spacing w:line="240" w:lineRule="auto"/>
              <w:contextualSpacing/>
              <w:jc w:val="both"/>
              <w:rPr>
                <w:lang w:val="en-GB"/>
              </w:rPr>
            </w:pPr>
            <w:r>
              <w:rPr>
                <w:lang w:val="en-GB"/>
              </w:rPr>
              <w:t xml:space="preserve">public </w:t>
            </w:r>
            <w:r w:rsidR="00EB67A8" w:rsidRPr="008110F3">
              <w:rPr>
                <w:lang w:val="en-GB"/>
              </w:rPr>
              <w:t xml:space="preserve">payer </w:t>
            </w:r>
          </w:p>
        </w:tc>
        <w:tc>
          <w:tcPr>
            <w:tcW w:w="2089" w:type="dxa"/>
          </w:tcPr>
          <w:p w14:paraId="2A826867" w14:textId="7EBCC424" w:rsidR="00EB67A8" w:rsidRPr="008110F3" w:rsidRDefault="00EB67A8" w:rsidP="00EB67A8">
            <w:pPr>
              <w:spacing w:line="240" w:lineRule="auto"/>
              <w:contextualSpacing/>
              <w:jc w:val="both"/>
              <w:rPr>
                <w:lang w:val="en-GB"/>
              </w:rPr>
            </w:pPr>
            <w:r w:rsidRPr="008110F3">
              <w:rPr>
                <w:lang w:val="en-GB"/>
              </w:rPr>
              <w:t xml:space="preserve">retrospective </w:t>
            </w:r>
            <w:r w:rsidR="00C51DBE">
              <w:rPr>
                <w:lang w:val="en-GB"/>
              </w:rPr>
              <w:t xml:space="preserve">chart </w:t>
            </w:r>
            <w:r w:rsidRPr="008110F3">
              <w:rPr>
                <w:lang w:val="en-GB"/>
              </w:rPr>
              <w:t>review, hospital database</w:t>
            </w:r>
          </w:p>
        </w:tc>
        <w:tc>
          <w:tcPr>
            <w:tcW w:w="2223" w:type="dxa"/>
          </w:tcPr>
          <w:p w14:paraId="67EC02CB" w14:textId="04CAE00A" w:rsidR="00EB67A8" w:rsidRPr="008110F3" w:rsidRDefault="00EB67A8" w:rsidP="00EB67A8">
            <w:pPr>
              <w:spacing w:line="240" w:lineRule="auto"/>
              <w:contextualSpacing/>
              <w:jc w:val="both"/>
              <w:rPr>
                <w:lang w:val="en-GB"/>
              </w:rPr>
            </w:pPr>
            <w:r w:rsidRPr="00A12FD0">
              <w:rPr>
                <w:lang w:val="en-GB"/>
              </w:rPr>
              <w:t xml:space="preserve">6,882 laparoscopic, </w:t>
            </w:r>
            <w:r w:rsidRPr="00A12FD0">
              <w:rPr>
                <w:szCs w:val="24"/>
                <w:lang w:val="en-GB"/>
              </w:rPr>
              <w:t xml:space="preserve">8,180 </w:t>
            </w:r>
            <w:r w:rsidRPr="00A12FD0">
              <w:rPr>
                <w:lang w:val="en-GB"/>
              </w:rPr>
              <w:t xml:space="preserve">open, and </w:t>
            </w:r>
            <w:r w:rsidRPr="00A12FD0">
              <w:rPr>
                <w:szCs w:val="24"/>
                <w:lang w:val="en-GB"/>
              </w:rPr>
              <w:t xml:space="preserve">10,085 </w:t>
            </w:r>
            <w:r w:rsidRPr="00A12FD0">
              <w:rPr>
                <w:lang w:val="en-GB"/>
              </w:rPr>
              <w:t>for converted cases</w:t>
            </w:r>
          </w:p>
        </w:tc>
      </w:tr>
      <w:tr w:rsidR="00C51DBE" w:rsidRPr="008110F3" w14:paraId="5A0CCCA3" w14:textId="77777777" w:rsidTr="00F15ED5">
        <w:tc>
          <w:tcPr>
            <w:tcW w:w="2643" w:type="dxa"/>
          </w:tcPr>
          <w:p w14:paraId="3E13FECC" w14:textId="77777777" w:rsidR="00EB67A8" w:rsidRPr="008110F3" w:rsidRDefault="00EB67A8" w:rsidP="00EB67A8">
            <w:pPr>
              <w:spacing w:line="240" w:lineRule="auto"/>
              <w:contextualSpacing/>
              <w:jc w:val="both"/>
              <w:rPr>
                <w:vertAlign w:val="superscript"/>
                <w:lang w:val="en-GB"/>
              </w:rPr>
            </w:pPr>
            <w:r w:rsidRPr="008110F3">
              <w:rPr>
                <w:lang w:val="en-GB"/>
              </w:rPr>
              <w:t xml:space="preserve">Disease-related undernutrition in chronic </w:t>
            </w:r>
            <w:proofErr w:type="spellStart"/>
            <w:r w:rsidRPr="008110F3">
              <w:rPr>
                <w:lang w:val="en-GB"/>
              </w:rPr>
              <w:t>diseases</w:t>
            </w:r>
            <w:r w:rsidRPr="008110F3">
              <w:rPr>
                <w:vertAlign w:val="superscript"/>
                <w:lang w:val="en-GB"/>
              </w:rPr>
              <w:t>a</w:t>
            </w:r>
            <w:proofErr w:type="spellEnd"/>
          </w:p>
          <w:p w14:paraId="2022AAC2" w14:textId="77777777" w:rsidR="00EB67A8" w:rsidRPr="008110F3" w:rsidRDefault="00EB67A8" w:rsidP="00EB67A8">
            <w:pPr>
              <w:spacing w:line="240" w:lineRule="auto"/>
              <w:contextualSpacing/>
              <w:jc w:val="both"/>
              <w:rPr>
                <w:lang w:val="en-GB"/>
              </w:rPr>
            </w:pPr>
            <w:r w:rsidRPr="008110F3">
              <w:rPr>
                <w:lang w:val="en-GB"/>
              </w:rPr>
              <w:t>(average direct cost per patient)</w:t>
            </w:r>
          </w:p>
        </w:tc>
        <w:tc>
          <w:tcPr>
            <w:tcW w:w="1180" w:type="dxa"/>
          </w:tcPr>
          <w:p w14:paraId="6CFD955D" w14:textId="76018924" w:rsidR="00EB67A8" w:rsidRPr="008110F3" w:rsidRDefault="00C51DBE" w:rsidP="00EB67A8">
            <w:pPr>
              <w:spacing w:line="240" w:lineRule="auto"/>
              <w:contextualSpacing/>
              <w:jc w:val="both"/>
              <w:rPr>
                <w:lang w:val="en-GB"/>
              </w:rPr>
            </w:pPr>
            <w:r>
              <w:rPr>
                <w:lang w:val="en-GB"/>
              </w:rPr>
              <w:t>HRV</w:t>
            </w:r>
          </w:p>
        </w:tc>
        <w:tc>
          <w:tcPr>
            <w:tcW w:w="2126" w:type="dxa"/>
          </w:tcPr>
          <w:p w14:paraId="5757F629" w14:textId="5D615211" w:rsidR="00EB67A8" w:rsidRPr="008110F3" w:rsidRDefault="00EB67A8" w:rsidP="00EB67A8">
            <w:pPr>
              <w:contextualSpacing/>
              <w:jc w:val="both"/>
              <w:rPr>
                <w:lang w:val="en-GB"/>
              </w:rPr>
            </w:pPr>
            <w:proofErr w:type="spellStart"/>
            <w:r w:rsidRPr="008110F3">
              <w:rPr>
                <w:lang w:val="en-GB"/>
              </w:rPr>
              <w:t>Benkovic</w:t>
            </w:r>
            <w:proofErr w:type="spellEnd"/>
            <w:r w:rsidR="00EE7D83">
              <w:rPr>
                <w:lang w:val="en-GB"/>
              </w:rPr>
              <w:t xml:space="preserve"> et al.</w:t>
            </w:r>
            <w:r w:rsidRPr="008110F3">
              <w:rPr>
                <w:lang w:val="en-GB"/>
              </w:rPr>
              <w:t xml:space="preserve"> 2014 </w:t>
            </w:r>
            <w:r w:rsidRPr="008110F3">
              <w:rPr>
                <w:noProof/>
                <w:lang w:val="en-GB"/>
              </w:rPr>
              <w:t>[2]</w:t>
            </w:r>
            <w:r w:rsidRPr="008110F3">
              <w:rPr>
                <w:lang w:val="en-GB"/>
              </w:rPr>
              <w:t xml:space="preserve"> </w:t>
            </w:r>
          </w:p>
        </w:tc>
        <w:tc>
          <w:tcPr>
            <w:tcW w:w="1276" w:type="dxa"/>
          </w:tcPr>
          <w:p w14:paraId="648B79F4" w14:textId="77777777" w:rsidR="00EB67A8" w:rsidRPr="008110F3" w:rsidRDefault="00EB67A8" w:rsidP="00EB67A8">
            <w:pPr>
              <w:spacing w:line="240" w:lineRule="auto"/>
              <w:contextualSpacing/>
              <w:jc w:val="both"/>
              <w:rPr>
                <w:lang w:val="en-GB"/>
              </w:rPr>
            </w:pPr>
            <w:r w:rsidRPr="008110F3">
              <w:rPr>
                <w:lang w:val="en-GB"/>
              </w:rPr>
              <w:t>2011</w:t>
            </w:r>
          </w:p>
        </w:tc>
        <w:tc>
          <w:tcPr>
            <w:tcW w:w="1134" w:type="dxa"/>
          </w:tcPr>
          <w:p w14:paraId="55D27788" w14:textId="77777777" w:rsidR="00EB67A8" w:rsidRPr="008110F3" w:rsidRDefault="00EB67A8" w:rsidP="00EB67A8">
            <w:pPr>
              <w:spacing w:line="240" w:lineRule="auto"/>
              <w:contextualSpacing/>
              <w:jc w:val="both"/>
              <w:rPr>
                <w:lang w:val="en-GB"/>
              </w:rPr>
            </w:pPr>
            <w:r w:rsidRPr="008110F3">
              <w:rPr>
                <w:lang w:val="en-GB"/>
              </w:rPr>
              <w:t>114,220</w:t>
            </w:r>
          </w:p>
        </w:tc>
        <w:tc>
          <w:tcPr>
            <w:tcW w:w="1559" w:type="dxa"/>
          </w:tcPr>
          <w:p w14:paraId="064079D8" w14:textId="1CCC9C4C" w:rsidR="00EB67A8" w:rsidRPr="008110F3" w:rsidRDefault="00C51DBE" w:rsidP="00EB67A8">
            <w:pPr>
              <w:spacing w:line="240" w:lineRule="auto"/>
              <w:contextualSpacing/>
              <w:jc w:val="both"/>
              <w:rPr>
                <w:lang w:val="en-GB"/>
              </w:rPr>
            </w:pPr>
            <w:r>
              <w:rPr>
                <w:lang w:val="en-GB"/>
              </w:rPr>
              <w:t xml:space="preserve">public </w:t>
            </w:r>
            <w:r w:rsidR="00EB67A8" w:rsidRPr="008110F3">
              <w:rPr>
                <w:lang w:val="en-GB"/>
              </w:rPr>
              <w:t>payer</w:t>
            </w:r>
          </w:p>
        </w:tc>
        <w:tc>
          <w:tcPr>
            <w:tcW w:w="2089" w:type="dxa"/>
          </w:tcPr>
          <w:p w14:paraId="728F1A59"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76F2C216" w14:textId="33F71C0C" w:rsidR="00EB67A8" w:rsidRPr="008110F3" w:rsidRDefault="00EB67A8" w:rsidP="00EB67A8">
            <w:pPr>
              <w:spacing w:line="240" w:lineRule="auto"/>
              <w:contextualSpacing/>
              <w:jc w:val="both"/>
              <w:rPr>
                <w:lang w:val="en-GB"/>
              </w:rPr>
            </w:pPr>
            <w:r w:rsidRPr="00A12FD0">
              <w:rPr>
                <w:lang w:val="en-GB"/>
              </w:rPr>
              <w:t>1,745</w:t>
            </w:r>
          </w:p>
        </w:tc>
      </w:tr>
      <w:tr w:rsidR="00C51DBE" w:rsidRPr="008110F3" w14:paraId="1A990CA7" w14:textId="77777777" w:rsidTr="00F15ED5">
        <w:tc>
          <w:tcPr>
            <w:tcW w:w="2643" w:type="dxa"/>
          </w:tcPr>
          <w:p w14:paraId="381372CA" w14:textId="77777777" w:rsidR="00EB67A8" w:rsidRPr="008110F3" w:rsidRDefault="00EB67A8" w:rsidP="00EB67A8">
            <w:pPr>
              <w:spacing w:line="240" w:lineRule="auto"/>
              <w:contextualSpacing/>
              <w:jc w:val="both"/>
              <w:rPr>
                <w:lang w:val="en-GB"/>
              </w:rPr>
            </w:pPr>
            <w:r w:rsidRPr="008110F3">
              <w:rPr>
                <w:lang w:val="en-GB"/>
              </w:rPr>
              <w:t>Posttransplant events in renal transplant recipients</w:t>
            </w:r>
          </w:p>
          <w:p w14:paraId="5D278699" w14:textId="77777777" w:rsidR="00EB67A8" w:rsidRPr="008110F3" w:rsidRDefault="00EB67A8" w:rsidP="00EB67A8">
            <w:pPr>
              <w:spacing w:line="240" w:lineRule="auto"/>
              <w:contextualSpacing/>
              <w:jc w:val="both"/>
              <w:rPr>
                <w:lang w:val="en-GB"/>
              </w:rPr>
            </w:pPr>
            <w:r w:rsidRPr="008110F3">
              <w:rPr>
                <w:lang w:val="en-GB"/>
              </w:rPr>
              <w:t>average 3-year total cost</w:t>
            </w:r>
          </w:p>
        </w:tc>
        <w:tc>
          <w:tcPr>
            <w:tcW w:w="1180" w:type="dxa"/>
          </w:tcPr>
          <w:p w14:paraId="02DE69F9" w14:textId="29FBB67A" w:rsidR="00C51DBE" w:rsidRDefault="00C51DBE" w:rsidP="00EB67A8">
            <w:pPr>
              <w:spacing w:line="240" w:lineRule="auto"/>
              <w:contextualSpacing/>
              <w:jc w:val="both"/>
              <w:rPr>
                <w:lang w:val="en-GB"/>
              </w:rPr>
            </w:pPr>
            <w:r>
              <w:rPr>
                <w:lang w:val="en-GB"/>
              </w:rPr>
              <w:t>CZE</w:t>
            </w:r>
          </w:p>
          <w:p w14:paraId="506385E8" w14:textId="3894300D" w:rsidR="00EB67A8" w:rsidRPr="008110F3" w:rsidRDefault="00C51DBE" w:rsidP="00EB67A8">
            <w:pPr>
              <w:spacing w:line="240" w:lineRule="auto"/>
              <w:contextualSpacing/>
              <w:jc w:val="both"/>
              <w:rPr>
                <w:lang w:val="en-GB"/>
              </w:rPr>
            </w:pPr>
            <w:r>
              <w:rPr>
                <w:lang w:val="en-GB"/>
              </w:rPr>
              <w:t>POL</w:t>
            </w:r>
          </w:p>
        </w:tc>
        <w:tc>
          <w:tcPr>
            <w:tcW w:w="2126" w:type="dxa"/>
          </w:tcPr>
          <w:p w14:paraId="1514E575" w14:textId="1363681E" w:rsidR="00EB67A8" w:rsidRPr="008110F3" w:rsidRDefault="00EB67A8" w:rsidP="00EB67A8">
            <w:pPr>
              <w:contextualSpacing/>
              <w:jc w:val="both"/>
              <w:rPr>
                <w:lang w:val="en-GB"/>
              </w:rPr>
            </w:pPr>
            <w:r w:rsidRPr="008110F3">
              <w:rPr>
                <w:lang w:val="en-GB"/>
              </w:rPr>
              <w:t>Chamberlain</w:t>
            </w:r>
            <w:r w:rsidR="00EE7D83">
              <w:rPr>
                <w:lang w:val="en-GB"/>
              </w:rPr>
              <w:t xml:space="preserve"> et al.</w:t>
            </w:r>
            <w:r w:rsidRPr="008110F3">
              <w:rPr>
                <w:lang w:val="en-GB"/>
              </w:rPr>
              <w:t xml:space="preserve"> 2014 </w:t>
            </w:r>
            <w:r w:rsidRPr="008110F3">
              <w:rPr>
                <w:noProof/>
                <w:lang w:val="en-GB"/>
              </w:rPr>
              <w:t>[3]</w:t>
            </w:r>
          </w:p>
        </w:tc>
        <w:tc>
          <w:tcPr>
            <w:tcW w:w="1276" w:type="dxa"/>
          </w:tcPr>
          <w:p w14:paraId="5DB37A9D" w14:textId="77777777" w:rsidR="00EB67A8" w:rsidRPr="008110F3" w:rsidRDefault="00EB67A8" w:rsidP="00EB67A8">
            <w:pPr>
              <w:spacing w:line="240" w:lineRule="auto"/>
              <w:contextualSpacing/>
              <w:jc w:val="both"/>
              <w:rPr>
                <w:lang w:val="en-GB"/>
              </w:rPr>
            </w:pPr>
            <w:r w:rsidRPr="008110F3">
              <w:rPr>
                <w:lang w:val="en-GB"/>
              </w:rPr>
              <w:t>NR</w:t>
            </w:r>
          </w:p>
        </w:tc>
        <w:tc>
          <w:tcPr>
            <w:tcW w:w="1134" w:type="dxa"/>
          </w:tcPr>
          <w:p w14:paraId="4973D351" w14:textId="77777777" w:rsidR="00EB67A8" w:rsidRPr="008110F3" w:rsidRDefault="00EB67A8" w:rsidP="00EB67A8">
            <w:pPr>
              <w:spacing w:line="240" w:lineRule="auto"/>
              <w:contextualSpacing/>
              <w:jc w:val="both"/>
              <w:rPr>
                <w:lang w:val="en-GB"/>
              </w:rPr>
            </w:pPr>
            <w:r w:rsidRPr="008110F3">
              <w:rPr>
                <w:lang w:val="en-GB"/>
              </w:rPr>
              <w:t>2,818</w:t>
            </w:r>
          </w:p>
        </w:tc>
        <w:tc>
          <w:tcPr>
            <w:tcW w:w="1559" w:type="dxa"/>
          </w:tcPr>
          <w:p w14:paraId="7B7EB50C" w14:textId="5E4456A4" w:rsidR="00EB67A8" w:rsidRPr="008110F3" w:rsidRDefault="00C51DBE" w:rsidP="00EB67A8">
            <w:pPr>
              <w:spacing w:line="240" w:lineRule="auto"/>
              <w:contextualSpacing/>
              <w:jc w:val="both"/>
              <w:rPr>
                <w:lang w:val="en-GB"/>
              </w:rPr>
            </w:pPr>
            <w:r>
              <w:rPr>
                <w:lang w:val="en-GB"/>
              </w:rPr>
              <w:t xml:space="preserve">public </w:t>
            </w:r>
            <w:r w:rsidR="00EB67A8" w:rsidRPr="008110F3">
              <w:rPr>
                <w:lang w:val="en-GB"/>
              </w:rPr>
              <w:t>payer</w:t>
            </w:r>
          </w:p>
        </w:tc>
        <w:tc>
          <w:tcPr>
            <w:tcW w:w="2089" w:type="dxa"/>
          </w:tcPr>
          <w:p w14:paraId="46F47968"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49A540CF" w14:textId="77777777" w:rsidR="00EB67A8" w:rsidRPr="00A12FD0" w:rsidRDefault="00EB67A8" w:rsidP="00EB67A8">
            <w:pPr>
              <w:spacing w:line="240" w:lineRule="auto"/>
              <w:contextualSpacing/>
              <w:jc w:val="both"/>
              <w:rPr>
                <w:lang w:val="en-GB"/>
              </w:rPr>
            </w:pPr>
            <w:r w:rsidRPr="00A12FD0">
              <w:rPr>
                <w:lang w:val="en-GB"/>
              </w:rPr>
              <w:t>34,720</w:t>
            </w:r>
          </w:p>
          <w:p w14:paraId="26D37E17" w14:textId="4BE628CE" w:rsidR="00EB67A8" w:rsidRPr="008110F3" w:rsidRDefault="00EB67A8" w:rsidP="00EB67A8">
            <w:pPr>
              <w:spacing w:line="240" w:lineRule="auto"/>
              <w:contextualSpacing/>
              <w:jc w:val="both"/>
              <w:rPr>
                <w:lang w:val="en-GB"/>
              </w:rPr>
            </w:pPr>
            <w:r w:rsidRPr="00A12FD0">
              <w:rPr>
                <w:lang w:val="en-GB"/>
              </w:rPr>
              <w:t>39,561</w:t>
            </w:r>
          </w:p>
        </w:tc>
      </w:tr>
      <w:tr w:rsidR="00C51DBE" w:rsidRPr="008110F3" w14:paraId="139929E4" w14:textId="77777777" w:rsidTr="00F15ED5">
        <w:tc>
          <w:tcPr>
            <w:tcW w:w="2643" w:type="dxa"/>
          </w:tcPr>
          <w:p w14:paraId="7C872367" w14:textId="2994177A" w:rsidR="00EB67A8" w:rsidRPr="008110F3" w:rsidRDefault="00EB67A8" w:rsidP="00EB67A8">
            <w:pPr>
              <w:spacing w:line="240" w:lineRule="auto"/>
              <w:contextualSpacing/>
              <w:rPr>
                <w:lang w:val="en-GB"/>
              </w:rPr>
            </w:pPr>
            <w:r w:rsidRPr="008110F3">
              <w:rPr>
                <w:lang w:val="en-GB"/>
              </w:rPr>
              <w:t xml:space="preserve">Rheumatoid arthritis, long-term care, cost/patient/year </w:t>
            </w:r>
          </w:p>
          <w:p w14:paraId="67662438" w14:textId="77777777" w:rsidR="00EB67A8" w:rsidRPr="008110F3" w:rsidRDefault="00EB67A8" w:rsidP="00EB67A8">
            <w:pPr>
              <w:spacing w:line="240" w:lineRule="auto"/>
              <w:contextualSpacing/>
              <w:jc w:val="center"/>
              <w:rPr>
                <w:lang w:val="en-GB"/>
              </w:rPr>
            </w:pPr>
          </w:p>
        </w:tc>
        <w:tc>
          <w:tcPr>
            <w:tcW w:w="1180" w:type="dxa"/>
          </w:tcPr>
          <w:p w14:paraId="548877A5" w14:textId="57B84ED6" w:rsidR="00EB67A8" w:rsidRPr="008110F3" w:rsidRDefault="00C51DBE" w:rsidP="00C51DBE">
            <w:pPr>
              <w:spacing w:line="240" w:lineRule="auto"/>
              <w:contextualSpacing/>
              <w:jc w:val="both"/>
              <w:rPr>
                <w:lang w:val="en-GB"/>
              </w:rPr>
            </w:pPr>
            <w:r w:rsidRPr="008110F3">
              <w:rPr>
                <w:lang w:val="en-GB"/>
              </w:rPr>
              <w:t>H</w:t>
            </w:r>
            <w:r>
              <w:rPr>
                <w:lang w:val="en-GB"/>
              </w:rPr>
              <w:t>UN</w:t>
            </w:r>
          </w:p>
        </w:tc>
        <w:tc>
          <w:tcPr>
            <w:tcW w:w="2126" w:type="dxa"/>
          </w:tcPr>
          <w:p w14:paraId="1262E616" w14:textId="33C0395B" w:rsidR="00EB67A8" w:rsidRPr="008110F3" w:rsidRDefault="00EB67A8" w:rsidP="00EB67A8">
            <w:pPr>
              <w:contextualSpacing/>
              <w:jc w:val="both"/>
              <w:rPr>
                <w:lang w:val="en-GB"/>
              </w:rPr>
            </w:pPr>
            <w:proofErr w:type="spellStart"/>
            <w:r w:rsidRPr="008110F3">
              <w:rPr>
                <w:lang w:val="en-GB"/>
              </w:rPr>
              <w:t>Horváth</w:t>
            </w:r>
            <w:proofErr w:type="spellEnd"/>
            <w:r w:rsidR="00EE7D83">
              <w:rPr>
                <w:lang w:val="en-GB"/>
              </w:rPr>
              <w:t xml:space="preserve"> et al.</w:t>
            </w:r>
            <w:r w:rsidRPr="008110F3">
              <w:rPr>
                <w:lang w:val="en-GB"/>
              </w:rPr>
              <w:t xml:space="preserve"> 2014 </w:t>
            </w:r>
            <w:r w:rsidRPr="008110F3">
              <w:rPr>
                <w:noProof/>
                <w:lang w:val="en-GB"/>
              </w:rPr>
              <w:t>[4]</w:t>
            </w:r>
          </w:p>
        </w:tc>
        <w:tc>
          <w:tcPr>
            <w:tcW w:w="1276" w:type="dxa"/>
          </w:tcPr>
          <w:p w14:paraId="7721981B" w14:textId="77777777" w:rsidR="00EB67A8" w:rsidRPr="008110F3" w:rsidRDefault="00EB67A8" w:rsidP="00EB67A8">
            <w:pPr>
              <w:spacing w:line="240" w:lineRule="auto"/>
              <w:contextualSpacing/>
              <w:jc w:val="both"/>
              <w:rPr>
                <w:lang w:val="en-GB"/>
              </w:rPr>
            </w:pPr>
            <w:r w:rsidRPr="008110F3">
              <w:rPr>
                <w:lang w:val="en-GB"/>
              </w:rPr>
              <w:t>2012</w:t>
            </w:r>
          </w:p>
        </w:tc>
        <w:tc>
          <w:tcPr>
            <w:tcW w:w="1134" w:type="dxa"/>
          </w:tcPr>
          <w:p w14:paraId="5ED533E6" w14:textId="77777777" w:rsidR="00EB67A8" w:rsidRPr="008110F3" w:rsidRDefault="00EB67A8" w:rsidP="00EB67A8">
            <w:pPr>
              <w:spacing w:line="240" w:lineRule="auto"/>
              <w:contextualSpacing/>
              <w:jc w:val="both"/>
              <w:rPr>
                <w:lang w:val="en-GB"/>
              </w:rPr>
            </w:pPr>
            <w:r w:rsidRPr="008110F3">
              <w:rPr>
                <w:lang w:val="en-GB"/>
              </w:rPr>
              <w:t>976</w:t>
            </w:r>
          </w:p>
        </w:tc>
        <w:tc>
          <w:tcPr>
            <w:tcW w:w="1559" w:type="dxa"/>
          </w:tcPr>
          <w:p w14:paraId="3434F491" w14:textId="2ABD8EDE" w:rsidR="00EB67A8" w:rsidRPr="008110F3" w:rsidRDefault="00C51DBE" w:rsidP="00EB67A8">
            <w:pPr>
              <w:spacing w:line="240" w:lineRule="auto"/>
              <w:contextualSpacing/>
              <w:jc w:val="both"/>
              <w:rPr>
                <w:lang w:val="en-GB"/>
              </w:rPr>
            </w:pPr>
            <w:r>
              <w:rPr>
                <w:lang w:val="en-GB"/>
              </w:rPr>
              <w:t xml:space="preserve">public </w:t>
            </w:r>
            <w:r w:rsidR="00EB67A8" w:rsidRPr="008110F3">
              <w:rPr>
                <w:lang w:val="en-GB"/>
              </w:rPr>
              <w:t>payer</w:t>
            </w:r>
          </w:p>
        </w:tc>
        <w:tc>
          <w:tcPr>
            <w:tcW w:w="2089" w:type="dxa"/>
          </w:tcPr>
          <w:p w14:paraId="6E973BBC"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3ADB8C11" w14:textId="54B54613" w:rsidR="00EB67A8" w:rsidRPr="008110F3" w:rsidRDefault="00EB67A8" w:rsidP="00EB67A8">
            <w:pPr>
              <w:spacing w:line="240" w:lineRule="auto"/>
              <w:contextualSpacing/>
              <w:jc w:val="both"/>
              <w:rPr>
                <w:lang w:val="en-GB"/>
              </w:rPr>
            </w:pPr>
            <w:r w:rsidRPr="00A12FD0">
              <w:rPr>
                <w:lang w:val="en-GB"/>
              </w:rPr>
              <w:t>744</w:t>
            </w:r>
          </w:p>
        </w:tc>
      </w:tr>
      <w:tr w:rsidR="00C51DBE" w:rsidRPr="008110F3" w14:paraId="33EB347E" w14:textId="77777777" w:rsidTr="00F15ED5">
        <w:tc>
          <w:tcPr>
            <w:tcW w:w="2643" w:type="dxa"/>
          </w:tcPr>
          <w:p w14:paraId="75E8CEC4" w14:textId="77777777" w:rsidR="00EB67A8" w:rsidRPr="008110F3" w:rsidRDefault="00EB67A8" w:rsidP="00EB67A8">
            <w:pPr>
              <w:tabs>
                <w:tab w:val="left" w:pos="1755"/>
              </w:tabs>
              <w:spacing w:line="240" w:lineRule="auto"/>
              <w:contextualSpacing/>
              <w:rPr>
                <w:lang w:val="en-GB"/>
              </w:rPr>
            </w:pPr>
            <w:r w:rsidRPr="008110F3">
              <w:rPr>
                <w:lang w:val="en-GB"/>
              </w:rPr>
              <w:t xml:space="preserve">Indirect cost (absenteeism) of six chronic </w:t>
            </w:r>
            <w:proofErr w:type="spellStart"/>
            <w:r w:rsidRPr="008110F3">
              <w:rPr>
                <w:lang w:val="en-GB"/>
              </w:rPr>
              <w:t>diseases</w:t>
            </w:r>
            <w:r w:rsidRPr="008110F3">
              <w:rPr>
                <w:vertAlign w:val="superscript"/>
                <w:lang w:val="en-GB"/>
              </w:rPr>
              <w:t>b</w:t>
            </w:r>
            <w:proofErr w:type="spellEnd"/>
          </w:p>
          <w:p w14:paraId="7F512538" w14:textId="77777777" w:rsidR="00EB67A8" w:rsidRPr="008110F3" w:rsidRDefault="00EB67A8" w:rsidP="00EB67A8">
            <w:pPr>
              <w:tabs>
                <w:tab w:val="left" w:pos="1755"/>
              </w:tabs>
              <w:spacing w:line="240" w:lineRule="auto"/>
              <w:contextualSpacing/>
              <w:rPr>
                <w:lang w:val="en-GB"/>
              </w:rPr>
            </w:pPr>
            <w:r w:rsidRPr="008110F3">
              <w:rPr>
                <w:lang w:val="en-GB"/>
              </w:rPr>
              <w:t>cost/patient</w:t>
            </w:r>
          </w:p>
          <w:p w14:paraId="670DC476" w14:textId="77777777" w:rsidR="00EB67A8" w:rsidRPr="008110F3" w:rsidRDefault="00EB67A8" w:rsidP="00EB67A8">
            <w:pPr>
              <w:tabs>
                <w:tab w:val="left" w:pos="1755"/>
              </w:tabs>
              <w:spacing w:line="240" w:lineRule="auto"/>
              <w:contextualSpacing/>
              <w:rPr>
                <w:lang w:val="en-GB"/>
              </w:rPr>
            </w:pPr>
          </w:p>
        </w:tc>
        <w:tc>
          <w:tcPr>
            <w:tcW w:w="1180" w:type="dxa"/>
          </w:tcPr>
          <w:p w14:paraId="1636CB18" w14:textId="494E3B0A" w:rsidR="00EB67A8" w:rsidRPr="008110F3" w:rsidRDefault="00EB67A8" w:rsidP="00EB67A8">
            <w:pPr>
              <w:spacing w:line="240" w:lineRule="auto"/>
              <w:contextualSpacing/>
              <w:jc w:val="both"/>
              <w:rPr>
                <w:lang w:val="en-GB"/>
              </w:rPr>
            </w:pPr>
            <w:r w:rsidRPr="008110F3">
              <w:rPr>
                <w:lang w:val="en-GB"/>
              </w:rPr>
              <w:t>P</w:t>
            </w:r>
            <w:r w:rsidR="00C51DBE">
              <w:rPr>
                <w:lang w:val="en-GB"/>
              </w:rPr>
              <w:t>OL</w:t>
            </w:r>
          </w:p>
        </w:tc>
        <w:tc>
          <w:tcPr>
            <w:tcW w:w="2126" w:type="dxa"/>
          </w:tcPr>
          <w:p w14:paraId="4F1A2498" w14:textId="7070B5AF" w:rsidR="00EB67A8" w:rsidRPr="008110F3" w:rsidRDefault="00EB67A8" w:rsidP="00EE7D83">
            <w:pPr>
              <w:tabs>
                <w:tab w:val="left" w:pos="1755"/>
              </w:tabs>
              <w:contextualSpacing/>
              <w:rPr>
                <w:lang w:val="en-GB"/>
              </w:rPr>
            </w:pPr>
            <w:r w:rsidRPr="008110F3">
              <w:rPr>
                <w:lang w:val="en-GB"/>
              </w:rPr>
              <w:t>Malinowski</w:t>
            </w:r>
            <w:r w:rsidR="00EE7D83">
              <w:rPr>
                <w:lang w:val="en-GB"/>
              </w:rPr>
              <w:t xml:space="preserve"> et al.</w:t>
            </w:r>
            <w:r w:rsidRPr="008110F3">
              <w:rPr>
                <w:lang w:val="en-GB"/>
              </w:rPr>
              <w:t xml:space="preserve"> 2016 </w:t>
            </w:r>
            <w:r w:rsidRPr="008110F3">
              <w:rPr>
                <w:noProof/>
                <w:lang w:val="en-GB"/>
              </w:rPr>
              <w:t>[5]</w:t>
            </w:r>
          </w:p>
        </w:tc>
        <w:tc>
          <w:tcPr>
            <w:tcW w:w="1276" w:type="dxa"/>
          </w:tcPr>
          <w:p w14:paraId="38FAC2FF" w14:textId="77777777" w:rsidR="00EB67A8" w:rsidRPr="008110F3" w:rsidRDefault="00EB67A8" w:rsidP="00EB67A8">
            <w:pPr>
              <w:spacing w:line="240" w:lineRule="auto"/>
              <w:contextualSpacing/>
              <w:jc w:val="both"/>
              <w:rPr>
                <w:lang w:val="en-GB"/>
              </w:rPr>
            </w:pPr>
            <w:r w:rsidRPr="008110F3">
              <w:rPr>
                <w:lang w:val="en-GB"/>
              </w:rPr>
              <w:t>2012</w:t>
            </w:r>
          </w:p>
        </w:tc>
        <w:tc>
          <w:tcPr>
            <w:tcW w:w="1134" w:type="dxa"/>
          </w:tcPr>
          <w:p w14:paraId="07177A12" w14:textId="77777777" w:rsidR="00EB67A8" w:rsidRPr="008110F3" w:rsidRDefault="00EB67A8" w:rsidP="00EB67A8">
            <w:pPr>
              <w:spacing w:line="240" w:lineRule="auto"/>
              <w:contextualSpacing/>
              <w:jc w:val="both"/>
              <w:rPr>
                <w:lang w:val="en-GB"/>
              </w:rPr>
            </w:pPr>
            <w:r w:rsidRPr="008110F3">
              <w:rPr>
                <w:lang w:val="en-GB"/>
              </w:rPr>
              <w:t>45,000</w:t>
            </w:r>
          </w:p>
        </w:tc>
        <w:tc>
          <w:tcPr>
            <w:tcW w:w="1559" w:type="dxa"/>
          </w:tcPr>
          <w:p w14:paraId="2AB2B851" w14:textId="77777777" w:rsidR="00EB67A8" w:rsidRPr="008110F3" w:rsidRDefault="00EB67A8" w:rsidP="00EB67A8">
            <w:pPr>
              <w:spacing w:line="240" w:lineRule="auto"/>
              <w:contextualSpacing/>
              <w:jc w:val="both"/>
              <w:rPr>
                <w:lang w:val="en-GB"/>
              </w:rPr>
            </w:pPr>
            <w:r w:rsidRPr="008110F3">
              <w:rPr>
                <w:lang w:val="en-GB"/>
              </w:rPr>
              <w:t xml:space="preserve">societal </w:t>
            </w:r>
          </w:p>
        </w:tc>
        <w:tc>
          <w:tcPr>
            <w:tcW w:w="2089" w:type="dxa"/>
          </w:tcPr>
          <w:p w14:paraId="2555C29C" w14:textId="77777777" w:rsidR="00EB67A8" w:rsidRPr="008110F3" w:rsidRDefault="00EB67A8" w:rsidP="00EB67A8">
            <w:pPr>
              <w:spacing w:line="240" w:lineRule="auto"/>
              <w:contextualSpacing/>
              <w:jc w:val="both"/>
              <w:rPr>
                <w:lang w:val="en-GB"/>
              </w:rPr>
            </w:pPr>
            <w:r w:rsidRPr="008110F3">
              <w:rPr>
                <w:lang w:val="en-GB"/>
              </w:rPr>
              <w:t>social insurance claims data</w:t>
            </w:r>
          </w:p>
        </w:tc>
        <w:tc>
          <w:tcPr>
            <w:tcW w:w="2223" w:type="dxa"/>
          </w:tcPr>
          <w:p w14:paraId="6617A393" w14:textId="593BDD4D" w:rsidR="00EB67A8" w:rsidRPr="008110F3" w:rsidRDefault="00EB67A8" w:rsidP="00EB67A8">
            <w:pPr>
              <w:spacing w:line="240" w:lineRule="auto"/>
              <w:contextualSpacing/>
              <w:rPr>
                <w:lang w:val="en-GB"/>
              </w:rPr>
            </w:pPr>
            <w:r w:rsidRPr="00A12FD0">
              <w:rPr>
                <w:lang w:val="en-GB"/>
              </w:rPr>
              <w:t>650 (psoriasis) - 5,831 (multiple sclerosis)</w:t>
            </w:r>
          </w:p>
        </w:tc>
      </w:tr>
      <w:tr w:rsidR="00C51DBE" w:rsidRPr="008110F3" w14:paraId="44F3A1E1" w14:textId="77777777" w:rsidTr="00F15ED5">
        <w:tc>
          <w:tcPr>
            <w:tcW w:w="2643" w:type="dxa"/>
          </w:tcPr>
          <w:p w14:paraId="61498370" w14:textId="77777777" w:rsidR="00EB67A8" w:rsidRPr="008110F3" w:rsidRDefault="00EB67A8" w:rsidP="00EB67A8">
            <w:pPr>
              <w:spacing w:line="240" w:lineRule="auto"/>
              <w:contextualSpacing/>
              <w:jc w:val="both"/>
              <w:rPr>
                <w:lang w:val="en-GB"/>
              </w:rPr>
            </w:pPr>
            <w:r w:rsidRPr="008110F3">
              <w:rPr>
                <w:lang w:val="en-GB"/>
              </w:rPr>
              <w:t xml:space="preserve">Indirect cost (absenteeism) of three chronic </w:t>
            </w:r>
            <w:proofErr w:type="spellStart"/>
            <w:r w:rsidRPr="008110F3">
              <w:rPr>
                <w:lang w:val="en-GB"/>
              </w:rPr>
              <w:t>diseases</w:t>
            </w:r>
            <w:r w:rsidRPr="008110F3">
              <w:rPr>
                <w:vertAlign w:val="superscript"/>
                <w:lang w:val="en-GB"/>
              </w:rPr>
              <w:t>c</w:t>
            </w:r>
            <w:proofErr w:type="spellEnd"/>
            <w:r w:rsidRPr="008110F3">
              <w:rPr>
                <w:lang w:val="en-GB"/>
              </w:rPr>
              <w:t xml:space="preserve"> </w:t>
            </w:r>
          </w:p>
          <w:p w14:paraId="5C444C55" w14:textId="77777777" w:rsidR="00EB67A8" w:rsidRPr="008110F3" w:rsidRDefault="00EB67A8" w:rsidP="00EB67A8">
            <w:pPr>
              <w:spacing w:line="240" w:lineRule="auto"/>
              <w:contextualSpacing/>
              <w:jc w:val="both"/>
              <w:rPr>
                <w:lang w:val="en-GB"/>
              </w:rPr>
            </w:pPr>
            <w:r w:rsidRPr="008110F3">
              <w:rPr>
                <w:lang w:val="en-GB"/>
              </w:rPr>
              <w:t>cost/patient</w:t>
            </w:r>
          </w:p>
        </w:tc>
        <w:tc>
          <w:tcPr>
            <w:tcW w:w="1180" w:type="dxa"/>
          </w:tcPr>
          <w:p w14:paraId="43314141" w14:textId="68A5B7AD" w:rsidR="00EB67A8" w:rsidRPr="008110F3" w:rsidRDefault="00EB67A8" w:rsidP="00EB67A8">
            <w:pPr>
              <w:spacing w:line="240" w:lineRule="auto"/>
              <w:contextualSpacing/>
              <w:jc w:val="both"/>
              <w:rPr>
                <w:lang w:val="en-GB"/>
              </w:rPr>
            </w:pPr>
            <w:r w:rsidRPr="008110F3">
              <w:rPr>
                <w:lang w:val="en-GB"/>
              </w:rPr>
              <w:t>P</w:t>
            </w:r>
            <w:r w:rsidR="00C51DBE">
              <w:rPr>
                <w:lang w:val="en-GB"/>
              </w:rPr>
              <w:t>OL</w:t>
            </w:r>
          </w:p>
        </w:tc>
        <w:tc>
          <w:tcPr>
            <w:tcW w:w="2126" w:type="dxa"/>
          </w:tcPr>
          <w:p w14:paraId="53A1356D" w14:textId="4F67CB02" w:rsidR="00EB67A8" w:rsidRPr="008110F3" w:rsidRDefault="00EB67A8" w:rsidP="00EB67A8">
            <w:pPr>
              <w:contextualSpacing/>
              <w:jc w:val="both"/>
              <w:rPr>
                <w:lang w:val="en-GB"/>
              </w:rPr>
            </w:pPr>
            <w:proofErr w:type="spellStart"/>
            <w:r w:rsidRPr="008110F3">
              <w:rPr>
                <w:lang w:val="en-GB"/>
              </w:rPr>
              <w:t>Kawalec</w:t>
            </w:r>
            <w:proofErr w:type="spellEnd"/>
            <w:r w:rsidR="00EE7D83">
              <w:rPr>
                <w:lang w:val="en-GB"/>
              </w:rPr>
              <w:t xml:space="preserve"> et al.</w:t>
            </w:r>
            <w:r w:rsidRPr="008110F3">
              <w:rPr>
                <w:lang w:val="en-GB"/>
              </w:rPr>
              <w:t xml:space="preserve"> 2015 </w:t>
            </w:r>
            <w:r w:rsidRPr="008110F3">
              <w:rPr>
                <w:noProof/>
                <w:lang w:val="en-GB"/>
              </w:rPr>
              <w:t>[6]</w:t>
            </w:r>
          </w:p>
        </w:tc>
        <w:tc>
          <w:tcPr>
            <w:tcW w:w="1276" w:type="dxa"/>
          </w:tcPr>
          <w:p w14:paraId="6A8B7621" w14:textId="77777777" w:rsidR="00EB67A8" w:rsidRPr="008110F3" w:rsidRDefault="00EB67A8" w:rsidP="00EB67A8">
            <w:pPr>
              <w:spacing w:line="240" w:lineRule="auto"/>
              <w:contextualSpacing/>
              <w:jc w:val="both"/>
              <w:rPr>
                <w:lang w:val="en-GB"/>
              </w:rPr>
            </w:pPr>
            <w:r w:rsidRPr="008110F3">
              <w:rPr>
                <w:lang w:val="en-GB"/>
              </w:rPr>
              <w:t>2012</w:t>
            </w:r>
          </w:p>
        </w:tc>
        <w:tc>
          <w:tcPr>
            <w:tcW w:w="1134" w:type="dxa"/>
          </w:tcPr>
          <w:p w14:paraId="033FC089" w14:textId="77777777" w:rsidR="00EB67A8" w:rsidRPr="008110F3" w:rsidRDefault="00EB67A8" w:rsidP="00EB67A8">
            <w:pPr>
              <w:spacing w:line="240" w:lineRule="auto"/>
              <w:contextualSpacing/>
              <w:jc w:val="both"/>
              <w:rPr>
                <w:lang w:val="en-GB"/>
              </w:rPr>
            </w:pPr>
            <w:r w:rsidRPr="008110F3">
              <w:rPr>
                <w:lang w:val="en-GB"/>
              </w:rPr>
              <w:t>4,800</w:t>
            </w:r>
          </w:p>
        </w:tc>
        <w:tc>
          <w:tcPr>
            <w:tcW w:w="1559" w:type="dxa"/>
          </w:tcPr>
          <w:p w14:paraId="3FC9F481" w14:textId="77777777" w:rsidR="00EB67A8" w:rsidRPr="008110F3" w:rsidRDefault="00EB67A8" w:rsidP="00EB67A8">
            <w:pPr>
              <w:spacing w:line="240" w:lineRule="auto"/>
              <w:contextualSpacing/>
              <w:jc w:val="both"/>
              <w:rPr>
                <w:lang w:val="en-GB"/>
              </w:rPr>
            </w:pPr>
            <w:r w:rsidRPr="008110F3">
              <w:rPr>
                <w:lang w:val="en-GB"/>
              </w:rPr>
              <w:t xml:space="preserve">societal </w:t>
            </w:r>
          </w:p>
        </w:tc>
        <w:tc>
          <w:tcPr>
            <w:tcW w:w="2089" w:type="dxa"/>
          </w:tcPr>
          <w:p w14:paraId="41B5BD33" w14:textId="77777777" w:rsidR="00EB67A8" w:rsidRPr="008110F3" w:rsidRDefault="00EB67A8" w:rsidP="00EB67A8">
            <w:pPr>
              <w:spacing w:line="240" w:lineRule="auto"/>
              <w:contextualSpacing/>
              <w:jc w:val="both"/>
              <w:rPr>
                <w:lang w:val="en-GB"/>
              </w:rPr>
            </w:pPr>
            <w:r w:rsidRPr="008110F3">
              <w:rPr>
                <w:lang w:val="en-GB"/>
              </w:rPr>
              <w:t>social insurance claims data</w:t>
            </w:r>
          </w:p>
        </w:tc>
        <w:tc>
          <w:tcPr>
            <w:tcW w:w="2223" w:type="dxa"/>
          </w:tcPr>
          <w:p w14:paraId="7428312E" w14:textId="3884467C" w:rsidR="00EB67A8" w:rsidRPr="008110F3" w:rsidRDefault="00EB67A8" w:rsidP="00EB67A8">
            <w:pPr>
              <w:spacing w:line="240" w:lineRule="auto"/>
              <w:contextualSpacing/>
              <w:rPr>
                <w:lang w:val="en-GB"/>
              </w:rPr>
            </w:pPr>
            <w:r w:rsidRPr="00A12FD0">
              <w:rPr>
                <w:lang w:val="en-GB"/>
              </w:rPr>
              <w:t>1,117 (sarcoidosis) – 3,395 (systemic lupus erythematosus)</w:t>
            </w:r>
          </w:p>
        </w:tc>
      </w:tr>
      <w:tr w:rsidR="00C51DBE" w:rsidRPr="008110F3" w14:paraId="3CFD5588" w14:textId="77777777" w:rsidTr="00F15ED5">
        <w:tc>
          <w:tcPr>
            <w:tcW w:w="2643" w:type="dxa"/>
          </w:tcPr>
          <w:p w14:paraId="51960B6E" w14:textId="77777777" w:rsidR="00EB67A8" w:rsidRPr="008110F3" w:rsidRDefault="00EB67A8" w:rsidP="00EB67A8">
            <w:pPr>
              <w:tabs>
                <w:tab w:val="left" w:pos="1755"/>
              </w:tabs>
              <w:spacing w:line="240" w:lineRule="auto"/>
              <w:contextualSpacing/>
              <w:rPr>
                <w:lang w:val="en-GB"/>
              </w:rPr>
            </w:pPr>
            <w:r w:rsidRPr="008110F3">
              <w:rPr>
                <w:lang w:val="en-GB"/>
              </w:rPr>
              <w:lastRenderedPageBreak/>
              <w:t xml:space="preserve">COPD in </w:t>
            </w:r>
            <w:proofErr w:type="spellStart"/>
            <w:r w:rsidRPr="008110F3">
              <w:rPr>
                <w:lang w:val="en-GB"/>
              </w:rPr>
              <w:t>out patient</w:t>
            </w:r>
            <w:proofErr w:type="spellEnd"/>
            <w:r w:rsidRPr="008110F3">
              <w:rPr>
                <w:lang w:val="en-GB"/>
              </w:rPr>
              <w:t xml:space="preserve"> care </w:t>
            </w:r>
          </w:p>
          <w:p w14:paraId="04415AE0" w14:textId="77777777" w:rsidR="00EB67A8" w:rsidRPr="008110F3" w:rsidRDefault="00EB67A8" w:rsidP="00EB67A8">
            <w:pPr>
              <w:tabs>
                <w:tab w:val="left" w:pos="1755"/>
              </w:tabs>
              <w:spacing w:line="240" w:lineRule="auto"/>
              <w:contextualSpacing/>
              <w:rPr>
                <w:lang w:val="en-GB"/>
              </w:rPr>
            </w:pPr>
            <w:r w:rsidRPr="008110F3">
              <w:rPr>
                <w:lang w:val="en-GB"/>
              </w:rPr>
              <w:t xml:space="preserve">total cost per patient per </w:t>
            </w:r>
            <w:proofErr w:type="spellStart"/>
            <w:r w:rsidRPr="008110F3">
              <w:rPr>
                <w:lang w:val="en-GB"/>
              </w:rPr>
              <w:t>year</w:t>
            </w:r>
            <w:r w:rsidRPr="008110F3">
              <w:rPr>
                <w:vertAlign w:val="superscript"/>
                <w:lang w:val="en-GB"/>
              </w:rPr>
              <w:t>d</w:t>
            </w:r>
            <w:proofErr w:type="spellEnd"/>
          </w:p>
          <w:p w14:paraId="5A47E3AB" w14:textId="77777777" w:rsidR="00EB67A8" w:rsidRPr="008110F3" w:rsidRDefault="00EB67A8" w:rsidP="00EB67A8">
            <w:pPr>
              <w:spacing w:line="240" w:lineRule="auto"/>
              <w:contextualSpacing/>
              <w:jc w:val="both"/>
              <w:rPr>
                <w:lang w:val="en-GB"/>
              </w:rPr>
            </w:pPr>
          </w:p>
        </w:tc>
        <w:tc>
          <w:tcPr>
            <w:tcW w:w="1180" w:type="dxa"/>
          </w:tcPr>
          <w:p w14:paraId="12F5FBFA" w14:textId="4590C655" w:rsidR="00EB67A8" w:rsidRPr="008110F3" w:rsidRDefault="00EB67A8" w:rsidP="00EB67A8">
            <w:pPr>
              <w:spacing w:line="240" w:lineRule="auto"/>
              <w:contextualSpacing/>
              <w:jc w:val="both"/>
              <w:rPr>
                <w:lang w:val="en-GB"/>
              </w:rPr>
            </w:pPr>
            <w:r w:rsidRPr="008110F3">
              <w:rPr>
                <w:lang w:val="en-GB"/>
              </w:rPr>
              <w:t>P</w:t>
            </w:r>
            <w:r w:rsidR="00C51DBE">
              <w:rPr>
                <w:lang w:val="en-GB"/>
              </w:rPr>
              <w:t>OL</w:t>
            </w:r>
          </w:p>
        </w:tc>
        <w:tc>
          <w:tcPr>
            <w:tcW w:w="2126" w:type="dxa"/>
          </w:tcPr>
          <w:p w14:paraId="01D06C08" w14:textId="52914A56" w:rsidR="00EB67A8" w:rsidRPr="008110F3" w:rsidRDefault="00EB67A8" w:rsidP="00EB67A8">
            <w:pPr>
              <w:contextualSpacing/>
              <w:jc w:val="both"/>
              <w:rPr>
                <w:lang w:val="en-GB"/>
              </w:rPr>
            </w:pPr>
            <w:proofErr w:type="spellStart"/>
            <w:r w:rsidRPr="008110F3">
              <w:rPr>
                <w:bCs/>
                <w:lang w:eastAsia="hu-HU"/>
              </w:rPr>
              <w:t>Jahnz-Różyk</w:t>
            </w:r>
            <w:proofErr w:type="spellEnd"/>
            <w:r w:rsidR="00EE7D83">
              <w:rPr>
                <w:lang w:val="en-GB"/>
              </w:rPr>
              <w:t xml:space="preserve"> et al.</w:t>
            </w:r>
            <w:r w:rsidRPr="008110F3">
              <w:rPr>
                <w:bCs/>
                <w:lang w:eastAsia="hu-HU"/>
              </w:rPr>
              <w:t xml:space="preserve"> 2011 </w:t>
            </w:r>
            <w:r w:rsidRPr="008110F3">
              <w:rPr>
                <w:bCs/>
                <w:noProof/>
              </w:rPr>
              <w:t>[7]</w:t>
            </w:r>
          </w:p>
        </w:tc>
        <w:tc>
          <w:tcPr>
            <w:tcW w:w="1276" w:type="dxa"/>
          </w:tcPr>
          <w:p w14:paraId="33CD29F3" w14:textId="77777777" w:rsidR="00EB67A8" w:rsidRPr="008110F3" w:rsidRDefault="00EB67A8" w:rsidP="00EB67A8">
            <w:pPr>
              <w:spacing w:line="240" w:lineRule="auto"/>
              <w:contextualSpacing/>
              <w:jc w:val="both"/>
              <w:rPr>
                <w:lang w:val="en-GB"/>
              </w:rPr>
            </w:pPr>
            <w:r w:rsidRPr="008110F3">
              <w:rPr>
                <w:lang w:val="en-GB"/>
              </w:rPr>
              <w:t>2007-2008</w:t>
            </w:r>
          </w:p>
        </w:tc>
        <w:tc>
          <w:tcPr>
            <w:tcW w:w="1134" w:type="dxa"/>
          </w:tcPr>
          <w:p w14:paraId="60CF2E36" w14:textId="77777777" w:rsidR="00EB67A8" w:rsidRPr="008110F3" w:rsidRDefault="00EB67A8" w:rsidP="00EB67A8">
            <w:pPr>
              <w:spacing w:line="240" w:lineRule="auto"/>
              <w:contextualSpacing/>
              <w:jc w:val="both"/>
              <w:rPr>
                <w:lang w:val="en-GB"/>
              </w:rPr>
            </w:pPr>
            <w:r w:rsidRPr="008110F3">
              <w:rPr>
                <w:lang w:val="en-GB"/>
              </w:rPr>
              <w:t>107</w:t>
            </w:r>
          </w:p>
        </w:tc>
        <w:tc>
          <w:tcPr>
            <w:tcW w:w="1559" w:type="dxa"/>
          </w:tcPr>
          <w:p w14:paraId="072CC3C8" w14:textId="77777777" w:rsidR="00EB67A8" w:rsidRPr="008110F3" w:rsidRDefault="00EB67A8" w:rsidP="00EB67A8">
            <w:pPr>
              <w:spacing w:line="240" w:lineRule="auto"/>
              <w:contextualSpacing/>
              <w:jc w:val="both"/>
              <w:rPr>
                <w:lang w:val="en-GB"/>
              </w:rPr>
            </w:pPr>
            <w:r w:rsidRPr="008110F3">
              <w:rPr>
                <w:lang w:val="en-GB"/>
              </w:rPr>
              <w:t>societal</w:t>
            </w:r>
          </w:p>
        </w:tc>
        <w:tc>
          <w:tcPr>
            <w:tcW w:w="2089" w:type="dxa"/>
          </w:tcPr>
          <w:p w14:paraId="5B5F944A"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7CC8C368" w14:textId="5E158910" w:rsidR="00EB67A8" w:rsidRPr="008110F3" w:rsidRDefault="00EB67A8" w:rsidP="00EB67A8">
            <w:pPr>
              <w:spacing w:line="240" w:lineRule="auto"/>
              <w:contextualSpacing/>
              <w:jc w:val="both"/>
              <w:rPr>
                <w:lang w:val="en-GB"/>
              </w:rPr>
            </w:pPr>
            <w:r w:rsidRPr="00A12FD0">
              <w:rPr>
                <w:lang w:val="en-GB"/>
              </w:rPr>
              <w:t>1,187</w:t>
            </w:r>
          </w:p>
        </w:tc>
      </w:tr>
      <w:tr w:rsidR="00C51DBE" w:rsidRPr="008110F3" w14:paraId="3B1A8D7B" w14:textId="77777777" w:rsidTr="00F15ED5">
        <w:tc>
          <w:tcPr>
            <w:tcW w:w="2643" w:type="dxa"/>
          </w:tcPr>
          <w:p w14:paraId="5DC719D9" w14:textId="77777777" w:rsidR="00EB67A8" w:rsidRPr="008110F3" w:rsidRDefault="00EB67A8" w:rsidP="00EB67A8">
            <w:pPr>
              <w:tabs>
                <w:tab w:val="left" w:pos="1755"/>
              </w:tabs>
              <w:spacing w:line="240" w:lineRule="auto"/>
              <w:contextualSpacing/>
              <w:rPr>
                <w:lang w:val="en-GB"/>
              </w:rPr>
            </w:pPr>
            <w:r w:rsidRPr="008110F3">
              <w:rPr>
                <w:lang w:val="en-GB"/>
              </w:rPr>
              <w:t xml:space="preserve">Stroke, direct hospital cost in the first and second 12 months of active and chronic care </w:t>
            </w:r>
          </w:p>
        </w:tc>
        <w:tc>
          <w:tcPr>
            <w:tcW w:w="1180" w:type="dxa"/>
          </w:tcPr>
          <w:p w14:paraId="3A3772B3" w14:textId="7B381103" w:rsidR="00EB67A8" w:rsidRPr="008110F3" w:rsidRDefault="00EB67A8" w:rsidP="00EB67A8">
            <w:pPr>
              <w:spacing w:line="240" w:lineRule="auto"/>
              <w:contextualSpacing/>
              <w:jc w:val="both"/>
              <w:rPr>
                <w:lang w:val="en-GB"/>
              </w:rPr>
            </w:pPr>
            <w:r w:rsidRPr="008110F3">
              <w:rPr>
                <w:lang w:val="en-GB"/>
              </w:rPr>
              <w:t>H</w:t>
            </w:r>
            <w:r w:rsidR="00C51DBE">
              <w:rPr>
                <w:lang w:val="en-GB"/>
              </w:rPr>
              <w:t>UN</w:t>
            </w:r>
          </w:p>
        </w:tc>
        <w:tc>
          <w:tcPr>
            <w:tcW w:w="2126" w:type="dxa"/>
          </w:tcPr>
          <w:p w14:paraId="7C3800D6" w14:textId="144F0D3E" w:rsidR="00EB67A8" w:rsidRPr="008110F3" w:rsidRDefault="00EB67A8" w:rsidP="00EB67A8">
            <w:pPr>
              <w:contextualSpacing/>
              <w:rPr>
                <w:bCs/>
                <w:lang w:eastAsia="hu-HU"/>
              </w:rPr>
            </w:pPr>
            <w:r w:rsidRPr="008110F3">
              <w:rPr>
                <w:bCs/>
                <w:lang w:eastAsia="hu-HU"/>
              </w:rPr>
              <w:t>Kárpáti 2007</w:t>
            </w:r>
            <w:r w:rsidR="00EE7D83">
              <w:rPr>
                <w:lang w:val="en-GB"/>
              </w:rPr>
              <w:t xml:space="preserve"> et al.</w:t>
            </w:r>
            <w:r w:rsidRPr="008110F3">
              <w:rPr>
                <w:bCs/>
                <w:lang w:eastAsia="hu-HU"/>
              </w:rPr>
              <w:t xml:space="preserve"> </w:t>
            </w:r>
            <w:r w:rsidRPr="008110F3">
              <w:rPr>
                <w:bCs/>
                <w:noProof/>
              </w:rPr>
              <w:t>[8]</w:t>
            </w:r>
          </w:p>
        </w:tc>
        <w:tc>
          <w:tcPr>
            <w:tcW w:w="1276" w:type="dxa"/>
          </w:tcPr>
          <w:p w14:paraId="0B84FA58" w14:textId="77777777" w:rsidR="00EB67A8" w:rsidRPr="008110F3" w:rsidRDefault="00EB67A8" w:rsidP="00EB67A8">
            <w:pPr>
              <w:spacing w:line="240" w:lineRule="auto"/>
              <w:contextualSpacing/>
              <w:jc w:val="both"/>
              <w:rPr>
                <w:lang w:val="en-GB"/>
              </w:rPr>
            </w:pPr>
            <w:r w:rsidRPr="008110F3">
              <w:rPr>
                <w:lang w:val="en-GB"/>
              </w:rPr>
              <w:t>2003-2005</w:t>
            </w:r>
          </w:p>
        </w:tc>
        <w:tc>
          <w:tcPr>
            <w:tcW w:w="1134" w:type="dxa"/>
          </w:tcPr>
          <w:p w14:paraId="0784CB54" w14:textId="77777777" w:rsidR="00EB67A8" w:rsidRPr="008110F3" w:rsidRDefault="00EB67A8" w:rsidP="00EB67A8">
            <w:pPr>
              <w:spacing w:line="240" w:lineRule="auto"/>
              <w:contextualSpacing/>
              <w:jc w:val="both"/>
              <w:rPr>
                <w:lang w:val="en-GB"/>
              </w:rPr>
            </w:pPr>
            <w:r w:rsidRPr="008110F3">
              <w:rPr>
                <w:lang w:val="en-GB"/>
              </w:rPr>
              <w:t>3,535 new stroke patients</w:t>
            </w:r>
          </w:p>
        </w:tc>
        <w:tc>
          <w:tcPr>
            <w:tcW w:w="1559" w:type="dxa"/>
          </w:tcPr>
          <w:p w14:paraId="0C790254" w14:textId="3789EDD3" w:rsidR="00EB67A8" w:rsidRPr="008110F3" w:rsidRDefault="00C51DBE" w:rsidP="00EB67A8">
            <w:pPr>
              <w:spacing w:line="240" w:lineRule="auto"/>
              <w:contextualSpacing/>
              <w:jc w:val="both"/>
              <w:rPr>
                <w:lang w:val="en-GB"/>
              </w:rPr>
            </w:pPr>
            <w:r>
              <w:rPr>
                <w:lang w:val="en-GB"/>
              </w:rPr>
              <w:t xml:space="preserve">public </w:t>
            </w:r>
            <w:r w:rsidR="00EB67A8" w:rsidRPr="008110F3">
              <w:rPr>
                <w:lang w:val="en-GB"/>
              </w:rPr>
              <w:t>payer</w:t>
            </w:r>
          </w:p>
        </w:tc>
        <w:tc>
          <w:tcPr>
            <w:tcW w:w="2089" w:type="dxa"/>
          </w:tcPr>
          <w:p w14:paraId="195AF575"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590C74C2" w14:textId="77777777" w:rsidR="00EB67A8" w:rsidRPr="00A12FD0" w:rsidRDefault="00EB67A8" w:rsidP="00EB67A8">
            <w:pPr>
              <w:spacing w:line="240" w:lineRule="auto"/>
              <w:contextualSpacing/>
              <w:rPr>
                <w:lang w:val="en-GB"/>
              </w:rPr>
            </w:pPr>
            <w:r w:rsidRPr="00A12FD0">
              <w:rPr>
                <w:lang w:val="en-GB"/>
              </w:rPr>
              <w:t>first 12 months:  1,736 (acute care) and 239 (chronic)</w:t>
            </w:r>
          </w:p>
          <w:p w14:paraId="4DE82A77" w14:textId="77777777" w:rsidR="00EB67A8" w:rsidRPr="00A12FD0" w:rsidRDefault="00EB67A8" w:rsidP="00EB67A8">
            <w:pPr>
              <w:spacing w:line="240" w:lineRule="auto"/>
              <w:contextualSpacing/>
              <w:rPr>
                <w:lang w:val="en-GB"/>
              </w:rPr>
            </w:pPr>
            <w:r w:rsidRPr="00A12FD0">
              <w:rPr>
                <w:lang w:val="en-GB"/>
              </w:rPr>
              <w:t>next 12 months: 562 (acute) and 134 (chronic) per patient</w:t>
            </w:r>
          </w:p>
          <w:p w14:paraId="2297F83A" w14:textId="77777777" w:rsidR="00EB67A8" w:rsidRPr="008110F3" w:rsidRDefault="00EB67A8" w:rsidP="00EB67A8">
            <w:pPr>
              <w:spacing w:line="240" w:lineRule="auto"/>
              <w:contextualSpacing/>
              <w:rPr>
                <w:lang w:val="en-GB"/>
              </w:rPr>
            </w:pPr>
          </w:p>
        </w:tc>
      </w:tr>
      <w:tr w:rsidR="00C51DBE" w:rsidRPr="008110F3" w14:paraId="1B71320E" w14:textId="77777777" w:rsidTr="00F15ED5">
        <w:tc>
          <w:tcPr>
            <w:tcW w:w="2643" w:type="dxa"/>
          </w:tcPr>
          <w:p w14:paraId="04B27B4F" w14:textId="77777777" w:rsidR="00EB67A8" w:rsidRPr="008110F3" w:rsidRDefault="00EB67A8" w:rsidP="00EB67A8">
            <w:pPr>
              <w:tabs>
                <w:tab w:val="left" w:pos="1755"/>
              </w:tabs>
              <w:spacing w:line="240" w:lineRule="auto"/>
              <w:contextualSpacing/>
              <w:rPr>
                <w:lang w:val="en-GB"/>
              </w:rPr>
            </w:pPr>
            <w:r w:rsidRPr="008110F3">
              <w:rPr>
                <w:lang w:val="en-GB"/>
              </w:rPr>
              <w:t>Influenza annual cost in elderly population</w:t>
            </w:r>
          </w:p>
        </w:tc>
        <w:tc>
          <w:tcPr>
            <w:tcW w:w="1180" w:type="dxa"/>
          </w:tcPr>
          <w:p w14:paraId="4E312E16" w14:textId="074085D1" w:rsidR="00EB67A8" w:rsidRPr="008110F3" w:rsidRDefault="00C51DBE" w:rsidP="00EB67A8">
            <w:pPr>
              <w:spacing w:line="240" w:lineRule="auto"/>
              <w:contextualSpacing/>
              <w:jc w:val="both"/>
              <w:rPr>
                <w:lang w:val="en-GB"/>
              </w:rPr>
            </w:pPr>
            <w:r>
              <w:rPr>
                <w:lang w:val="en-GB"/>
              </w:rPr>
              <w:t>CZE</w:t>
            </w:r>
          </w:p>
          <w:p w14:paraId="4FC1D829" w14:textId="515A5760" w:rsidR="00EB67A8" w:rsidRPr="008110F3" w:rsidRDefault="00C51DBE" w:rsidP="00EB67A8">
            <w:pPr>
              <w:spacing w:line="240" w:lineRule="auto"/>
              <w:contextualSpacing/>
              <w:jc w:val="both"/>
              <w:rPr>
                <w:lang w:val="en-GB"/>
              </w:rPr>
            </w:pPr>
            <w:r>
              <w:rPr>
                <w:lang w:val="en-GB"/>
              </w:rPr>
              <w:t>HUN</w:t>
            </w:r>
          </w:p>
          <w:p w14:paraId="5A8E7263" w14:textId="11D6DD69" w:rsidR="00EB67A8" w:rsidRPr="008110F3" w:rsidRDefault="00C51DBE" w:rsidP="00EB67A8">
            <w:pPr>
              <w:spacing w:line="240" w:lineRule="auto"/>
              <w:contextualSpacing/>
              <w:jc w:val="both"/>
              <w:rPr>
                <w:lang w:val="en-GB"/>
              </w:rPr>
            </w:pPr>
            <w:r w:rsidRPr="008110F3">
              <w:rPr>
                <w:lang w:val="en-GB"/>
              </w:rPr>
              <w:t>P</w:t>
            </w:r>
            <w:r>
              <w:rPr>
                <w:lang w:val="en-GB"/>
              </w:rPr>
              <w:t>OL</w:t>
            </w:r>
          </w:p>
          <w:p w14:paraId="25C72379" w14:textId="7AF8CF52" w:rsidR="00EB67A8" w:rsidRPr="008110F3" w:rsidRDefault="00C51DBE" w:rsidP="00C51DBE">
            <w:pPr>
              <w:spacing w:line="240" w:lineRule="auto"/>
              <w:contextualSpacing/>
              <w:jc w:val="both"/>
              <w:rPr>
                <w:lang w:val="en-GB"/>
              </w:rPr>
            </w:pPr>
            <w:r w:rsidRPr="008110F3">
              <w:rPr>
                <w:lang w:val="en-GB"/>
              </w:rPr>
              <w:t>R</w:t>
            </w:r>
            <w:r>
              <w:rPr>
                <w:lang w:val="en-GB"/>
              </w:rPr>
              <w:t>OU</w:t>
            </w:r>
          </w:p>
        </w:tc>
        <w:tc>
          <w:tcPr>
            <w:tcW w:w="2126" w:type="dxa"/>
          </w:tcPr>
          <w:p w14:paraId="63A894D3" w14:textId="3E449712" w:rsidR="00EB67A8" w:rsidRPr="008110F3" w:rsidRDefault="00EB67A8" w:rsidP="00EE7D83">
            <w:pPr>
              <w:contextualSpacing/>
              <w:jc w:val="both"/>
              <w:rPr>
                <w:bCs/>
                <w:lang w:eastAsia="hu-HU"/>
              </w:rPr>
            </w:pPr>
            <w:r w:rsidRPr="008110F3">
              <w:rPr>
                <w:bCs/>
                <w:lang w:eastAsia="hu-HU"/>
              </w:rPr>
              <w:t>Kovács</w:t>
            </w:r>
            <w:r w:rsidR="00EE7D83">
              <w:rPr>
                <w:lang w:val="en-GB"/>
              </w:rPr>
              <w:t xml:space="preserve"> et al.</w:t>
            </w:r>
            <w:r w:rsidRPr="008110F3">
              <w:rPr>
                <w:bCs/>
                <w:lang w:eastAsia="hu-HU"/>
              </w:rPr>
              <w:t xml:space="preserve"> 2014 </w:t>
            </w:r>
            <w:r w:rsidRPr="008110F3">
              <w:rPr>
                <w:bCs/>
                <w:noProof/>
              </w:rPr>
              <w:t>[9]</w:t>
            </w:r>
          </w:p>
        </w:tc>
        <w:tc>
          <w:tcPr>
            <w:tcW w:w="1276" w:type="dxa"/>
          </w:tcPr>
          <w:p w14:paraId="55624183" w14:textId="77777777" w:rsidR="00EB67A8" w:rsidRPr="008110F3" w:rsidRDefault="00EB67A8" w:rsidP="00EB67A8">
            <w:pPr>
              <w:spacing w:line="240" w:lineRule="auto"/>
              <w:contextualSpacing/>
              <w:jc w:val="both"/>
              <w:rPr>
                <w:lang w:val="en-GB"/>
              </w:rPr>
            </w:pPr>
            <w:r w:rsidRPr="008110F3">
              <w:rPr>
                <w:lang w:val="en-GB"/>
              </w:rPr>
              <w:t>2009-2011</w:t>
            </w:r>
          </w:p>
        </w:tc>
        <w:tc>
          <w:tcPr>
            <w:tcW w:w="1134" w:type="dxa"/>
          </w:tcPr>
          <w:p w14:paraId="357816C8" w14:textId="77777777" w:rsidR="00EB67A8" w:rsidRPr="008110F3" w:rsidRDefault="00EB67A8" w:rsidP="00EB67A8">
            <w:pPr>
              <w:spacing w:line="240" w:lineRule="auto"/>
              <w:contextualSpacing/>
              <w:jc w:val="both"/>
              <w:rPr>
                <w:lang w:val="en-GB"/>
              </w:rPr>
            </w:pPr>
            <w:r w:rsidRPr="008110F3">
              <w:rPr>
                <w:lang w:val="en-GB"/>
              </w:rPr>
              <w:t>NR</w:t>
            </w:r>
          </w:p>
        </w:tc>
        <w:tc>
          <w:tcPr>
            <w:tcW w:w="1559" w:type="dxa"/>
          </w:tcPr>
          <w:p w14:paraId="5B0EC87A" w14:textId="77777777" w:rsidR="00EB67A8" w:rsidRPr="008110F3" w:rsidRDefault="00EB67A8" w:rsidP="00EB67A8">
            <w:pPr>
              <w:spacing w:line="240" w:lineRule="auto"/>
              <w:contextualSpacing/>
              <w:rPr>
                <w:lang w:val="en-GB"/>
              </w:rPr>
            </w:pPr>
            <w:r w:rsidRPr="008110F3">
              <w:rPr>
                <w:lang w:val="en-GB"/>
              </w:rPr>
              <w:t>NR</w:t>
            </w:r>
          </w:p>
        </w:tc>
        <w:tc>
          <w:tcPr>
            <w:tcW w:w="2089" w:type="dxa"/>
          </w:tcPr>
          <w:p w14:paraId="612DD7A5"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1463CFF4" w14:textId="77777777" w:rsidR="00EB67A8" w:rsidRPr="00A12FD0" w:rsidRDefault="00EB67A8" w:rsidP="00EB67A8">
            <w:pPr>
              <w:spacing w:line="240" w:lineRule="auto"/>
              <w:contextualSpacing/>
              <w:rPr>
                <w:lang w:val="en-GB"/>
              </w:rPr>
            </w:pPr>
            <w:r w:rsidRPr="00A12FD0">
              <w:rPr>
                <w:lang w:val="en-GB"/>
              </w:rPr>
              <w:t>661,473</w:t>
            </w:r>
          </w:p>
          <w:p w14:paraId="542D916A" w14:textId="77777777" w:rsidR="00EB67A8" w:rsidRPr="00A12FD0" w:rsidRDefault="00EB67A8" w:rsidP="00EB67A8">
            <w:pPr>
              <w:spacing w:line="240" w:lineRule="auto"/>
              <w:contextualSpacing/>
              <w:rPr>
                <w:lang w:val="en-GB"/>
              </w:rPr>
            </w:pPr>
            <w:r w:rsidRPr="00A12FD0">
              <w:rPr>
                <w:lang w:val="en-GB"/>
              </w:rPr>
              <w:t>1,333,875</w:t>
            </w:r>
          </w:p>
          <w:p w14:paraId="73307E2D" w14:textId="77777777" w:rsidR="00EB67A8" w:rsidRPr="00A12FD0" w:rsidRDefault="00EB67A8" w:rsidP="00EB67A8">
            <w:pPr>
              <w:spacing w:line="240" w:lineRule="auto"/>
              <w:contextualSpacing/>
              <w:rPr>
                <w:lang w:val="en-GB"/>
              </w:rPr>
            </w:pPr>
            <w:r w:rsidRPr="00A12FD0">
              <w:rPr>
                <w:lang w:val="en-GB"/>
              </w:rPr>
              <w:t xml:space="preserve">5,955,149 </w:t>
            </w:r>
          </w:p>
          <w:p w14:paraId="2665690E" w14:textId="77777777" w:rsidR="00EB67A8" w:rsidRPr="00A12FD0" w:rsidRDefault="00EB67A8" w:rsidP="00EB67A8">
            <w:pPr>
              <w:spacing w:line="240" w:lineRule="auto"/>
              <w:contextualSpacing/>
              <w:rPr>
                <w:lang w:val="en-GB"/>
              </w:rPr>
            </w:pPr>
            <w:r w:rsidRPr="00A12FD0">
              <w:rPr>
                <w:lang w:val="en-GB"/>
              </w:rPr>
              <w:t>410,571</w:t>
            </w:r>
          </w:p>
          <w:p w14:paraId="2DFB441F" w14:textId="5EC0FD2D" w:rsidR="00EB67A8" w:rsidRPr="008110F3" w:rsidRDefault="00EB67A8" w:rsidP="00EB67A8">
            <w:pPr>
              <w:spacing w:line="240" w:lineRule="auto"/>
              <w:contextualSpacing/>
              <w:rPr>
                <w:lang w:val="en-GB"/>
              </w:rPr>
            </w:pPr>
            <w:r w:rsidRPr="00A12FD0">
              <w:rPr>
                <w:lang w:val="en-GB"/>
              </w:rPr>
              <w:t>(total cost)</w:t>
            </w:r>
          </w:p>
        </w:tc>
      </w:tr>
      <w:tr w:rsidR="00C51DBE" w:rsidRPr="008110F3" w14:paraId="2AF56116" w14:textId="77777777" w:rsidTr="00F15ED5">
        <w:tc>
          <w:tcPr>
            <w:tcW w:w="2643" w:type="dxa"/>
          </w:tcPr>
          <w:p w14:paraId="6099FFED" w14:textId="77777777" w:rsidR="00EB67A8" w:rsidRPr="008110F3" w:rsidRDefault="00EB67A8" w:rsidP="00EB67A8">
            <w:pPr>
              <w:tabs>
                <w:tab w:val="left" w:pos="1755"/>
              </w:tabs>
              <w:spacing w:line="240" w:lineRule="auto"/>
              <w:contextualSpacing/>
              <w:rPr>
                <w:vertAlign w:val="superscript"/>
                <w:lang w:val="en-GB"/>
              </w:rPr>
            </w:pPr>
            <w:r w:rsidRPr="008110F3">
              <w:rPr>
                <w:lang w:val="en-GB"/>
              </w:rPr>
              <w:t>Multiple sclerosis direct and indirect costs of two treatment regimens A and B</w:t>
            </w:r>
            <w:r w:rsidRPr="008110F3">
              <w:rPr>
                <w:vertAlign w:val="superscript"/>
                <w:lang w:val="en-GB"/>
              </w:rPr>
              <w:t>e</w:t>
            </w:r>
          </w:p>
        </w:tc>
        <w:tc>
          <w:tcPr>
            <w:tcW w:w="1180" w:type="dxa"/>
          </w:tcPr>
          <w:p w14:paraId="0EFC13D2" w14:textId="7CE1024E" w:rsidR="00EB67A8" w:rsidRPr="008110F3" w:rsidRDefault="00C51DBE" w:rsidP="00EB67A8">
            <w:pPr>
              <w:spacing w:line="240" w:lineRule="auto"/>
              <w:contextualSpacing/>
              <w:jc w:val="both"/>
              <w:rPr>
                <w:lang w:val="en-GB"/>
              </w:rPr>
            </w:pPr>
            <w:r>
              <w:rPr>
                <w:lang w:val="en-GB"/>
              </w:rPr>
              <w:t>POL</w:t>
            </w:r>
          </w:p>
        </w:tc>
        <w:tc>
          <w:tcPr>
            <w:tcW w:w="2126" w:type="dxa"/>
          </w:tcPr>
          <w:p w14:paraId="77912844" w14:textId="52FA0CFF" w:rsidR="00EB67A8" w:rsidRPr="008110F3" w:rsidRDefault="00EB67A8" w:rsidP="00EB67A8">
            <w:pPr>
              <w:contextualSpacing/>
              <w:jc w:val="both"/>
              <w:rPr>
                <w:bCs/>
                <w:lang w:eastAsia="hu-HU"/>
              </w:rPr>
            </w:pPr>
            <w:proofErr w:type="spellStart"/>
            <w:r w:rsidRPr="008110F3">
              <w:rPr>
                <w:bCs/>
                <w:lang w:eastAsia="hu-HU"/>
              </w:rPr>
              <w:t>Matschay</w:t>
            </w:r>
            <w:proofErr w:type="spellEnd"/>
            <w:r w:rsidR="00EE7D83">
              <w:rPr>
                <w:lang w:val="en-GB"/>
              </w:rPr>
              <w:t xml:space="preserve"> et al.</w:t>
            </w:r>
            <w:r w:rsidRPr="008110F3">
              <w:rPr>
                <w:bCs/>
                <w:lang w:eastAsia="hu-HU"/>
              </w:rPr>
              <w:t xml:space="preserve"> 2008 </w:t>
            </w:r>
            <w:r w:rsidRPr="008110F3">
              <w:rPr>
                <w:bCs/>
                <w:noProof/>
              </w:rPr>
              <w:t>[10]</w:t>
            </w:r>
          </w:p>
        </w:tc>
        <w:tc>
          <w:tcPr>
            <w:tcW w:w="1276" w:type="dxa"/>
          </w:tcPr>
          <w:p w14:paraId="16C2B5C3" w14:textId="77777777" w:rsidR="00EB67A8" w:rsidRPr="008110F3" w:rsidRDefault="00EB67A8" w:rsidP="00EB67A8">
            <w:pPr>
              <w:spacing w:line="240" w:lineRule="auto"/>
              <w:contextualSpacing/>
              <w:jc w:val="both"/>
              <w:rPr>
                <w:lang w:val="en-GB"/>
              </w:rPr>
            </w:pPr>
            <w:r w:rsidRPr="008110F3">
              <w:rPr>
                <w:lang w:val="en-GB"/>
              </w:rPr>
              <w:t>2004-2005</w:t>
            </w:r>
          </w:p>
        </w:tc>
        <w:tc>
          <w:tcPr>
            <w:tcW w:w="1134" w:type="dxa"/>
          </w:tcPr>
          <w:p w14:paraId="46C3B376" w14:textId="77777777" w:rsidR="00EB67A8" w:rsidRPr="008110F3" w:rsidRDefault="00EB67A8" w:rsidP="00EB67A8">
            <w:pPr>
              <w:spacing w:line="240" w:lineRule="auto"/>
              <w:contextualSpacing/>
              <w:jc w:val="both"/>
              <w:rPr>
                <w:lang w:val="en-GB"/>
              </w:rPr>
            </w:pPr>
            <w:r w:rsidRPr="008110F3">
              <w:rPr>
                <w:lang w:val="en-GB"/>
              </w:rPr>
              <w:t>120</w:t>
            </w:r>
          </w:p>
        </w:tc>
        <w:tc>
          <w:tcPr>
            <w:tcW w:w="1559" w:type="dxa"/>
          </w:tcPr>
          <w:p w14:paraId="5CC8837E" w14:textId="77777777" w:rsidR="00EB67A8" w:rsidRPr="008110F3" w:rsidRDefault="00EB67A8" w:rsidP="00EB67A8">
            <w:pPr>
              <w:spacing w:line="240" w:lineRule="auto"/>
              <w:contextualSpacing/>
              <w:jc w:val="both"/>
              <w:rPr>
                <w:lang w:val="en-GB"/>
              </w:rPr>
            </w:pPr>
            <w:r w:rsidRPr="008110F3">
              <w:rPr>
                <w:lang w:val="en-GB"/>
              </w:rPr>
              <w:t>societal</w:t>
            </w:r>
          </w:p>
        </w:tc>
        <w:tc>
          <w:tcPr>
            <w:tcW w:w="2089" w:type="dxa"/>
          </w:tcPr>
          <w:p w14:paraId="13695982" w14:textId="77777777" w:rsidR="00EB67A8" w:rsidRPr="008110F3" w:rsidRDefault="00EB67A8" w:rsidP="00EB67A8">
            <w:pPr>
              <w:spacing w:line="240" w:lineRule="auto"/>
              <w:contextualSpacing/>
              <w:jc w:val="both"/>
              <w:rPr>
                <w:lang w:val="en-GB"/>
              </w:rPr>
            </w:pPr>
            <w:r w:rsidRPr="008110F3">
              <w:rPr>
                <w:lang w:val="en-GB"/>
              </w:rPr>
              <w:t>retrospective hospital database</w:t>
            </w:r>
          </w:p>
        </w:tc>
        <w:tc>
          <w:tcPr>
            <w:tcW w:w="2223" w:type="dxa"/>
          </w:tcPr>
          <w:p w14:paraId="4B9B96CF" w14:textId="454CEE17" w:rsidR="00EB67A8" w:rsidRPr="008110F3" w:rsidRDefault="00EB67A8" w:rsidP="00EB67A8">
            <w:pPr>
              <w:spacing w:line="240" w:lineRule="auto"/>
              <w:contextualSpacing/>
              <w:rPr>
                <w:lang w:val="en-GB"/>
              </w:rPr>
            </w:pPr>
            <w:r w:rsidRPr="00A12FD0">
              <w:rPr>
                <w:lang w:val="en-GB"/>
              </w:rPr>
              <w:t>24,688 (group A) and 393 (group B)</w:t>
            </w:r>
          </w:p>
        </w:tc>
      </w:tr>
      <w:tr w:rsidR="00C51DBE" w:rsidRPr="008110F3" w14:paraId="687B93F8" w14:textId="77777777" w:rsidTr="00F15ED5">
        <w:tc>
          <w:tcPr>
            <w:tcW w:w="2643" w:type="dxa"/>
          </w:tcPr>
          <w:p w14:paraId="229A5353" w14:textId="77777777" w:rsidR="00EB67A8" w:rsidRPr="008110F3" w:rsidRDefault="00EB67A8" w:rsidP="00EB67A8">
            <w:pPr>
              <w:tabs>
                <w:tab w:val="left" w:pos="1755"/>
              </w:tabs>
              <w:spacing w:line="240" w:lineRule="auto"/>
              <w:contextualSpacing/>
              <w:rPr>
                <w:lang w:val="en-GB"/>
              </w:rPr>
            </w:pPr>
            <w:r w:rsidRPr="008110F3">
              <w:rPr>
                <w:lang w:val="en-GB"/>
              </w:rPr>
              <w:t>Metastatic colorectal carcinoma; direct medical cost systemic therapy / patient/year</w:t>
            </w:r>
            <w:r w:rsidRPr="008110F3">
              <w:rPr>
                <w:lang w:val="en-GB"/>
              </w:rPr>
              <w:tab/>
            </w:r>
          </w:p>
        </w:tc>
        <w:tc>
          <w:tcPr>
            <w:tcW w:w="1180" w:type="dxa"/>
          </w:tcPr>
          <w:p w14:paraId="157B51D3" w14:textId="3356C99D" w:rsidR="00EB67A8" w:rsidRPr="008110F3" w:rsidRDefault="00C51DBE" w:rsidP="00EB67A8">
            <w:pPr>
              <w:spacing w:line="240" w:lineRule="auto"/>
              <w:contextualSpacing/>
              <w:jc w:val="both"/>
              <w:rPr>
                <w:lang w:val="en-GB"/>
              </w:rPr>
            </w:pPr>
            <w:r>
              <w:rPr>
                <w:lang w:val="en-GB"/>
              </w:rPr>
              <w:t>SVN</w:t>
            </w:r>
          </w:p>
        </w:tc>
        <w:tc>
          <w:tcPr>
            <w:tcW w:w="2126" w:type="dxa"/>
          </w:tcPr>
          <w:p w14:paraId="36FEC7BF" w14:textId="6864656E" w:rsidR="00EB67A8" w:rsidRPr="008110F3" w:rsidRDefault="00EB67A8" w:rsidP="00EB67A8">
            <w:pPr>
              <w:contextualSpacing/>
              <w:jc w:val="both"/>
              <w:rPr>
                <w:bCs/>
                <w:lang w:eastAsia="hu-HU"/>
              </w:rPr>
            </w:pPr>
            <w:proofErr w:type="spellStart"/>
            <w:r w:rsidRPr="008110F3">
              <w:rPr>
                <w:bCs/>
                <w:lang w:eastAsia="hu-HU"/>
              </w:rPr>
              <w:t>Mesti</w:t>
            </w:r>
            <w:proofErr w:type="spellEnd"/>
            <w:r w:rsidR="00EE7D83">
              <w:rPr>
                <w:lang w:val="en-GB"/>
              </w:rPr>
              <w:t xml:space="preserve"> et al.</w:t>
            </w:r>
            <w:r w:rsidRPr="008110F3">
              <w:rPr>
                <w:bCs/>
                <w:lang w:eastAsia="hu-HU"/>
              </w:rPr>
              <w:t xml:space="preserve"> 2015 </w:t>
            </w:r>
            <w:r w:rsidRPr="008110F3">
              <w:rPr>
                <w:bCs/>
                <w:noProof/>
              </w:rPr>
              <w:t>[11]</w:t>
            </w:r>
          </w:p>
        </w:tc>
        <w:tc>
          <w:tcPr>
            <w:tcW w:w="1276" w:type="dxa"/>
          </w:tcPr>
          <w:p w14:paraId="6741B7C9" w14:textId="77777777" w:rsidR="00EB67A8" w:rsidRPr="008110F3" w:rsidRDefault="00EB67A8" w:rsidP="00EB67A8">
            <w:pPr>
              <w:spacing w:line="240" w:lineRule="auto"/>
              <w:contextualSpacing/>
              <w:jc w:val="both"/>
              <w:rPr>
                <w:lang w:val="en-GB"/>
              </w:rPr>
            </w:pPr>
            <w:r w:rsidRPr="008110F3">
              <w:rPr>
                <w:lang w:val="en-GB"/>
              </w:rPr>
              <w:t>2009</w:t>
            </w:r>
          </w:p>
        </w:tc>
        <w:tc>
          <w:tcPr>
            <w:tcW w:w="1134" w:type="dxa"/>
          </w:tcPr>
          <w:p w14:paraId="5F348C35" w14:textId="77777777" w:rsidR="00EB67A8" w:rsidRPr="008110F3" w:rsidRDefault="00EB67A8" w:rsidP="00EB67A8">
            <w:pPr>
              <w:spacing w:line="240" w:lineRule="auto"/>
              <w:contextualSpacing/>
              <w:jc w:val="both"/>
              <w:rPr>
                <w:lang w:val="en-GB"/>
              </w:rPr>
            </w:pPr>
            <w:r w:rsidRPr="008110F3">
              <w:rPr>
                <w:lang w:val="en-GB"/>
              </w:rPr>
              <w:t>294</w:t>
            </w:r>
          </w:p>
        </w:tc>
        <w:tc>
          <w:tcPr>
            <w:tcW w:w="1559" w:type="dxa"/>
          </w:tcPr>
          <w:p w14:paraId="7DF3C68F" w14:textId="48481400" w:rsidR="00EB67A8" w:rsidRPr="008110F3" w:rsidRDefault="00C51DBE" w:rsidP="00EB67A8">
            <w:pPr>
              <w:spacing w:line="240" w:lineRule="auto"/>
              <w:contextualSpacing/>
              <w:jc w:val="both"/>
              <w:rPr>
                <w:lang w:val="en-GB"/>
              </w:rPr>
            </w:pPr>
            <w:r>
              <w:rPr>
                <w:lang w:val="en-GB"/>
              </w:rPr>
              <w:t xml:space="preserve">public </w:t>
            </w:r>
            <w:r w:rsidR="00EB67A8" w:rsidRPr="008110F3">
              <w:rPr>
                <w:lang w:val="en-GB"/>
              </w:rPr>
              <w:t>payer</w:t>
            </w:r>
          </w:p>
        </w:tc>
        <w:tc>
          <w:tcPr>
            <w:tcW w:w="2089" w:type="dxa"/>
          </w:tcPr>
          <w:p w14:paraId="0C155F14" w14:textId="23815D09" w:rsidR="00EB67A8" w:rsidRPr="008110F3" w:rsidRDefault="00EB67A8" w:rsidP="00EB67A8">
            <w:pPr>
              <w:spacing w:line="240" w:lineRule="auto"/>
              <w:contextualSpacing/>
              <w:jc w:val="both"/>
              <w:rPr>
                <w:lang w:val="en-GB"/>
              </w:rPr>
            </w:pPr>
            <w:r w:rsidRPr="008110F3">
              <w:rPr>
                <w:lang w:val="en-GB"/>
              </w:rPr>
              <w:t>retrospective hospital data</w:t>
            </w:r>
          </w:p>
        </w:tc>
        <w:tc>
          <w:tcPr>
            <w:tcW w:w="2223" w:type="dxa"/>
          </w:tcPr>
          <w:p w14:paraId="2AED30F3" w14:textId="34DAE34F" w:rsidR="00EB67A8" w:rsidRPr="008110F3" w:rsidRDefault="00EB67A8" w:rsidP="00EB67A8">
            <w:pPr>
              <w:spacing w:line="240" w:lineRule="auto"/>
              <w:contextualSpacing/>
              <w:jc w:val="both"/>
              <w:rPr>
                <w:lang w:val="en-GB"/>
              </w:rPr>
            </w:pPr>
            <w:r w:rsidRPr="00A12FD0">
              <w:rPr>
                <w:lang w:val="en-GB"/>
              </w:rPr>
              <w:t>22,656</w:t>
            </w:r>
          </w:p>
        </w:tc>
      </w:tr>
      <w:tr w:rsidR="00C51DBE" w:rsidRPr="008110F3" w14:paraId="5CBD54E0" w14:textId="77777777" w:rsidTr="00F15ED5">
        <w:tc>
          <w:tcPr>
            <w:tcW w:w="2643" w:type="dxa"/>
          </w:tcPr>
          <w:p w14:paraId="67E88C0D" w14:textId="77777777" w:rsidR="00EB67A8" w:rsidRPr="008110F3" w:rsidRDefault="00EB67A8" w:rsidP="00EB67A8">
            <w:pPr>
              <w:tabs>
                <w:tab w:val="left" w:pos="1755"/>
              </w:tabs>
              <w:spacing w:line="240" w:lineRule="auto"/>
              <w:contextualSpacing/>
              <w:rPr>
                <w:lang w:val="en-GB"/>
              </w:rPr>
            </w:pPr>
            <w:r w:rsidRPr="008110F3">
              <w:rPr>
                <w:lang w:val="en-GB"/>
              </w:rPr>
              <w:t xml:space="preserve">Direct annual average costs </w:t>
            </w:r>
            <w:proofErr w:type="gramStart"/>
            <w:r w:rsidRPr="008110F3">
              <w:rPr>
                <w:lang w:val="en-GB"/>
              </w:rPr>
              <w:t>of  hypertension</w:t>
            </w:r>
            <w:proofErr w:type="gramEnd"/>
            <w:r w:rsidRPr="008110F3">
              <w:rPr>
                <w:lang w:val="en-GB"/>
              </w:rPr>
              <w:t xml:space="preserve"> treatment</w:t>
            </w:r>
          </w:p>
          <w:p w14:paraId="5F51AB55" w14:textId="77777777" w:rsidR="00EB67A8" w:rsidRPr="008110F3" w:rsidRDefault="00EB67A8" w:rsidP="00EB67A8">
            <w:pPr>
              <w:tabs>
                <w:tab w:val="left" w:pos="1755"/>
              </w:tabs>
              <w:spacing w:line="240" w:lineRule="auto"/>
              <w:contextualSpacing/>
              <w:rPr>
                <w:lang w:val="en-GB"/>
              </w:rPr>
            </w:pPr>
            <w:r w:rsidRPr="008110F3">
              <w:rPr>
                <w:lang w:val="en-GB"/>
              </w:rPr>
              <w:t>among adolescent</w:t>
            </w:r>
          </w:p>
        </w:tc>
        <w:tc>
          <w:tcPr>
            <w:tcW w:w="1180" w:type="dxa"/>
          </w:tcPr>
          <w:p w14:paraId="5B26C933" w14:textId="4C4F1AA6" w:rsidR="00EB67A8" w:rsidRPr="008110F3" w:rsidRDefault="00EB67A8" w:rsidP="00EB67A8">
            <w:pPr>
              <w:spacing w:line="240" w:lineRule="auto"/>
              <w:contextualSpacing/>
              <w:jc w:val="both"/>
              <w:rPr>
                <w:lang w:val="en-GB"/>
              </w:rPr>
            </w:pPr>
            <w:r w:rsidRPr="008110F3">
              <w:rPr>
                <w:lang w:val="en-GB"/>
              </w:rPr>
              <w:t>P</w:t>
            </w:r>
            <w:r w:rsidR="00C51DBE">
              <w:rPr>
                <w:lang w:val="en-GB"/>
              </w:rPr>
              <w:t>OL</w:t>
            </w:r>
          </w:p>
        </w:tc>
        <w:tc>
          <w:tcPr>
            <w:tcW w:w="2126" w:type="dxa"/>
          </w:tcPr>
          <w:p w14:paraId="7A0183E3" w14:textId="6E940945" w:rsidR="00EB67A8" w:rsidRPr="008110F3" w:rsidRDefault="00EB67A8" w:rsidP="00EB67A8">
            <w:pPr>
              <w:contextualSpacing/>
              <w:jc w:val="both"/>
              <w:rPr>
                <w:bCs/>
                <w:lang w:eastAsia="hu-HU"/>
              </w:rPr>
            </w:pPr>
            <w:proofErr w:type="spellStart"/>
            <w:r w:rsidRPr="008110F3">
              <w:rPr>
                <w:lang w:val="en-GB"/>
              </w:rPr>
              <w:t>Paczkowska</w:t>
            </w:r>
            <w:proofErr w:type="spellEnd"/>
            <w:r w:rsidR="00EE7D83">
              <w:rPr>
                <w:lang w:val="en-GB"/>
              </w:rPr>
              <w:t xml:space="preserve"> et al.</w:t>
            </w:r>
            <w:r w:rsidRPr="008110F3">
              <w:rPr>
                <w:lang w:val="en-GB"/>
              </w:rPr>
              <w:t xml:space="preserve"> 2014 </w:t>
            </w:r>
            <w:r w:rsidRPr="008110F3">
              <w:rPr>
                <w:noProof/>
                <w:lang w:val="en-GB"/>
              </w:rPr>
              <w:t>[12]</w:t>
            </w:r>
          </w:p>
        </w:tc>
        <w:tc>
          <w:tcPr>
            <w:tcW w:w="1276" w:type="dxa"/>
          </w:tcPr>
          <w:p w14:paraId="272D9DEB" w14:textId="77777777" w:rsidR="00EB67A8" w:rsidRPr="008110F3" w:rsidRDefault="00EB67A8" w:rsidP="00EB67A8">
            <w:pPr>
              <w:spacing w:line="240" w:lineRule="auto"/>
              <w:contextualSpacing/>
              <w:jc w:val="both"/>
              <w:rPr>
                <w:lang w:val="en-GB"/>
              </w:rPr>
            </w:pPr>
            <w:r w:rsidRPr="008110F3">
              <w:rPr>
                <w:lang w:val="en-GB"/>
              </w:rPr>
              <w:t>2010</w:t>
            </w:r>
          </w:p>
        </w:tc>
        <w:tc>
          <w:tcPr>
            <w:tcW w:w="1134" w:type="dxa"/>
          </w:tcPr>
          <w:p w14:paraId="1C0FFCFE" w14:textId="77777777" w:rsidR="00EB67A8" w:rsidRPr="008110F3" w:rsidRDefault="00EB67A8" w:rsidP="00EB67A8">
            <w:pPr>
              <w:spacing w:line="240" w:lineRule="auto"/>
              <w:contextualSpacing/>
              <w:jc w:val="both"/>
              <w:rPr>
                <w:lang w:val="en-GB"/>
              </w:rPr>
            </w:pPr>
            <w:r w:rsidRPr="008110F3">
              <w:rPr>
                <w:lang w:val="en-GB"/>
              </w:rPr>
              <w:t>480</w:t>
            </w:r>
          </w:p>
        </w:tc>
        <w:tc>
          <w:tcPr>
            <w:tcW w:w="1559" w:type="dxa"/>
          </w:tcPr>
          <w:p w14:paraId="2C694DBA" w14:textId="77777777" w:rsidR="00EB67A8" w:rsidRPr="008110F3" w:rsidRDefault="00EB67A8" w:rsidP="00EB67A8">
            <w:pPr>
              <w:spacing w:line="240" w:lineRule="auto"/>
              <w:contextualSpacing/>
              <w:jc w:val="both"/>
              <w:rPr>
                <w:lang w:val="en-GB"/>
              </w:rPr>
            </w:pPr>
            <w:r w:rsidRPr="008110F3">
              <w:rPr>
                <w:lang w:val="en-GB"/>
              </w:rPr>
              <w:t>societal</w:t>
            </w:r>
          </w:p>
        </w:tc>
        <w:tc>
          <w:tcPr>
            <w:tcW w:w="2089" w:type="dxa"/>
          </w:tcPr>
          <w:p w14:paraId="5ED7ADE9" w14:textId="77777777" w:rsidR="00EB67A8" w:rsidRPr="008110F3" w:rsidRDefault="00EB67A8" w:rsidP="00EB67A8">
            <w:pPr>
              <w:spacing w:line="240" w:lineRule="auto"/>
              <w:contextualSpacing/>
              <w:jc w:val="both"/>
              <w:rPr>
                <w:lang w:val="en-GB"/>
              </w:rPr>
            </w:pPr>
            <w:r w:rsidRPr="008110F3">
              <w:rPr>
                <w:lang w:val="en-GB"/>
              </w:rPr>
              <w:t>claims data</w:t>
            </w:r>
          </w:p>
        </w:tc>
        <w:tc>
          <w:tcPr>
            <w:tcW w:w="2223" w:type="dxa"/>
          </w:tcPr>
          <w:p w14:paraId="1337BF94" w14:textId="11BE410D" w:rsidR="00EB67A8" w:rsidRPr="008110F3" w:rsidRDefault="00EB67A8" w:rsidP="00EB67A8">
            <w:pPr>
              <w:spacing w:line="240" w:lineRule="auto"/>
              <w:contextualSpacing/>
              <w:jc w:val="both"/>
              <w:rPr>
                <w:lang w:val="en-GB"/>
              </w:rPr>
            </w:pPr>
            <w:r w:rsidRPr="00A12FD0">
              <w:rPr>
                <w:lang w:val="en-GB"/>
              </w:rPr>
              <w:t>98.47</w:t>
            </w:r>
          </w:p>
        </w:tc>
      </w:tr>
      <w:tr w:rsidR="00C51DBE" w:rsidRPr="008110F3" w14:paraId="0FF42A99" w14:textId="77777777" w:rsidTr="00F15ED5">
        <w:tc>
          <w:tcPr>
            <w:tcW w:w="2643" w:type="dxa"/>
            <w:shd w:val="clear" w:color="auto" w:fill="auto"/>
          </w:tcPr>
          <w:p w14:paraId="666DF37C" w14:textId="77777777" w:rsidR="00EB67A8" w:rsidRPr="008110F3" w:rsidRDefault="00EB67A8" w:rsidP="00EB67A8">
            <w:pPr>
              <w:tabs>
                <w:tab w:val="left" w:pos="1755"/>
              </w:tabs>
              <w:spacing w:line="240" w:lineRule="auto"/>
              <w:contextualSpacing/>
              <w:rPr>
                <w:lang w:val="en-GB"/>
              </w:rPr>
            </w:pPr>
            <w:r w:rsidRPr="008110F3">
              <w:rPr>
                <w:lang w:val="en-GB"/>
              </w:rPr>
              <w:t>Radiation therapy of localized prostate cancer</w:t>
            </w:r>
          </w:p>
          <w:p w14:paraId="2322BB48" w14:textId="77777777" w:rsidR="00EB67A8" w:rsidRPr="008110F3" w:rsidRDefault="00EB67A8" w:rsidP="00EB67A8">
            <w:pPr>
              <w:tabs>
                <w:tab w:val="left" w:pos="1755"/>
              </w:tabs>
              <w:spacing w:line="240" w:lineRule="auto"/>
              <w:contextualSpacing/>
              <w:rPr>
                <w:vertAlign w:val="superscript"/>
                <w:lang w:val="en-GB"/>
              </w:rPr>
            </w:pPr>
            <w:r w:rsidRPr="008110F3">
              <w:rPr>
                <w:lang w:val="en-GB"/>
              </w:rPr>
              <w:lastRenderedPageBreak/>
              <w:t xml:space="preserve">cost /intervention /patient in A, B and C </w:t>
            </w:r>
            <w:proofErr w:type="spellStart"/>
            <w:r w:rsidRPr="008110F3">
              <w:rPr>
                <w:lang w:val="en-GB"/>
              </w:rPr>
              <w:t>therapy</w:t>
            </w:r>
            <w:r w:rsidRPr="008110F3">
              <w:rPr>
                <w:vertAlign w:val="superscript"/>
                <w:lang w:val="en-GB"/>
              </w:rPr>
              <w:t>f</w:t>
            </w:r>
            <w:proofErr w:type="spellEnd"/>
          </w:p>
          <w:p w14:paraId="06778DD4" w14:textId="77777777" w:rsidR="00EB67A8" w:rsidRPr="008110F3" w:rsidRDefault="00EB67A8" w:rsidP="00EB67A8">
            <w:pPr>
              <w:tabs>
                <w:tab w:val="left" w:pos="1755"/>
              </w:tabs>
              <w:spacing w:line="240" w:lineRule="auto"/>
              <w:contextualSpacing/>
              <w:rPr>
                <w:lang w:val="en-GB"/>
              </w:rPr>
            </w:pPr>
          </w:p>
        </w:tc>
        <w:tc>
          <w:tcPr>
            <w:tcW w:w="1180" w:type="dxa"/>
          </w:tcPr>
          <w:p w14:paraId="3388BB3C" w14:textId="4AD25508" w:rsidR="00EB67A8" w:rsidRPr="008110F3" w:rsidRDefault="00EB67A8" w:rsidP="00EB67A8">
            <w:pPr>
              <w:spacing w:line="240" w:lineRule="auto"/>
              <w:contextualSpacing/>
              <w:jc w:val="both"/>
              <w:rPr>
                <w:lang w:val="en-GB"/>
              </w:rPr>
            </w:pPr>
            <w:r w:rsidRPr="008110F3">
              <w:rPr>
                <w:lang w:val="en-GB"/>
              </w:rPr>
              <w:lastRenderedPageBreak/>
              <w:t>H</w:t>
            </w:r>
            <w:r w:rsidR="00C51DBE">
              <w:rPr>
                <w:lang w:val="en-GB"/>
              </w:rPr>
              <w:t>UN</w:t>
            </w:r>
          </w:p>
        </w:tc>
        <w:tc>
          <w:tcPr>
            <w:tcW w:w="2126" w:type="dxa"/>
          </w:tcPr>
          <w:p w14:paraId="1F83AFA3" w14:textId="403493E1" w:rsidR="00EB67A8" w:rsidRPr="008110F3" w:rsidRDefault="00EB67A8" w:rsidP="00EB67A8">
            <w:pPr>
              <w:contextualSpacing/>
              <w:jc w:val="both"/>
              <w:rPr>
                <w:bCs/>
                <w:lang w:eastAsia="hu-HU"/>
              </w:rPr>
            </w:pPr>
            <w:proofErr w:type="spellStart"/>
            <w:r w:rsidRPr="008110F3">
              <w:rPr>
                <w:lang w:val="en-GB"/>
              </w:rPr>
              <w:t>Zemplényi</w:t>
            </w:r>
            <w:proofErr w:type="spellEnd"/>
            <w:r w:rsidR="00EE7D83">
              <w:rPr>
                <w:lang w:val="en-GB"/>
              </w:rPr>
              <w:t xml:space="preserve"> et al.</w:t>
            </w:r>
            <w:r w:rsidRPr="008110F3">
              <w:rPr>
                <w:lang w:val="en-GB"/>
              </w:rPr>
              <w:t xml:space="preserve"> 2016 </w:t>
            </w:r>
            <w:r w:rsidRPr="008110F3">
              <w:rPr>
                <w:noProof/>
                <w:lang w:val="en-GB"/>
              </w:rPr>
              <w:t>[13]</w:t>
            </w:r>
          </w:p>
        </w:tc>
        <w:tc>
          <w:tcPr>
            <w:tcW w:w="1276" w:type="dxa"/>
          </w:tcPr>
          <w:p w14:paraId="19F5B498" w14:textId="77777777" w:rsidR="00EB67A8" w:rsidRPr="008110F3" w:rsidRDefault="00EB67A8" w:rsidP="00EB67A8">
            <w:pPr>
              <w:spacing w:line="240" w:lineRule="auto"/>
              <w:contextualSpacing/>
              <w:jc w:val="both"/>
              <w:rPr>
                <w:lang w:val="en-GB"/>
              </w:rPr>
            </w:pPr>
          </w:p>
        </w:tc>
        <w:tc>
          <w:tcPr>
            <w:tcW w:w="1134" w:type="dxa"/>
          </w:tcPr>
          <w:p w14:paraId="021DDD6D" w14:textId="77777777" w:rsidR="00EB67A8" w:rsidRPr="008110F3" w:rsidRDefault="00EB67A8" w:rsidP="00EB67A8">
            <w:pPr>
              <w:spacing w:line="240" w:lineRule="auto"/>
              <w:contextualSpacing/>
              <w:jc w:val="both"/>
              <w:rPr>
                <w:lang w:val="en-GB"/>
              </w:rPr>
            </w:pPr>
            <w:r w:rsidRPr="008110F3">
              <w:rPr>
                <w:lang w:val="en-GB"/>
              </w:rPr>
              <w:t>NR</w:t>
            </w:r>
          </w:p>
        </w:tc>
        <w:tc>
          <w:tcPr>
            <w:tcW w:w="1559" w:type="dxa"/>
          </w:tcPr>
          <w:p w14:paraId="4EC44689" w14:textId="77777777" w:rsidR="00EB67A8" w:rsidRPr="008110F3" w:rsidRDefault="00EB67A8" w:rsidP="00EB67A8">
            <w:pPr>
              <w:spacing w:line="240" w:lineRule="auto"/>
              <w:contextualSpacing/>
              <w:jc w:val="both"/>
              <w:rPr>
                <w:lang w:val="en-GB"/>
              </w:rPr>
            </w:pPr>
            <w:r w:rsidRPr="008110F3">
              <w:rPr>
                <w:lang w:val="en-GB"/>
              </w:rPr>
              <w:t>healthcare provider</w:t>
            </w:r>
          </w:p>
        </w:tc>
        <w:tc>
          <w:tcPr>
            <w:tcW w:w="2089" w:type="dxa"/>
          </w:tcPr>
          <w:p w14:paraId="5AD2C87E" w14:textId="0214EE6C" w:rsidR="00EB67A8" w:rsidRPr="008110F3" w:rsidRDefault="00EB67A8" w:rsidP="008E46C3">
            <w:pPr>
              <w:spacing w:line="240" w:lineRule="auto"/>
              <w:contextualSpacing/>
              <w:jc w:val="both"/>
              <w:rPr>
                <w:lang w:val="en-GB"/>
              </w:rPr>
            </w:pPr>
            <w:r w:rsidRPr="008110F3">
              <w:rPr>
                <w:lang w:val="en-GB"/>
              </w:rPr>
              <w:t xml:space="preserve">retrospective </w:t>
            </w:r>
            <w:r w:rsidR="008E46C3">
              <w:rPr>
                <w:lang w:val="en-GB"/>
              </w:rPr>
              <w:t>hospital data</w:t>
            </w:r>
          </w:p>
        </w:tc>
        <w:tc>
          <w:tcPr>
            <w:tcW w:w="2223" w:type="dxa"/>
          </w:tcPr>
          <w:p w14:paraId="3E2AFC37" w14:textId="77777777" w:rsidR="00EB67A8" w:rsidRPr="00A12FD0" w:rsidRDefault="00EB67A8" w:rsidP="00EB67A8">
            <w:pPr>
              <w:spacing w:line="240" w:lineRule="auto"/>
              <w:contextualSpacing/>
              <w:rPr>
                <w:lang w:val="en-GB"/>
              </w:rPr>
            </w:pPr>
            <w:r w:rsidRPr="00A12FD0">
              <w:rPr>
                <w:lang w:val="en-GB"/>
              </w:rPr>
              <w:t>2,038 (A)</w:t>
            </w:r>
          </w:p>
          <w:p w14:paraId="121AA745" w14:textId="77777777" w:rsidR="00EB67A8" w:rsidRPr="00A12FD0" w:rsidRDefault="00EB67A8" w:rsidP="00EB67A8">
            <w:pPr>
              <w:spacing w:line="240" w:lineRule="auto"/>
              <w:contextualSpacing/>
              <w:rPr>
                <w:lang w:val="en-GB"/>
              </w:rPr>
            </w:pPr>
            <w:r w:rsidRPr="00A12FD0">
              <w:rPr>
                <w:lang w:val="en-GB"/>
              </w:rPr>
              <w:t>3,072 (B)</w:t>
            </w:r>
          </w:p>
          <w:p w14:paraId="238FBB04" w14:textId="77777777" w:rsidR="00EB67A8" w:rsidRPr="00A12FD0" w:rsidRDefault="00EB67A8" w:rsidP="00EB67A8">
            <w:pPr>
              <w:spacing w:line="240" w:lineRule="auto"/>
              <w:contextualSpacing/>
              <w:rPr>
                <w:lang w:val="en-GB"/>
              </w:rPr>
            </w:pPr>
            <w:r w:rsidRPr="00A12FD0">
              <w:rPr>
                <w:lang w:val="en-GB"/>
              </w:rPr>
              <w:t>2,278 (C)</w:t>
            </w:r>
          </w:p>
          <w:p w14:paraId="784BD340" w14:textId="77777777" w:rsidR="00EB67A8" w:rsidRPr="008110F3" w:rsidRDefault="00EB67A8" w:rsidP="00EB67A8">
            <w:pPr>
              <w:spacing w:line="240" w:lineRule="auto"/>
              <w:contextualSpacing/>
              <w:jc w:val="both"/>
              <w:rPr>
                <w:lang w:val="en-GB"/>
              </w:rPr>
            </w:pPr>
          </w:p>
        </w:tc>
      </w:tr>
    </w:tbl>
    <w:p w14:paraId="2512FC3C" w14:textId="7D8F2B1E" w:rsidR="00537C4C" w:rsidRPr="008110F3" w:rsidRDefault="00537C4C" w:rsidP="00537C4C">
      <w:pPr>
        <w:spacing w:line="240" w:lineRule="auto"/>
        <w:jc w:val="both"/>
        <w:rPr>
          <w:sz w:val="20"/>
          <w:szCs w:val="20"/>
          <w:lang w:val="en-GB"/>
        </w:rPr>
      </w:pPr>
      <w:proofErr w:type="gramStart"/>
      <w:r w:rsidRPr="008110F3">
        <w:rPr>
          <w:sz w:val="20"/>
          <w:szCs w:val="20"/>
          <w:lang w:val="en-GB"/>
        </w:rPr>
        <w:t>a</w:t>
      </w:r>
      <w:proofErr w:type="gramEnd"/>
      <w:r w:rsidRPr="008110F3">
        <w:rPr>
          <w:sz w:val="20"/>
          <w:szCs w:val="20"/>
          <w:lang w:val="en-GB"/>
        </w:rPr>
        <w:t xml:space="preserve"> Undernutrition associated with tumour cachexia, chronic pancreatitis, inflammatory bowel disease, hepatic encephalopathy, chronic obstructive pulmonary disease, chronic renal insufficiency requiring dialysis, cerebrovascular insult, pressure ulcers, and femoral fractures in the elderly. Average direct costs/patient are between 544.87 EUR (femur fracture) and 3531.62 (</w:t>
      </w:r>
      <w:proofErr w:type="spellStart"/>
      <w:r w:rsidRPr="008110F3">
        <w:rPr>
          <w:sz w:val="20"/>
          <w:szCs w:val="20"/>
          <w:lang w:val="en-GB"/>
        </w:rPr>
        <w:t>osophageal</w:t>
      </w:r>
      <w:proofErr w:type="spellEnd"/>
      <w:r w:rsidRPr="008110F3">
        <w:rPr>
          <w:sz w:val="20"/>
          <w:szCs w:val="20"/>
          <w:lang w:val="en-GB"/>
        </w:rPr>
        <w:t xml:space="preserve"> carcinoma)</w:t>
      </w:r>
    </w:p>
    <w:p w14:paraId="64635CAA" w14:textId="77777777" w:rsidR="00537C4C" w:rsidRPr="008110F3" w:rsidRDefault="00537C4C" w:rsidP="00537C4C">
      <w:pPr>
        <w:spacing w:line="240" w:lineRule="auto"/>
        <w:jc w:val="both"/>
        <w:rPr>
          <w:sz w:val="20"/>
          <w:szCs w:val="20"/>
          <w:lang w:val="en-GB"/>
        </w:rPr>
      </w:pPr>
      <w:r w:rsidRPr="008110F3">
        <w:rPr>
          <w:sz w:val="20"/>
          <w:szCs w:val="20"/>
          <w:lang w:val="en-GB"/>
        </w:rPr>
        <w:t>b Seropositive rheumatoid arthritis, other types of rheumatoid arthritis, psoriasis, multiple sclerosis, Type 1 diabetes, and ulcerative colitis. Total cost is available, indirect cost is calculated using Gross income per worker (in the Table) Gross Domestic product/capita and Gross Value Added per worker. The cost per patient varied from EUR 900 for psoriasis to 8000 for multiple sclerosis, calculated using GVA per worker</w:t>
      </w:r>
    </w:p>
    <w:p w14:paraId="52E6E1EA" w14:textId="77777777" w:rsidR="00537C4C" w:rsidRPr="008110F3" w:rsidRDefault="00537C4C" w:rsidP="00537C4C">
      <w:pPr>
        <w:spacing w:line="240" w:lineRule="auto"/>
        <w:jc w:val="both"/>
        <w:rPr>
          <w:sz w:val="20"/>
          <w:szCs w:val="20"/>
          <w:lang w:val="en-GB"/>
        </w:rPr>
      </w:pPr>
      <w:r w:rsidRPr="008110F3">
        <w:rPr>
          <w:sz w:val="20"/>
          <w:szCs w:val="20"/>
          <w:lang w:val="en-GB"/>
        </w:rPr>
        <w:t>c Systemic lupus erythematosus, systemic sclerosis and sarcoidosis. Total cost is available, indirect cost is calculated using Gross income per worker (in the Table) Gross Domestic product/capita and Gross Value Added per worker.</w:t>
      </w:r>
    </w:p>
    <w:p w14:paraId="7E75A705" w14:textId="77777777" w:rsidR="00537C4C" w:rsidRPr="008110F3" w:rsidRDefault="00537C4C" w:rsidP="00537C4C">
      <w:pPr>
        <w:spacing w:line="240" w:lineRule="auto"/>
        <w:jc w:val="both"/>
        <w:rPr>
          <w:sz w:val="20"/>
          <w:szCs w:val="20"/>
          <w:lang w:val="en-GB"/>
        </w:rPr>
      </w:pPr>
      <w:r w:rsidRPr="008110F3">
        <w:rPr>
          <w:sz w:val="20"/>
          <w:szCs w:val="20"/>
          <w:lang w:val="en-GB"/>
        </w:rPr>
        <w:t>d The total cost per patient per year was 4027.82 zlotys (1007 euro) and included the cost of chronic treatment in the amount of 2423.57 zlotys (606 euro) plus the cost of treatment of an acute exacerbation in the outpatient setting in the amount of 421.16 zlotys (105 euro) plus the cost of treatment of an acute exacerbation in the inpatient setting in the amount of 1183.09 zlotys (296 euro).</w:t>
      </w:r>
    </w:p>
    <w:p w14:paraId="029562EE" w14:textId="77777777" w:rsidR="00537C4C" w:rsidRPr="008110F3" w:rsidRDefault="00537C4C" w:rsidP="00537C4C">
      <w:pPr>
        <w:spacing w:line="240" w:lineRule="auto"/>
        <w:jc w:val="both"/>
        <w:rPr>
          <w:sz w:val="20"/>
          <w:szCs w:val="20"/>
          <w:lang w:val="en-GB"/>
        </w:rPr>
      </w:pPr>
      <w:r w:rsidRPr="008110F3">
        <w:rPr>
          <w:sz w:val="20"/>
          <w:szCs w:val="20"/>
          <w:lang w:val="en-GB"/>
        </w:rPr>
        <w:t>e Group A– patients receiving continuous interferon therapy (</w:t>
      </w:r>
      <w:proofErr w:type="spellStart"/>
      <w:r w:rsidRPr="008110F3">
        <w:rPr>
          <w:sz w:val="20"/>
          <w:szCs w:val="20"/>
          <w:lang w:val="en-GB"/>
        </w:rPr>
        <w:t>Betaferon</w:t>
      </w:r>
      <w:proofErr w:type="spellEnd"/>
      <w:r w:rsidRPr="008110F3">
        <w:rPr>
          <w:sz w:val="20"/>
          <w:szCs w:val="20"/>
          <w:lang w:val="en-GB"/>
        </w:rPr>
        <w:t>) and steroids during relapses, and Group B – patients receiving steroid-only (</w:t>
      </w:r>
      <w:proofErr w:type="spellStart"/>
      <w:r w:rsidRPr="008110F3">
        <w:rPr>
          <w:sz w:val="20"/>
          <w:szCs w:val="20"/>
          <w:lang w:val="en-GB"/>
        </w:rPr>
        <w:t>Solu</w:t>
      </w:r>
      <w:proofErr w:type="spellEnd"/>
      <w:r w:rsidRPr="008110F3">
        <w:rPr>
          <w:sz w:val="20"/>
          <w:szCs w:val="20"/>
          <w:lang w:val="en-GB"/>
        </w:rPr>
        <w:t xml:space="preserve">-Medrol, </w:t>
      </w:r>
      <w:proofErr w:type="spellStart"/>
      <w:r w:rsidRPr="008110F3">
        <w:rPr>
          <w:sz w:val="20"/>
          <w:szCs w:val="20"/>
          <w:lang w:val="en-GB"/>
        </w:rPr>
        <w:t>Metypred</w:t>
      </w:r>
      <w:proofErr w:type="spellEnd"/>
      <w:r w:rsidRPr="008110F3">
        <w:rPr>
          <w:sz w:val="20"/>
          <w:szCs w:val="20"/>
          <w:lang w:val="en-GB"/>
        </w:rPr>
        <w:t xml:space="preserve">) treatment) </w:t>
      </w:r>
    </w:p>
    <w:p w14:paraId="3800FE88" w14:textId="77777777" w:rsidR="00537C4C" w:rsidRPr="008110F3" w:rsidRDefault="00537C4C" w:rsidP="00537C4C">
      <w:pPr>
        <w:spacing w:line="240" w:lineRule="auto"/>
        <w:jc w:val="both"/>
        <w:rPr>
          <w:sz w:val="20"/>
          <w:szCs w:val="20"/>
          <w:lang w:val="en-GB"/>
        </w:rPr>
      </w:pPr>
      <w:r w:rsidRPr="008110F3">
        <w:rPr>
          <w:sz w:val="20"/>
          <w:szCs w:val="20"/>
          <w:lang w:val="en-GB"/>
        </w:rPr>
        <w:t xml:space="preserve">f Average treatment delivery times were 14.5 minutes for three-dimensional radiation therapy, 16.2 minutes for intensity-modulated radiation therapy with image-guided and 14 minutes without image-guided method. Expected mean cost of patients undergoing conventional three-dimensional radiation therapy, normal and </w:t>
      </w:r>
      <w:proofErr w:type="spellStart"/>
      <w:r w:rsidRPr="008110F3">
        <w:rPr>
          <w:sz w:val="20"/>
          <w:szCs w:val="20"/>
          <w:lang w:val="en-GB"/>
        </w:rPr>
        <w:t>hypofractionated</w:t>
      </w:r>
      <w:proofErr w:type="spellEnd"/>
      <w:r w:rsidRPr="008110F3">
        <w:rPr>
          <w:sz w:val="20"/>
          <w:szCs w:val="20"/>
          <w:lang w:val="en-GB"/>
        </w:rPr>
        <w:t xml:space="preserve"> intensity-modulated radiation therapy were 619 000 HUF, 933 000 HUF and 692 000 HUF, respectively. A: conventional three-dimensional radiation therapy; B: normal; C: </w:t>
      </w:r>
      <w:proofErr w:type="spellStart"/>
      <w:r w:rsidRPr="008110F3">
        <w:rPr>
          <w:sz w:val="20"/>
          <w:szCs w:val="20"/>
          <w:lang w:val="en-GB"/>
        </w:rPr>
        <w:t>hypofractionated</w:t>
      </w:r>
      <w:proofErr w:type="spellEnd"/>
      <w:r w:rsidRPr="008110F3">
        <w:rPr>
          <w:sz w:val="20"/>
          <w:szCs w:val="20"/>
          <w:lang w:val="en-GB"/>
        </w:rPr>
        <w:t xml:space="preserve"> intensity-modulated radiation therapy. </w:t>
      </w:r>
    </w:p>
    <w:p w14:paraId="1931787C" w14:textId="77777777" w:rsidR="00537C4C" w:rsidRPr="008110F3" w:rsidRDefault="00537C4C" w:rsidP="00537C4C"/>
    <w:p w14:paraId="19E7E5B2" w14:textId="77777777" w:rsidR="00537C4C" w:rsidRPr="008110F3" w:rsidRDefault="00537C4C" w:rsidP="00537C4C">
      <w:pPr>
        <w:sectPr w:rsidR="00537C4C" w:rsidRPr="008110F3" w:rsidSect="00537C4C">
          <w:pgSz w:w="16838" w:h="11906" w:orient="landscape"/>
          <w:pgMar w:top="1417" w:right="1417" w:bottom="1417" w:left="1417" w:header="708" w:footer="708" w:gutter="0"/>
          <w:cols w:space="708"/>
          <w:docGrid w:linePitch="360"/>
        </w:sectPr>
      </w:pPr>
    </w:p>
    <w:p w14:paraId="70639D6D" w14:textId="77777777" w:rsidR="00537C4C" w:rsidRPr="008110F3" w:rsidRDefault="00537C4C" w:rsidP="00537C4C">
      <w:pPr>
        <w:rPr>
          <w:b/>
          <w:lang w:val="en-GB"/>
        </w:rPr>
      </w:pPr>
      <w:r w:rsidRPr="008110F3">
        <w:rPr>
          <w:b/>
          <w:lang w:val="en-GB"/>
        </w:rPr>
        <w:lastRenderedPageBreak/>
        <w:t>Reference list</w:t>
      </w:r>
    </w:p>
    <w:p w14:paraId="389B4E8B" w14:textId="77777777" w:rsidR="00537C4C" w:rsidRPr="008110F3" w:rsidRDefault="00537C4C" w:rsidP="00537C4C">
      <w:pPr>
        <w:rPr>
          <w:szCs w:val="24"/>
        </w:rPr>
      </w:pPr>
    </w:p>
    <w:p w14:paraId="3920EC5C"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1.</w:t>
      </w:r>
      <w:r w:rsidRPr="008110F3">
        <w:rPr>
          <w:rFonts w:ascii="Times New Roman" w:hAnsi="Times New Roman" w:cs="Times New Roman"/>
          <w:sz w:val="24"/>
          <w:szCs w:val="24"/>
        </w:rPr>
        <w:tab/>
        <w:t>Keller DS, Katz J, Stein SL, Delaney CP. Surgical cost of care in Crohn's disease. Pol Przegl Chir. 2013; 85(9): 511-6.</w:t>
      </w:r>
    </w:p>
    <w:p w14:paraId="3F18524C"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2.</w:t>
      </w:r>
      <w:r w:rsidRPr="008110F3">
        <w:rPr>
          <w:rFonts w:ascii="Times New Roman" w:hAnsi="Times New Roman" w:cs="Times New Roman"/>
          <w:sz w:val="24"/>
          <w:szCs w:val="24"/>
        </w:rPr>
        <w:tab/>
        <w:t>Benkovic V, Kolcic I, Ivicevic Uhernik A, et al. The economic burden of disease-related undernutrition in selected chronic diseases. Clin Nutr. 2014; 33(4): 689-93.</w:t>
      </w:r>
    </w:p>
    <w:p w14:paraId="231A1563"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3.</w:t>
      </w:r>
      <w:r w:rsidRPr="008110F3">
        <w:rPr>
          <w:rFonts w:ascii="Times New Roman" w:hAnsi="Times New Roman" w:cs="Times New Roman"/>
          <w:sz w:val="24"/>
          <w:szCs w:val="24"/>
        </w:rPr>
        <w:tab/>
        <w:t>Chamberlain G, Baboolal K, Bennett H, et al. The Economic Burden of Posttransplant Events in Renal Transplant Recipients in Europe. Transplantation. 2014; 1.</w:t>
      </w:r>
    </w:p>
    <w:p w14:paraId="3AB34065"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4.</w:t>
      </w:r>
      <w:r w:rsidRPr="008110F3">
        <w:rPr>
          <w:rFonts w:ascii="Times New Roman" w:hAnsi="Times New Roman" w:cs="Times New Roman"/>
          <w:sz w:val="24"/>
          <w:szCs w:val="24"/>
        </w:rPr>
        <w:tab/>
        <w:t>Horvath CZ, Sebestyen A, Osterle A, et al. Economic burden of long-term care of rheumatoid arthritis patients in Hungary. Eur J Health Econ. 2014; 15 Suppl 1S131-5.</w:t>
      </w:r>
    </w:p>
    <w:p w14:paraId="09BA3CD5"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5.</w:t>
      </w:r>
      <w:r w:rsidRPr="008110F3">
        <w:rPr>
          <w:rFonts w:ascii="Times New Roman" w:hAnsi="Times New Roman" w:cs="Times New Roman"/>
          <w:sz w:val="24"/>
          <w:szCs w:val="24"/>
        </w:rPr>
        <w:tab/>
        <w:t>Malinowski KP, Kawalec PP, Mocko P. Indirect costs of absenteeism due to rheumatoid arthritis, psoriasis, multiple sclerosis, insulin-dependent diabetes mellitus, and ulcerative colitis in 2012: a study based on real-life data from the Social Insurance Institution in Poland. Expert Rev Pharmacoecon Outcomes Res. 2016; 16(2): 295-303.</w:t>
      </w:r>
    </w:p>
    <w:p w14:paraId="48BC7E90"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6.</w:t>
      </w:r>
      <w:r w:rsidRPr="008110F3">
        <w:rPr>
          <w:rFonts w:ascii="Times New Roman" w:hAnsi="Times New Roman" w:cs="Times New Roman"/>
          <w:sz w:val="24"/>
          <w:szCs w:val="24"/>
        </w:rPr>
        <w:tab/>
        <w:t>Kawalec PP, Malinowski KP. The indirect costs of systemic autoimmune diseases, systemic lupus erythematosus, systemic sclerosis and sarcoidosis: a summary of 2012 real-life data from the Social Insurance Institution in Poland. Expert Rev Pharmacoecon Outcomes Res. 2015; 15(4): 667-73.</w:t>
      </w:r>
    </w:p>
    <w:p w14:paraId="02502339"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7.</w:t>
      </w:r>
      <w:r w:rsidRPr="008110F3">
        <w:rPr>
          <w:rFonts w:ascii="Times New Roman" w:hAnsi="Times New Roman" w:cs="Times New Roman"/>
          <w:sz w:val="24"/>
          <w:szCs w:val="24"/>
        </w:rPr>
        <w:tab/>
        <w:t>Jahnz-Rozyk K, Targowski T, From S, Faluta T, Borowiec L. [Costs of chronic obstructive pulmonary disease in patients treated in ambulatory care in Poland]. Pneumonol Alergol Pol. 2011; 79(5): 337-42.</w:t>
      </w:r>
    </w:p>
    <w:p w14:paraId="5763EB11"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8.</w:t>
      </w:r>
      <w:r w:rsidRPr="008110F3">
        <w:rPr>
          <w:rFonts w:ascii="Times New Roman" w:hAnsi="Times New Roman" w:cs="Times New Roman"/>
          <w:sz w:val="24"/>
          <w:szCs w:val="24"/>
        </w:rPr>
        <w:tab/>
        <w:t>Karpati K, Majer I, Boncz I, et al. [Social insurance costs of stroke hospital treatments in Hungary; 2003–2005]. Ideggyogy Sz 2007; 60(7-8): 311-20.</w:t>
      </w:r>
    </w:p>
    <w:p w14:paraId="2F3DCF35"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9.</w:t>
      </w:r>
      <w:r w:rsidRPr="008110F3">
        <w:rPr>
          <w:rFonts w:ascii="Times New Roman" w:hAnsi="Times New Roman" w:cs="Times New Roman"/>
          <w:sz w:val="24"/>
          <w:szCs w:val="24"/>
        </w:rPr>
        <w:tab/>
        <w:t>Kovacs G, Kalo Z, Jahnz-Rozyk K, et al. Medical and economic burden of influenza in the elderly population in central and eastern European countries. Hum Vaccin Immunother. 2014; 10(2): 428-40.</w:t>
      </w:r>
    </w:p>
    <w:p w14:paraId="71430189"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10.</w:t>
      </w:r>
      <w:r w:rsidRPr="008110F3">
        <w:rPr>
          <w:rFonts w:ascii="Times New Roman" w:hAnsi="Times New Roman" w:cs="Times New Roman"/>
          <w:sz w:val="24"/>
          <w:szCs w:val="24"/>
        </w:rPr>
        <w:tab/>
        <w:t>Matschay A, Nowakowska E, Hertmanowska H, Kus K, Czubak A. Cost analysis of therapy for patients with multiple sclerosis (MS) in Poland. Pharmacol Rep. 2008; 60(5): 632-44.</w:t>
      </w:r>
    </w:p>
    <w:p w14:paraId="329EEA71"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11.</w:t>
      </w:r>
      <w:r w:rsidRPr="008110F3">
        <w:rPr>
          <w:rFonts w:ascii="Times New Roman" w:hAnsi="Times New Roman" w:cs="Times New Roman"/>
          <w:sz w:val="24"/>
          <w:szCs w:val="24"/>
        </w:rPr>
        <w:tab/>
        <w:t>Mesti T, Boshkoska BM, Kos M, Tekavcic M, Ocvirk J. The cost of systemic therapy for metastatic colorectal carcinoma in Slovenia: discrepancy analysis between cost and reimbursement. Radiol Oncol. 2015; 49(2): 200-8.</w:t>
      </w:r>
    </w:p>
    <w:p w14:paraId="1594CCB1" w14:textId="77777777" w:rsidR="00537C4C"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12.</w:t>
      </w:r>
      <w:r w:rsidRPr="008110F3">
        <w:rPr>
          <w:rFonts w:ascii="Times New Roman" w:hAnsi="Times New Roman" w:cs="Times New Roman"/>
          <w:sz w:val="24"/>
          <w:szCs w:val="24"/>
        </w:rPr>
        <w:tab/>
        <w:t>Paczkowska A, Koligat D, Nowakowska E, Hoffmann K, Bryl W. Analysis of direct costs of hypertension treatment among adolescents in Poland. Acta Pol Pharm. 2014; 71(1): 197-203.</w:t>
      </w:r>
    </w:p>
    <w:p w14:paraId="01B7431A" w14:textId="5A00BE24" w:rsidR="00145675" w:rsidRPr="008110F3" w:rsidRDefault="00537C4C" w:rsidP="00537C4C">
      <w:pPr>
        <w:pStyle w:val="EndNoteBibliography"/>
        <w:rPr>
          <w:rFonts w:ascii="Times New Roman" w:hAnsi="Times New Roman" w:cs="Times New Roman"/>
          <w:sz w:val="24"/>
          <w:szCs w:val="24"/>
        </w:rPr>
      </w:pPr>
      <w:r w:rsidRPr="008110F3">
        <w:rPr>
          <w:rFonts w:ascii="Times New Roman" w:hAnsi="Times New Roman" w:cs="Times New Roman"/>
          <w:sz w:val="24"/>
          <w:szCs w:val="24"/>
        </w:rPr>
        <w:t>13.</w:t>
      </w:r>
      <w:r w:rsidRPr="008110F3">
        <w:rPr>
          <w:rFonts w:ascii="Times New Roman" w:hAnsi="Times New Roman" w:cs="Times New Roman"/>
          <w:sz w:val="24"/>
          <w:szCs w:val="24"/>
        </w:rPr>
        <w:tab/>
        <w:t>Zemplenyi AT, Mangel L, Kalo Z, Endrei D, Boncz I. [A microcost analysis of radiation therapy of localized prostate cancer]. Orv Hetil. 2016; 157(12): 461-8.</w:t>
      </w:r>
    </w:p>
    <w:sectPr w:rsidR="00145675" w:rsidRPr="008110F3" w:rsidSect="00537C4C">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0AADA4" w14:textId="77777777" w:rsidR="00B5155F" w:rsidRDefault="00B5155F" w:rsidP="003F0F4A">
      <w:pPr>
        <w:spacing w:line="240" w:lineRule="auto"/>
      </w:pPr>
      <w:r>
        <w:separator/>
      </w:r>
    </w:p>
  </w:endnote>
  <w:endnote w:type="continuationSeparator" w:id="0">
    <w:p w14:paraId="44522753" w14:textId="77777777" w:rsidR="00B5155F" w:rsidRDefault="00B5155F" w:rsidP="003F0F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2A87E8" w14:textId="77777777" w:rsidR="00B5155F" w:rsidRDefault="00B5155F" w:rsidP="003F0F4A">
      <w:pPr>
        <w:spacing w:line="240" w:lineRule="auto"/>
      </w:pPr>
      <w:r>
        <w:separator/>
      </w:r>
    </w:p>
  </w:footnote>
  <w:footnote w:type="continuationSeparator" w:id="0">
    <w:p w14:paraId="0D07C1D9" w14:textId="77777777" w:rsidR="00B5155F" w:rsidRDefault="00B5155F" w:rsidP="003F0F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8595B"/>
    <w:multiLevelType w:val="hybridMultilevel"/>
    <w:tmpl w:val="7D9A01A0"/>
    <w:lvl w:ilvl="0" w:tplc="1968F472">
      <w:start w:val="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9D0E2B"/>
    <w:multiLevelType w:val="hybridMultilevel"/>
    <w:tmpl w:val="585E7A3E"/>
    <w:lvl w:ilvl="0" w:tplc="E9A27A68">
      <w:numFmt w:val="bullet"/>
      <w:lvlText w:val="-"/>
      <w:lvlJc w:val="left"/>
      <w:pPr>
        <w:ind w:left="720" w:hanging="360"/>
      </w:pPr>
      <w:rPr>
        <w:rFonts w:ascii="Times New Roman" w:eastAsia="Calibr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62AF2F9D"/>
    <w:multiLevelType w:val="hybridMultilevel"/>
    <w:tmpl w:val="7840D3B2"/>
    <w:lvl w:ilvl="0" w:tplc="2FA4F7C2">
      <w:start w:val="9"/>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1F752D"/>
    <w:multiLevelType w:val="hybridMultilevel"/>
    <w:tmpl w:val="EA6251C6"/>
    <w:lvl w:ilvl="0" w:tplc="D4069232">
      <w:numFmt w:val="bullet"/>
      <w:lvlText w:val="-"/>
      <w:lvlJc w:val="left"/>
      <w:pPr>
        <w:ind w:left="720" w:hanging="360"/>
      </w:pPr>
      <w:rPr>
        <w:rFonts w:ascii="Times New Roman" w:eastAsia="Calibr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73D17499"/>
    <w:multiLevelType w:val="hybridMultilevel"/>
    <w:tmpl w:val="EF983E02"/>
    <w:lvl w:ilvl="0" w:tplc="C1C2AC28">
      <w:start w:val="1"/>
      <w:numFmt w:val="upperRoman"/>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lue in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0xae9t9wzt9nexx20p2r2qree0pdt9zsta&quot;&gt;My EndNote Library_coi Copy&lt;record-ids&gt;&lt;item&gt;2&lt;/item&gt;&lt;item&gt;3&lt;/item&gt;&lt;item&gt;4&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3&lt;/item&gt;&lt;item&gt;34&lt;/item&gt;&lt;item&gt;37&lt;/item&gt;&lt;item&gt;38&lt;/item&gt;&lt;item&gt;39&lt;/item&gt;&lt;item&gt;40&lt;/item&gt;&lt;item&gt;41&lt;/item&gt;&lt;item&gt;42&lt;/item&gt;&lt;item&gt;43&lt;/item&gt;&lt;item&gt;44&lt;/item&gt;&lt;item&gt;50&lt;/item&gt;&lt;item&gt;51&lt;/item&gt;&lt;item&gt;53&lt;/item&gt;&lt;item&gt;56&lt;/item&gt;&lt;item&gt;57&lt;/item&gt;&lt;item&gt;58&lt;/item&gt;&lt;item&gt;60&lt;/item&gt;&lt;item&gt;61&lt;/item&gt;&lt;item&gt;62&lt;/item&gt;&lt;item&gt;65&lt;/item&gt;&lt;item&gt;66&lt;/item&gt;&lt;item&gt;67&lt;/item&gt;&lt;item&gt;68&lt;/item&gt;&lt;item&gt;69&lt;/item&gt;&lt;item&gt;70&lt;/item&gt;&lt;item&gt;71&lt;/item&gt;&lt;item&gt;72&lt;/item&gt;&lt;item&gt;73&lt;/item&gt;&lt;item&gt;74&lt;/item&gt;&lt;item&gt;75&lt;/item&gt;&lt;item&gt;76&lt;/item&gt;&lt;item&gt;77&lt;/item&gt;&lt;item&gt;79&lt;/item&gt;&lt;item&gt;80&lt;/item&gt;&lt;item&gt;81&lt;/item&gt;&lt;item&gt;82&lt;/item&gt;&lt;item&gt;83&lt;/item&gt;&lt;item&gt;84&lt;/item&gt;&lt;item&gt;85&lt;/item&gt;&lt;item&gt;86&lt;/item&gt;&lt;item&gt;87&lt;/item&gt;&lt;item&gt;88&lt;/item&gt;&lt;item&gt;90&lt;/item&gt;&lt;item&gt;91&lt;/item&gt;&lt;item&gt;92&lt;/item&gt;&lt;item&gt;93&lt;/item&gt;&lt;item&gt;94&lt;/item&gt;&lt;item&gt;97&lt;/item&gt;&lt;item&gt;98&lt;/item&gt;&lt;item&gt;99&lt;/item&gt;&lt;item&gt;101&lt;/item&gt;&lt;item&gt;102&lt;/item&gt;&lt;item&gt;103&lt;/item&gt;&lt;item&gt;104&lt;/item&gt;&lt;item&gt;105&lt;/item&gt;&lt;item&gt;106&lt;/item&gt;&lt;item&gt;107&lt;/item&gt;&lt;item&gt;109&lt;/item&gt;&lt;item&gt;110&lt;/item&gt;&lt;item&gt;111&lt;/item&gt;&lt;item&gt;112&lt;/item&gt;&lt;item&gt;113&lt;/item&gt;&lt;item&gt;114&lt;/item&gt;&lt;item&gt;115&lt;/item&gt;&lt;item&gt;116&lt;/item&gt;&lt;item&gt;117&lt;/item&gt;&lt;/record-ids&gt;&lt;/item&gt;&lt;/Libraries&gt;"/>
  </w:docVars>
  <w:rsids>
    <w:rsidRoot w:val="006E2295"/>
    <w:rsid w:val="0000227F"/>
    <w:rsid w:val="00003ED1"/>
    <w:rsid w:val="000072DB"/>
    <w:rsid w:val="0001031E"/>
    <w:rsid w:val="000114E6"/>
    <w:rsid w:val="00013358"/>
    <w:rsid w:val="00013B39"/>
    <w:rsid w:val="00015842"/>
    <w:rsid w:val="0001639F"/>
    <w:rsid w:val="000163B8"/>
    <w:rsid w:val="000174E8"/>
    <w:rsid w:val="0001795F"/>
    <w:rsid w:val="00020AE6"/>
    <w:rsid w:val="00020DB4"/>
    <w:rsid w:val="000211FA"/>
    <w:rsid w:val="00022212"/>
    <w:rsid w:val="00025FBA"/>
    <w:rsid w:val="00031A42"/>
    <w:rsid w:val="00031B73"/>
    <w:rsid w:val="0003282B"/>
    <w:rsid w:val="00033862"/>
    <w:rsid w:val="00034ABD"/>
    <w:rsid w:val="00034D6C"/>
    <w:rsid w:val="0003546C"/>
    <w:rsid w:val="0003579D"/>
    <w:rsid w:val="00035FF3"/>
    <w:rsid w:val="0003674B"/>
    <w:rsid w:val="00036D96"/>
    <w:rsid w:val="00040A38"/>
    <w:rsid w:val="00040BE6"/>
    <w:rsid w:val="000416A2"/>
    <w:rsid w:val="00042EAA"/>
    <w:rsid w:val="000439FE"/>
    <w:rsid w:val="000447EE"/>
    <w:rsid w:val="00044F7A"/>
    <w:rsid w:val="000457AF"/>
    <w:rsid w:val="000457EC"/>
    <w:rsid w:val="00045C24"/>
    <w:rsid w:val="000464CC"/>
    <w:rsid w:val="00047004"/>
    <w:rsid w:val="00047656"/>
    <w:rsid w:val="00047864"/>
    <w:rsid w:val="000500DE"/>
    <w:rsid w:val="00050ED8"/>
    <w:rsid w:val="0005249F"/>
    <w:rsid w:val="00052AF8"/>
    <w:rsid w:val="00053215"/>
    <w:rsid w:val="000548DF"/>
    <w:rsid w:val="00055931"/>
    <w:rsid w:val="00056870"/>
    <w:rsid w:val="00056F54"/>
    <w:rsid w:val="00057213"/>
    <w:rsid w:val="00061678"/>
    <w:rsid w:val="00061806"/>
    <w:rsid w:val="00061B76"/>
    <w:rsid w:val="00061BEA"/>
    <w:rsid w:val="00063BB3"/>
    <w:rsid w:val="00066270"/>
    <w:rsid w:val="0006688A"/>
    <w:rsid w:val="00066A4F"/>
    <w:rsid w:val="00071269"/>
    <w:rsid w:val="00072BEC"/>
    <w:rsid w:val="00076C4E"/>
    <w:rsid w:val="00076E08"/>
    <w:rsid w:val="000772A0"/>
    <w:rsid w:val="00081900"/>
    <w:rsid w:val="00081A00"/>
    <w:rsid w:val="00083D46"/>
    <w:rsid w:val="00084344"/>
    <w:rsid w:val="00087588"/>
    <w:rsid w:val="00090EB7"/>
    <w:rsid w:val="00090ECF"/>
    <w:rsid w:val="00092F2C"/>
    <w:rsid w:val="0009413E"/>
    <w:rsid w:val="00094B00"/>
    <w:rsid w:val="00096949"/>
    <w:rsid w:val="00096C76"/>
    <w:rsid w:val="000972C9"/>
    <w:rsid w:val="00097E38"/>
    <w:rsid w:val="000A032A"/>
    <w:rsid w:val="000A0AB6"/>
    <w:rsid w:val="000A1D3D"/>
    <w:rsid w:val="000A1DAE"/>
    <w:rsid w:val="000A331D"/>
    <w:rsid w:val="000A53F1"/>
    <w:rsid w:val="000A5E28"/>
    <w:rsid w:val="000A655B"/>
    <w:rsid w:val="000A79E2"/>
    <w:rsid w:val="000B0C4C"/>
    <w:rsid w:val="000B16A4"/>
    <w:rsid w:val="000B16DD"/>
    <w:rsid w:val="000B1CA0"/>
    <w:rsid w:val="000B363A"/>
    <w:rsid w:val="000B3A4A"/>
    <w:rsid w:val="000B515F"/>
    <w:rsid w:val="000B682A"/>
    <w:rsid w:val="000B78AD"/>
    <w:rsid w:val="000C0221"/>
    <w:rsid w:val="000C0C1E"/>
    <w:rsid w:val="000C10C3"/>
    <w:rsid w:val="000C175C"/>
    <w:rsid w:val="000C1F47"/>
    <w:rsid w:val="000C2AB9"/>
    <w:rsid w:val="000C484C"/>
    <w:rsid w:val="000C5E89"/>
    <w:rsid w:val="000C68F8"/>
    <w:rsid w:val="000C6AC5"/>
    <w:rsid w:val="000C7244"/>
    <w:rsid w:val="000C76F7"/>
    <w:rsid w:val="000C7DE6"/>
    <w:rsid w:val="000D0667"/>
    <w:rsid w:val="000D0EB9"/>
    <w:rsid w:val="000D21FB"/>
    <w:rsid w:val="000E0676"/>
    <w:rsid w:val="000E14DE"/>
    <w:rsid w:val="000E1C75"/>
    <w:rsid w:val="000E21F0"/>
    <w:rsid w:val="000E2A92"/>
    <w:rsid w:val="000E2F3A"/>
    <w:rsid w:val="000E54C4"/>
    <w:rsid w:val="000E5E38"/>
    <w:rsid w:val="000E71E2"/>
    <w:rsid w:val="000E7384"/>
    <w:rsid w:val="000F09FD"/>
    <w:rsid w:val="000F0D58"/>
    <w:rsid w:val="000F1038"/>
    <w:rsid w:val="000F1497"/>
    <w:rsid w:val="000F1890"/>
    <w:rsid w:val="000F28B7"/>
    <w:rsid w:val="000F2E1E"/>
    <w:rsid w:val="000F2F4D"/>
    <w:rsid w:val="00102C89"/>
    <w:rsid w:val="00103623"/>
    <w:rsid w:val="00104799"/>
    <w:rsid w:val="0010490A"/>
    <w:rsid w:val="00105D23"/>
    <w:rsid w:val="0010665A"/>
    <w:rsid w:val="00107A50"/>
    <w:rsid w:val="00110145"/>
    <w:rsid w:val="00111A33"/>
    <w:rsid w:val="0011298C"/>
    <w:rsid w:val="00113902"/>
    <w:rsid w:val="0011568C"/>
    <w:rsid w:val="001157E3"/>
    <w:rsid w:val="00115C38"/>
    <w:rsid w:val="00117C26"/>
    <w:rsid w:val="001211CB"/>
    <w:rsid w:val="00122C1B"/>
    <w:rsid w:val="00124925"/>
    <w:rsid w:val="00130698"/>
    <w:rsid w:val="00130FD3"/>
    <w:rsid w:val="0013115C"/>
    <w:rsid w:val="00134CEC"/>
    <w:rsid w:val="00135173"/>
    <w:rsid w:val="001362FA"/>
    <w:rsid w:val="001371B7"/>
    <w:rsid w:val="00137706"/>
    <w:rsid w:val="00137B40"/>
    <w:rsid w:val="00140130"/>
    <w:rsid w:val="0014037B"/>
    <w:rsid w:val="00140CC5"/>
    <w:rsid w:val="0014157F"/>
    <w:rsid w:val="00141E36"/>
    <w:rsid w:val="00142E8E"/>
    <w:rsid w:val="00143096"/>
    <w:rsid w:val="00143209"/>
    <w:rsid w:val="00145675"/>
    <w:rsid w:val="0014590B"/>
    <w:rsid w:val="001464F0"/>
    <w:rsid w:val="00151CE0"/>
    <w:rsid w:val="00152C00"/>
    <w:rsid w:val="00154E07"/>
    <w:rsid w:val="001557F4"/>
    <w:rsid w:val="00156999"/>
    <w:rsid w:val="00160FB2"/>
    <w:rsid w:val="00161703"/>
    <w:rsid w:val="00161FBC"/>
    <w:rsid w:val="0016249E"/>
    <w:rsid w:val="00162DEC"/>
    <w:rsid w:val="0016389F"/>
    <w:rsid w:val="00163DD0"/>
    <w:rsid w:val="00164DFF"/>
    <w:rsid w:val="00166714"/>
    <w:rsid w:val="00166878"/>
    <w:rsid w:val="00167AC3"/>
    <w:rsid w:val="0017113B"/>
    <w:rsid w:val="00171B07"/>
    <w:rsid w:val="00171EAD"/>
    <w:rsid w:val="001737AF"/>
    <w:rsid w:val="00173C9D"/>
    <w:rsid w:val="00176DA1"/>
    <w:rsid w:val="00180312"/>
    <w:rsid w:val="0018084F"/>
    <w:rsid w:val="001823BD"/>
    <w:rsid w:val="001833DE"/>
    <w:rsid w:val="001842EF"/>
    <w:rsid w:val="00184A20"/>
    <w:rsid w:val="00185560"/>
    <w:rsid w:val="00185942"/>
    <w:rsid w:val="00186F86"/>
    <w:rsid w:val="00191940"/>
    <w:rsid w:val="00194A58"/>
    <w:rsid w:val="00196588"/>
    <w:rsid w:val="00196961"/>
    <w:rsid w:val="00197762"/>
    <w:rsid w:val="001A3417"/>
    <w:rsid w:val="001A387E"/>
    <w:rsid w:val="001A3FFD"/>
    <w:rsid w:val="001A45DF"/>
    <w:rsid w:val="001A547E"/>
    <w:rsid w:val="001A6C71"/>
    <w:rsid w:val="001A7154"/>
    <w:rsid w:val="001A7ED0"/>
    <w:rsid w:val="001B0A66"/>
    <w:rsid w:val="001B18C2"/>
    <w:rsid w:val="001B19F7"/>
    <w:rsid w:val="001B3C6B"/>
    <w:rsid w:val="001B744F"/>
    <w:rsid w:val="001C0D62"/>
    <w:rsid w:val="001C2072"/>
    <w:rsid w:val="001C478C"/>
    <w:rsid w:val="001C5D39"/>
    <w:rsid w:val="001D161A"/>
    <w:rsid w:val="001D27EF"/>
    <w:rsid w:val="001D55F0"/>
    <w:rsid w:val="001D5891"/>
    <w:rsid w:val="001D7247"/>
    <w:rsid w:val="001E199B"/>
    <w:rsid w:val="001E35A1"/>
    <w:rsid w:val="001E37D6"/>
    <w:rsid w:val="001E3E64"/>
    <w:rsid w:val="001E5A53"/>
    <w:rsid w:val="001E649B"/>
    <w:rsid w:val="001E6556"/>
    <w:rsid w:val="001E7477"/>
    <w:rsid w:val="001F1789"/>
    <w:rsid w:val="001F1AB7"/>
    <w:rsid w:val="001F1DF4"/>
    <w:rsid w:val="001F54C1"/>
    <w:rsid w:val="001F6097"/>
    <w:rsid w:val="001F66B2"/>
    <w:rsid w:val="002005AD"/>
    <w:rsid w:val="00201EB6"/>
    <w:rsid w:val="00203485"/>
    <w:rsid w:val="002064AE"/>
    <w:rsid w:val="0020711E"/>
    <w:rsid w:val="0021015C"/>
    <w:rsid w:val="00210505"/>
    <w:rsid w:val="00212991"/>
    <w:rsid w:val="0021471F"/>
    <w:rsid w:val="00215139"/>
    <w:rsid w:val="00215A73"/>
    <w:rsid w:val="002165B2"/>
    <w:rsid w:val="0021679D"/>
    <w:rsid w:val="00217FC6"/>
    <w:rsid w:val="00220A6B"/>
    <w:rsid w:val="00223273"/>
    <w:rsid w:val="00223905"/>
    <w:rsid w:val="00224A69"/>
    <w:rsid w:val="002263AC"/>
    <w:rsid w:val="002265D5"/>
    <w:rsid w:val="00227B8A"/>
    <w:rsid w:val="00227BCE"/>
    <w:rsid w:val="00227FA4"/>
    <w:rsid w:val="00230188"/>
    <w:rsid w:val="00231040"/>
    <w:rsid w:val="0023309C"/>
    <w:rsid w:val="0023315A"/>
    <w:rsid w:val="0023363D"/>
    <w:rsid w:val="0023394E"/>
    <w:rsid w:val="0023583D"/>
    <w:rsid w:val="00240217"/>
    <w:rsid w:val="00240C56"/>
    <w:rsid w:val="00241EA0"/>
    <w:rsid w:val="00242678"/>
    <w:rsid w:val="00242E23"/>
    <w:rsid w:val="0024385E"/>
    <w:rsid w:val="00246C53"/>
    <w:rsid w:val="002475FD"/>
    <w:rsid w:val="00247F96"/>
    <w:rsid w:val="00250F4D"/>
    <w:rsid w:val="00251680"/>
    <w:rsid w:val="00251C6D"/>
    <w:rsid w:val="00253DBE"/>
    <w:rsid w:val="00254455"/>
    <w:rsid w:val="00256397"/>
    <w:rsid w:val="00256612"/>
    <w:rsid w:val="0025758A"/>
    <w:rsid w:val="00257632"/>
    <w:rsid w:val="0026332E"/>
    <w:rsid w:val="00263580"/>
    <w:rsid w:val="00266088"/>
    <w:rsid w:val="002709C7"/>
    <w:rsid w:val="002717E4"/>
    <w:rsid w:val="00275165"/>
    <w:rsid w:val="00276F0B"/>
    <w:rsid w:val="0028224E"/>
    <w:rsid w:val="002825DA"/>
    <w:rsid w:val="00283E9E"/>
    <w:rsid w:val="0028436F"/>
    <w:rsid w:val="0028737B"/>
    <w:rsid w:val="0028746B"/>
    <w:rsid w:val="00287E94"/>
    <w:rsid w:val="002934CE"/>
    <w:rsid w:val="00293BF2"/>
    <w:rsid w:val="002975C4"/>
    <w:rsid w:val="002A0B2F"/>
    <w:rsid w:val="002A0BE3"/>
    <w:rsid w:val="002A0C9E"/>
    <w:rsid w:val="002A0D9F"/>
    <w:rsid w:val="002A3843"/>
    <w:rsid w:val="002B2D64"/>
    <w:rsid w:val="002B3BA8"/>
    <w:rsid w:val="002B46F1"/>
    <w:rsid w:val="002B5AC5"/>
    <w:rsid w:val="002B62AE"/>
    <w:rsid w:val="002B6385"/>
    <w:rsid w:val="002B6433"/>
    <w:rsid w:val="002B6741"/>
    <w:rsid w:val="002B6FCE"/>
    <w:rsid w:val="002B72CD"/>
    <w:rsid w:val="002B73A8"/>
    <w:rsid w:val="002C0DD0"/>
    <w:rsid w:val="002C27DA"/>
    <w:rsid w:val="002C33C9"/>
    <w:rsid w:val="002C3C03"/>
    <w:rsid w:val="002C631E"/>
    <w:rsid w:val="002C6BFE"/>
    <w:rsid w:val="002C707C"/>
    <w:rsid w:val="002D1000"/>
    <w:rsid w:val="002D306C"/>
    <w:rsid w:val="002D30DF"/>
    <w:rsid w:val="002D36D5"/>
    <w:rsid w:val="002D4E2E"/>
    <w:rsid w:val="002D4F89"/>
    <w:rsid w:val="002D658E"/>
    <w:rsid w:val="002E1B01"/>
    <w:rsid w:val="002E2153"/>
    <w:rsid w:val="002E6CB4"/>
    <w:rsid w:val="002E6E67"/>
    <w:rsid w:val="002E6F9B"/>
    <w:rsid w:val="002F118D"/>
    <w:rsid w:val="002F2F55"/>
    <w:rsid w:val="002F3498"/>
    <w:rsid w:val="002F3E89"/>
    <w:rsid w:val="002F475D"/>
    <w:rsid w:val="002F7650"/>
    <w:rsid w:val="00300454"/>
    <w:rsid w:val="0030213A"/>
    <w:rsid w:val="00302D27"/>
    <w:rsid w:val="0030363D"/>
    <w:rsid w:val="00303CD9"/>
    <w:rsid w:val="00305CA8"/>
    <w:rsid w:val="00305F8A"/>
    <w:rsid w:val="00310169"/>
    <w:rsid w:val="00312382"/>
    <w:rsid w:val="00312B12"/>
    <w:rsid w:val="00313678"/>
    <w:rsid w:val="00314962"/>
    <w:rsid w:val="00315832"/>
    <w:rsid w:val="003177ED"/>
    <w:rsid w:val="00320633"/>
    <w:rsid w:val="00321C92"/>
    <w:rsid w:val="00322E8B"/>
    <w:rsid w:val="0032359B"/>
    <w:rsid w:val="00324EA0"/>
    <w:rsid w:val="00326544"/>
    <w:rsid w:val="003270A1"/>
    <w:rsid w:val="0032757A"/>
    <w:rsid w:val="00331D57"/>
    <w:rsid w:val="00332564"/>
    <w:rsid w:val="00333075"/>
    <w:rsid w:val="00335D63"/>
    <w:rsid w:val="0033668F"/>
    <w:rsid w:val="00336DD8"/>
    <w:rsid w:val="00337D8A"/>
    <w:rsid w:val="00337F1F"/>
    <w:rsid w:val="003437E3"/>
    <w:rsid w:val="0034505F"/>
    <w:rsid w:val="00345746"/>
    <w:rsid w:val="0034621E"/>
    <w:rsid w:val="003508EE"/>
    <w:rsid w:val="003514C6"/>
    <w:rsid w:val="00351858"/>
    <w:rsid w:val="00352950"/>
    <w:rsid w:val="00353D06"/>
    <w:rsid w:val="003548F0"/>
    <w:rsid w:val="00354AD2"/>
    <w:rsid w:val="00354C48"/>
    <w:rsid w:val="003553D7"/>
    <w:rsid w:val="003553FF"/>
    <w:rsid w:val="00355815"/>
    <w:rsid w:val="00361F85"/>
    <w:rsid w:val="00365486"/>
    <w:rsid w:val="0037176B"/>
    <w:rsid w:val="00371E75"/>
    <w:rsid w:val="00377F09"/>
    <w:rsid w:val="003804E7"/>
    <w:rsid w:val="0038063E"/>
    <w:rsid w:val="00380B7C"/>
    <w:rsid w:val="00380DC3"/>
    <w:rsid w:val="00380FB5"/>
    <w:rsid w:val="00381B2C"/>
    <w:rsid w:val="00383C57"/>
    <w:rsid w:val="00383EBD"/>
    <w:rsid w:val="003846F9"/>
    <w:rsid w:val="00384DD2"/>
    <w:rsid w:val="003864BE"/>
    <w:rsid w:val="00387903"/>
    <w:rsid w:val="00390D1D"/>
    <w:rsid w:val="003911B1"/>
    <w:rsid w:val="00393ED5"/>
    <w:rsid w:val="00394D11"/>
    <w:rsid w:val="003960A0"/>
    <w:rsid w:val="00396DA8"/>
    <w:rsid w:val="003A0CB9"/>
    <w:rsid w:val="003A17AB"/>
    <w:rsid w:val="003A267C"/>
    <w:rsid w:val="003A4EB6"/>
    <w:rsid w:val="003A6DB0"/>
    <w:rsid w:val="003A7378"/>
    <w:rsid w:val="003B2806"/>
    <w:rsid w:val="003B29C6"/>
    <w:rsid w:val="003B3478"/>
    <w:rsid w:val="003B45DD"/>
    <w:rsid w:val="003B72D9"/>
    <w:rsid w:val="003C04ED"/>
    <w:rsid w:val="003C08B0"/>
    <w:rsid w:val="003C19B3"/>
    <w:rsid w:val="003C1F01"/>
    <w:rsid w:val="003C276E"/>
    <w:rsid w:val="003C325D"/>
    <w:rsid w:val="003C3F15"/>
    <w:rsid w:val="003C530A"/>
    <w:rsid w:val="003C5497"/>
    <w:rsid w:val="003C57E2"/>
    <w:rsid w:val="003C77F6"/>
    <w:rsid w:val="003D028C"/>
    <w:rsid w:val="003D27FE"/>
    <w:rsid w:val="003D3432"/>
    <w:rsid w:val="003D3F4A"/>
    <w:rsid w:val="003D54A3"/>
    <w:rsid w:val="003D7E11"/>
    <w:rsid w:val="003E26B4"/>
    <w:rsid w:val="003E3CA3"/>
    <w:rsid w:val="003E75D8"/>
    <w:rsid w:val="003E7C7C"/>
    <w:rsid w:val="003F0F4A"/>
    <w:rsid w:val="003F133E"/>
    <w:rsid w:val="003F4D67"/>
    <w:rsid w:val="003F5502"/>
    <w:rsid w:val="003F5B6D"/>
    <w:rsid w:val="003F5BB7"/>
    <w:rsid w:val="003F6EE9"/>
    <w:rsid w:val="003F709C"/>
    <w:rsid w:val="003F7970"/>
    <w:rsid w:val="003F7E3D"/>
    <w:rsid w:val="00400360"/>
    <w:rsid w:val="004014ED"/>
    <w:rsid w:val="0040178A"/>
    <w:rsid w:val="004019AE"/>
    <w:rsid w:val="00401FE2"/>
    <w:rsid w:val="00402359"/>
    <w:rsid w:val="00402AB0"/>
    <w:rsid w:val="00403CE6"/>
    <w:rsid w:val="00404D8B"/>
    <w:rsid w:val="00404E33"/>
    <w:rsid w:val="0040532A"/>
    <w:rsid w:val="0040570D"/>
    <w:rsid w:val="0040664E"/>
    <w:rsid w:val="00406A8A"/>
    <w:rsid w:val="00406E6F"/>
    <w:rsid w:val="00406F8B"/>
    <w:rsid w:val="00407368"/>
    <w:rsid w:val="0040749C"/>
    <w:rsid w:val="00410025"/>
    <w:rsid w:val="00410204"/>
    <w:rsid w:val="00414C65"/>
    <w:rsid w:val="00415215"/>
    <w:rsid w:val="0041625C"/>
    <w:rsid w:val="00416278"/>
    <w:rsid w:val="00417C44"/>
    <w:rsid w:val="00420831"/>
    <w:rsid w:val="00420E2B"/>
    <w:rsid w:val="00421B51"/>
    <w:rsid w:val="00421E7A"/>
    <w:rsid w:val="00424579"/>
    <w:rsid w:val="004255B6"/>
    <w:rsid w:val="00425E0E"/>
    <w:rsid w:val="00427457"/>
    <w:rsid w:val="0043250E"/>
    <w:rsid w:val="00432EA7"/>
    <w:rsid w:val="00433785"/>
    <w:rsid w:val="004363BF"/>
    <w:rsid w:val="00440C34"/>
    <w:rsid w:val="0044166E"/>
    <w:rsid w:val="0044190F"/>
    <w:rsid w:val="00441DF2"/>
    <w:rsid w:val="00442529"/>
    <w:rsid w:val="00442756"/>
    <w:rsid w:val="00444006"/>
    <w:rsid w:val="00444AFD"/>
    <w:rsid w:val="0044517A"/>
    <w:rsid w:val="00445568"/>
    <w:rsid w:val="00445B96"/>
    <w:rsid w:val="004477DB"/>
    <w:rsid w:val="0044786E"/>
    <w:rsid w:val="004514CA"/>
    <w:rsid w:val="00457398"/>
    <w:rsid w:val="004602C8"/>
    <w:rsid w:val="00460752"/>
    <w:rsid w:val="00460AE3"/>
    <w:rsid w:val="00460D3B"/>
    <w:rsid w:val="00460E07"/>
    <w:rsid w:val="004612A9"/>
    <w:rsid w:val="00461940"/>
    <w:rsid w:val="004629DE"/>
    <w:rsid w:val="00463888"/>
    <w:rsid w:val="004654DF"/>
    <w:rsid w:val="00465EB3"/>
    <w:rsid w:val="004661E0"/>
    <w:rsid w:val="00466AA6"/>
    <w:rsid w:val="00467259"/>
    <w:rsid w:val="004674A6"/>
    <w:rsid w:val="00470344"/>
    <w:rsid w:val="004741A6"/>
    <w:rsid w:val="00474857"/>
    <w:rsid w:val="004765C3"/>
    <w:rsid w:val="0047700C"/>
    <w:rsid w:val="0048077E"/>
    <w:rsid w:val="00480A3F"/>
    <w:rsid w:val="00483B96"/>
    <w:rsid w:val="004871F3"/>
    <w:rsid w:val="00490CCA"/>
    <w:rsid w:val="004918D6"/>
    <w:rsid w:val="00493B60"/>
    <w:rsid w:val="00495687"/>
    <w:rsid w:val="00495CBC"/>
    <w:rsid w:val="00496E63"/>
    <w:rsid w:val="004A1B84"/>
    <w:rsid w:val="004A2362"/>
    <w:rsid w:val="004A29BA"/>
    <w:rsid w:val="004A644F"/>
    <w:rsid w:val="004A6E8A"/>
    <w:rsid w:val="004B009F"/>
    <w:rsid w:val="004B19D6"/>
    <w:rsid w:val="004B2CE0"/>
    <w:rsid w:val="004B379B"/>
    <w:rsid w:val="004B4108"/>
    <w:rsid w:val="004B4D1B"/>
    <w:rsid w:val="004B6B38"/>
    <w:rsid w:val="004B755B"/>
    <w:rsid w:val="004B7DDF"/>
    <w:rsid w:val="004C0CA4"/>
    <w:rsid w:val="004C0FD3"/>
    <w:rsid w:val="004C1076"/>
    <w:rsid w:val="004C132A"/>
    <w:rsid w:val="004C219B"/>
    <w:rsid w:val="004C2A79"/>
    <w:rsid w:val="004C3EDD"/>
    <w:rsid w:val="004C45D5"/>
    <w:rsid w:val="004C4FF9"/>
    <w:rsid w:val="004C50D1"/>
    <w:rsid w:val="004C5216"/>
    <w:rsid w:val="004C54E4"/>
    <w:rsid w:val="004C5682"/>
    <w:rsid w:val="004C66E0"/>
    <w:rsid w:val="004D0C78"/>
    <w:rsid w:val="004D1900"/>
    <w:rsid w:val="004D1ECD"/>
    <w:rsid w:val="004D4C93"/>
    <w:rsid w:val="004D4D8E"/>
    <w:rsid w:val="004D6189"/>
    <w:rsid w:val="004D669B"/>
    <w:rsid w:val="004D709A"/>
    <w:rsid w:val="004E1898"/>
    <w:rsid w:val="004E398F"/>
    <w:rsid w:val="004E3E11"/>
    <w:rsid w:val="004E5FFE"/>
    <w:rsid w:val="004E6153"/>
    <w:rsid w:val="004E68EF"/>
    <w:rsid w:val="004E6BFC"/>
    <w:rsid w:val="004F011E"/>
    <w:rsid w:val="004F0C83"/>
    <w:rsid w:val="004F1BA1"/>
    <w:rsid w:val="004F22F9"/>
    <w:rsid w:val="004F3C56"/>
    <w:rsid w:val="004F4CD1"/>
    <w:rsid w:val="004F562C"/>
    <w:rsid w:val="004F6D2F"/>
    <w:rsid w:val="004F728C"/>
    <w:rsid w:val="005026FE"/>
    <w:rsid w:val="00502766"/>
    <w:rsid w:val="00505106"/>
    <w:rsid w:val="0050643A"/>
    <w:rsid w:val="00506912"/>
    <w:rsid w:val="00507497"/>
    <w:rsid w:val="00513D3D"/>
    <w:rsid w:val="005141C1"/>
    <w:rsid w:val="005145C8"/>
    <w:rsid w:val="00514985"/>
    <w:rsid w:val="00514C5A"/>
    <w:rsid w:val="00515C3D"/>
    <w:rsid w:val="00520C3D"/>
    <w:rsid w:val="0052194D"/>
    <w:rsid w:val="00522A6B"/>
    <w:rsid w:val="0052467F"/>
    <w:rsid w:val="00525BC1"/>
    <w:rsid w:val="00525C85"/>
    <w:rsid w:val="0052603D"/>
    <w:rsid w:val="005263DE"/>
    <w:rsid w:val="00526EE3"/>
    <w:rsid w:val="005271B5"/>
    <w:rsid w:val="00530047"/>
    <w:rsid w:val="0053039C"/>
    <w:rsid w:val="00530BC3"/>
    <w:rsid w:val="00530C1F"/>
    <w:rsid w:val="0053123D"/>
    <w:rsid w:val="0053282B"/>
    <w:rsid w:val="00532854"/>
    <w:rsid w:val="00532994"/>
    <w:rsid w:val="00533FF9"/>
    <w:rsid w:val="00534590"/>
    <w:rsid w:val="00534BF5"/>
    <w:rsid w:val="00535564"/>
    <w:rsid w:val="00535F5B"/>
    <w:rsid w:val="00537904"/>
    <w:rsid w:val="00537C4C"/>
    <w:rsid w:val="00537E26"/>
    <w:rsid w:val="0054027C"/>
    <w:rsid w:val="0054030C"/>
    <w:rsid w:val="0054079C"/>
    <w:rsid w:val="00541881"/>
    <w:rsid w:val="0054286D"/>
    <w:rsid w:val="00543AB4"/>
    <w:rsid w:val="005441EC"/>
    <w:rsid w:val="00544E4C"/>
    <w:rsid w:val="0054640A"/>
    <w:rsid w:val="005475D5"/>
    <w:rsid w:val="00547AD5"/>
    <w:rsid w:val="00550130"/>
    <w:rsid w:val="0055031C"/>
    <w:rsid w:val="00551108"/>
    <w:rsid w:val="00551176"/>
    <w:rsid w:val="0055129C"/>
    <w:rsid w:val="005512B9"/>
    <w:rsid w:val="00551455"/>
    <w:rsid w:val="005514DE"/>
    <w:rsid w:val="00551E44"/>
    <w:rsid w:val="00553152"/>
    <w:rsid w:val="005534CD"/>
    <w:rsid w:val="00553DBF"/>
    <w:rsid w:val="00554CBE"/>
    <w:rsid w:val="005609B1"/>
    <w:rsid w:val="00561617"/>
    <w:rsid w:val="00561BF9"/>
    <w:rsid w:val="00562445"/>
    <w:rsid w:val="0056275F"/>
    <w:rsid w:val="00565E95"/>
    <w:rsid w:val="0056750C"/>
    <w:rsid w:val="00571B7F"/>
    <w:rsid w:val="00573C59"/>
    <w:rsid w:val="005761A8"/>
    <w:rsid w:val="00576C3A"/>
    <w:rsid w:val="00577104"/>
    <w:rsid w:val="00580D59"/>
    <w:rsid w:val="005833AA"/>
    <w:rsid w:val="00583DC5"/>
    <w:rsid w:val="00584C12"/>
    <w:rsid w:val="00585E9C"/>
    <w:rsid w:val="00587B76"/>
    <w:rsid w:val="005907EF"/>
    <w:rsid w:val="005908C1"/>
    <w:rsid w:val="00590ADE"/>
    <w:rsid w:val="00590D00"/>
    <w:rsid w:val="0059146C"/>
    <w:rsid w:val="00593186"/>
    <w:rsid w:val="00595D22"/>
    <w:rsid w:val="00597B72"/>
    <w:rsid w:val="00597F7B"/>
    <w:rsid w:val="005A52A1"/>
    <w:rsid w:val="005A5778"/>
    <w:rsid w:val="005A7A21"/>
    <w:rsid w:val="005B0E1E"/>
    <w:rsid w:val="005B0FF9"/>
    <w:rsid w:val="005B23A1"/>
    <w:rsid w:val="005B2DD1"/>
    <w:rsid w:val="005B3962"/>
    <w:rsid w:val="005B3AE1"/>
    <w:rsid w:val="005B417C"/>
    <w:rsid w:val="005B4816"/>
    <w:rsid w:val="005B5DD7"/>
    <w:rsid w:val="005B71CD"/>
    <w:rsid w:val="005B7FAE"/>
    <w:rsid w:val="005C37A8"/>
    <w:rsid w:val="005C458C"/>
    <w:rsid w:val="005C4A29"/>
    <w:rsid w:val="005C4A52"/>
    <w:rsid w:val="005C6278"/>
    <w:rsid w:val="005D1296"/>
    <w:rsid w:val="005D15DD"/>
    <w:rsid w:val="005D3CAA"/>
    <w:rsid w:val="005D56E2"/>
    <w:rsid w:val="005D6453"/>
    <w:rsid w:val="005D647C"/>
    <w:rsid w:val="005D70A8"/>
    <w:rsid w:val="005D73B1"/>
    <w:rsid w:val="005D7EA9"/>
    <w:rsid w:val="005D7F04"/>
    <w:rsid w:val="005E073F"/>
    <w:rsid w:val="005E49A3"/>
    <w:rsid w:val="005E67D6"/>
    <w:rsid w:val="005F0EB1"/>
    <w:rsid w:val="005F3BE7"/>
    <w:rsid w:val="005F40A9"/>
    <w:rsid w:val="005F48EC"/>
    <w:rsid w:val="005F4E60"/>
    <w:rsid w:val="005F7504"/>
    <w:rsid w:val="0060098E"/>
    <w:rsid w:val="00602B46"/>
    <w:rsid w:val="00603BF8"/>
    <w:rsid w:val="006046EA"/>
    <w:rsid w:val="006049DE"/>
    <w:rsid w:val="00604A31"/>
    <w:rsid w:val="00605916"/>
    <w:rsid w:val="00605A38"/>
    <w:rsid w:val="00606DAA"/>
    <w:rsid w:val="00606F19"/>
    <w:rsid w:val="00607695"/>
    <w:rsid w:val="00610883"/>
    <w:rsid w:val="00611BB3"/>
    <w:rsid w:val="006142A9"/>
    <w:rsid w:val="00614469"/>
    <w:rsid w:val="00615CF0"/>
    <w:rsid w:val="0061700D"/>
    <w:rsid w:val="00620086"/>
    <w:rsid w:val="006217C3"/>
    <w:rsid w:val="00621A7C"/>
    <w:rsid w:val="00623DB0"/>
    <w:rsid w:val="006253EE"/>
    <w:rsid w:val="00630FC4"/>
    <w:rsid w:val="00631260"/>
    <w:rsid w:val="00631C37"/>
    <w:rsid w:val="00634394"/>
    <w:rsid w:val="00634714"/>
    <w:rsid w:val="00634F71"/>
    <w:rsid w:val="006358F2"/>
    <w:rsid w:val="00635ACA"/>
    <w:rsid w:val="00635C0C"/>
    <w:rsid w:val="0063719F"/>
    <w:rsid w:val="00640BDF"/>
    <w:rsid w:val="00641301"/>
    <w:rsid w:val="006418C6"/>
    <w:rsid w:val="006427B8"/>
    <w:rsid w:val="00642C13"/>
    <w:rsid w:val="00644CF7"/>
    <w:rsid w:val="006470A6"/>
    <w:rsid w:val="00647871"/>
    <w:rsid w:val="00650306"/>
    <w:rsid w:val="0065067F"/>
    <w:rsid w:val="006520AB"/>
    <w:rsid w:val="00652362"/>
    <w:rsid w:val="0065280F"/>
    <w:rsid w:val="00653F80"/>
    <w:rsid w:val="006559D1"/>
    <w:rsid w:val="0065700D"/>
    <w:rsid w:val="006627E2"/>
    <w:rsid w:val="00662B36"/>
    <w:rsid w:val="00662BD8"/>
    <w:rsid w:val="00667C0E"/>
    <w:rsid w:val="0067111C"/>
    <w:rsid w:val="006719FD"/>
    <w:rsid w:val="0067292B"/>
    <w:rsid w:val="00673736"/>
    <w:rsid w:val="006740DD"/>
    <w:rsid w:val="006741CF"/>
    <w:rsid w:val="006770D7"/>
    <w:rsid w:val="00677B1F"/>
    <w:rsid w:val="00677FB8"/>
    <w:rsid w:val="00680987"/>
    <w:rsid w:val="0068117F"/>
    <w:rsid w:val="006811FB"/>
    <w:rsid w:val="006821D3"/>
    <w:rsid w:val="00682385"/>
    <w:rsid w:val="00683854"/>
    <w:rsid w:val="0068401F"/>
    <w:rsid w:val="00684E56"/>
    <w:rsid w:val="00686E88"/>
    <w:rsid w:val="00692190"/>
    <w:rsid w:val="00693A39"/>
    <w:rsid w:val="00693F54"/>
    <w:rsid w:val="00694548"/>
    <w:rsid w:val="00694CF9"/>
    <w:rsid w:val="006979FB"/>
    <w:rsid w:val="00697FCE"/>
    <w:rsid w:val="006A06DD"/>
    <w:rsid w:val="006A0916"/>
    <w:rsid w:val="006A136E"/>
    <w:rsid w:val="006A255F"/>
    <w:rsid w:val="006A2DDC"/>
    <w:rsid w:val="006A3400"/>
    <w:rsid w:val="006B178D"/>
    <w:rsid w:val="006B1C7C"/>
    <w:rsid w:val="006B2D09"/>
    <w:rsid w:val="006B4AAD"/>
    <w:rsid w:val="006B7C7F"/>
    <w:rsid w:val="006C1514"/>
    <w:rsid w:val="006C4123"/>
    <w:rsid w:val="006C414E"/>
    <w:rsid w:val="006C525D"/>
    <w:rsid w:val="006C6C7D"/>
    <w:rsid w:val="006C7490"/>
    <w:rsid w:val="006D3012"/>
    <w:rsid w:val="006D5405"/>
    <w:rsid w:val="006D57E9"/>
    <w:rsid w:val="006D7551"/>
    <w:rsid w:val="006E03CE"/>
    <w:rsid w:val="006E06BB"/>
    <w:rsid w:val="006E1F4A"/>
    <w:rsid w:val="006E2295"/>
    <w:rsid w:val="006E31B5"/>
    <w:rsid w:val="006E3663"/>
    <w:rsid w:val="006E3C51"/>
    <w:rsid w:val="006E5F42"/>
    <w:rsid w:val="006E6663"/>
    <w:rsid w:val="006E6AC3"/>
    <w:rsid w:val="006F0272"/>
    <w:rsid w:val="006F0775"/>
    <w:rsid w:val="006F09B6"/>
    <w:rsid w:val="006F1D66"/>
    <w:rsid w:val="006F37EA"/>
    <w:rsid w:val="006F6B9E"/>
    <w:rsid w:val="006F76E6"/>
    <w:rsid w:val="0070027C"/>
    <w:rsid w:val="007015F5"/>
    <w:rsid w:val="00701BFE"/>
    <w:rsid w:val="00702781"/>
    <w:rsid w:val="00702D27"/>
    <w:rsid w:val="0070335F"/>
    <w:rsid w:val="00704279"/>
    <w:rsid w:val="007054E5"/>
    <w:rsid w:val="00706193"/>
    <w:rsid w:val="0070703C"/>
    <w:rsid w:val="007120CD"/>
    <w:rsid w:val="00712B88"/>
    <w:rsid w:val="00713D8F"/>
    <w:rsid w:val="0071536A"/>
    <w:rsid w:val="00717796"/>
    <w:rsid w:val="0071794E"/>
    <w:rsid w:val="00717D18"/>
    <w:rsid w:val="007200F5"/>
    <w:rsid w:val="00721E8D"/>
    <w:rsid w:val="00722C9A"/>
    <w:rsid w:val="00722CFA"/>
    <w:rsid w:val="00722EE6"/>
    <w:rsid w:val="00724C41"/>
    <w:rsid w:val="0072729C"/>
    <w:rsid w:val="00727D78"/>
    <w:rsid w:val="0073042D"/>
    <w:rsid w:val="00731ADD"/>
    <w:rsid w:val="007320EB"/>
    <w:rsid w:val="007338F7"/>
    <w:rsid w:val="00734264"/>
    <w:rsid w:val="00736244"/>
    <w:rsid w:val="007370F6"/>
    <w:rsid w:val="0073745B"/>
    <w:rsid w:val="00740A60"/>
    <w:rsid w:val="00742BF2"/>
    <w:rsid w:val="0074306F"/>
    <w:rsid w:val="007434D2"/>
    <w:rsid w:val="00744265"/>
    <w:rsid w:val="007455F4"/>
    <w:rsid w:val="00746068"/>
    <w:rsid w:val="00746498"/>
    <w:rsid w:val="007506DD"/>
    <w:rsid w:val="00751941"/>
    <w:rsid w:val="00752860"/>
    <w:rsid w:val="007532EF"/>
    <w:rsid w:val="007539AE"/>
    <w:rsid w:val="007542A2"/>
    <w:rsid w:val="0075562C"/>
    <w:rsid w:val="007561DD"/>
    <w:rsid w:val="0075792B"/>
    <w:rsid w:val="00760634"/>
    <w:rsid w:val="0076140E"/>
    <w:rsid w:val="00762469"/>
    <w:rsid w:val="00762F22"/>
    <w:rsid w:val="00762F71"/>
    <w:rsid w:val="00763532"/>
    <w:rsid w:val="0076411B"/>
    <w:rsid w:val="00764C9E"/>
    <w:rsid w:val="007654A5"/>
    <w:rsid w:val="00765545"/>
    <w:rsid w:val="0076727E"/>
    <w:rsid w:val="00772A10"/>
    <w:rsid w:val="00773F90"/>
    <w:rsid w:val="00774FAA"/>
    <w:rsid w:val="007760FC"/>
    <w:rsid w:val="007767C4"/>
    <w:rsid w:val="00780D4E"/>
    <w:rsid w:val="00783BFE"/>
    <w:rsid w:val="00784476"/>
    <w:rsid w:val="00785D7F"/>
    <w:rsid w:val="00787F75"/>
    <w:rsid w:val="007909C5"/>
    <w:rsid w:val="007919D0"/>
    <w:rsid w:val="0079256F"/>
    <w:rsid w:val="00792C90"/>
    <w:rsid w:val="00792F28"/>
    <w:rsid w:val="00793770"/>
    <w:rsid w:val="0079618A"/>
    <w:rsid w:val="0079620B"/>
    <w:rsid w:val="007A14B5"/>
    <w:rsid w:val="007A19F4"/>
    <w:rsid w:val="007A3D8E"/>
    <w:rsid w:val="007A49A3"/>
    <w:rsid w:val="007A5CB5"/>
    <w:rsid w:val="007A5E48"/>
    <w:rsid w:val="007A6B1D"/>
    <w:rsid w:val="007B09B7"/>
    <w:rsid w:val="007B37F2"/>
    <w:rsid w:val="007B4287"/>
    <w:rsid w:val="007B63C9"/>
    <w:rsid w:val="007B700A"/>
    <w:rsid w:val="007B76E0"/>
    <w:rsid w:val="007B7E96"/>
    <w:rsid w:val="007B7F3D"/>
    <w:rsid w:val="007C10CC"/>
    <w:rsid w:val="007C1C5B"/>
    <w:rsid w:val="007C2333"/>
    <w:rsid w:val="007C40FD"/>
    <w:rsid w:val="007C5669"/>
    <w:rsid w:val="007C616C"/>
    <w:rsid w:val="007C6172"/>
    <w:rsid w:val="007C7655"/>
    <w:rsid w:val="007D22B6"/>
    <w:rsid w:val="007D2B53"/>
    <w:rsid w:val="007D32E2"/>
    <w:rsid w:val="007D5A04"/>
    <w:rsid w:val="007E118A"/>
    <w:rsid w:val="007E3698"/>
    <w:rsid w:val="007E4C52"/>
    <w:rsid w:val="007E4FA5"/>
    <w:rsid w:val="007E6A5F"/>
    <w:rsid w:val="007F2BE5"/>
    <w:rsid w:val="007F39D5"/>
    <w:rsid w:val="007F3A4F"/>
    <w:rsid w:val="007F4FE2"/>
    <w:rsid w:val="007F574C"/>
    <w:rsid w:val="007F6117"/>
    <w:rsid w:val="007F691F"/>
    <w:rsid w:val="008009C6"/>
    <w:rsid w:val="00801DD5"/>
    <w:rsid w:val="00803733"/>
    <w:rsid w:val="00803CC6"/>
    <w:rsid w:val="00804A91"/>
    <w:rsid w:val="0080755B"/>
    <w:rsid w:val="00810496"/>
    <w:rsid w:val="008110F3"/>
    <w:rsid w:val="00811D33"/>
    <w:rsid w:val="008136F7"/>
    <w:rsid w:val="008141B4"/>
    <w:rsid w:val="008148A5"/>
    <w:rsid w:val="00814C35"/>
    <w:rsid w:val="00815943"/>
    <w:rsid w:val="00815FCB"/>
    <w:rsid w:val="00816262"/>
    <w:rsid w:val="00816417"/>
    <w:rsid w:val="0082053D"/>
    <w:rsid w:val="00821BA2"/>
    <w:rsid w:val="00822C28"/>
    <w:rsid w:val="00823CD3"/>
    <w:rsid w:val="00823E79"/>
    <w:rsid w:val="00824442"/>
    <w:rsid w:val="00825551"/>
    <w:rsid w:val="0082617F"/>
    <w:rsid w:val="00830158"/>
    <w:rsid w:val="008307F2"/>
    <w:rsid w:val="00830FCB"/>
    <w:rsid w:val="00831679"/>
    <w:rsid w:val="008319C1"/>
    <w:rsid w:val="00832087"/>
    <w:rsid w:val="00833D0B"/>
    <w:rsid w:val="00833D91"/>
    <w:rsid w:val="0083650B"/>
    <w:rsid w:val="00840B52"/>
    <w:rsid w:val="008411ED"/>
    <w:rsid w:val="00841212"/>
    <w:rsid w:val="00841689"/>
    <w:rsid w:val="00841967"/>
    <w:rsid w:val="00841F85"/>
    <w:rsid w:val="00842CF6"/>
    <w:rsid w:val="0084524C"/>
    <w:rsid w:val="00845D9C"/>
    <w:rsid w:val="008461FB"/>
    <w:rsid w:val="00846339"/>
    <w:rsid w:val="008464AE"/>
    <w:rsid w:val="00846B9E"/>
    <w:rsid w:val="00852CAA"/>
    <w:rsid w:val="00853EF1"/>
    <w:rsid w:val="00854B5F"/>
    <w:rsid w:val="00854E92"/>
    <w:rsid w:val="008563E7"/>
    <w:rsid w:val="00857C00"/>
    <w:rsid w:val="0086018E"/>
    <w:rsid w:val="00860991"/>
    <w:rsid w:val="00861787"/>
    <w:rsid w:val="00862E1F"/>
    <w:rsid w:val="008644AB"/>
    <w:rsid w:val="008666B7"/>
    <w:rsid w:val="008667DA"/>
    <w:rsid w:val="00866947"/>
    <w:rsid w:val="008709FE"/>
    <w:rsid w:val="00872D2B"/>
    <w:rsid w:val="00872E20"/>
    <w:rsid w:val="008732A9"/>
    <w:rsid w:val="008740BF"/>
    <w:rsid w:val="00875F6E"/>
    <w:rsid w:val="008761A2"/>
    <w:rsid w:val="0087652B"/>
    <w:rsid w:val="00881229"/>
    <w:rsid w:val="00881578"/>
    <w:rsid w:val="008839A7"/>
    <w:rsid w:val="008843D0"/>
    <w:rsid w:val="008846A4"/>
    <w:rsid w:val="008852AC"/>
    <w:rsid w:val="0088597A"/>
    <w:rsid w:val="00885EBC"/>
    <w:rsid w:val="0088614D"/>
    <w:rsid w:val="00887164"/>
    <w:rsid w:val="0088774C"/>
    <w:rsid w:val="00887E30"/>
    <w:rsid w:val="00887FC2"/>
    <w:rsid w:val="008900BB"/>
    <w:rsid w:val="008911D2"/>
    <w:rsid w:val="00892D74"/>
    <w:rsid w:val="00893E66"/>
    <w:rsid w:val="00894D39"/>
    <w:rsid w:val="008963CC"/>
    <w:rsid w:val="0089651B"/>
    <w:rsid w:val="008977C9"/>
    <w:rsid w:val="00897F74"/>
    <w:rsid w:val="008A0F40"/>
    <w:rsid w:val="008A1308"/>
    <w:rsid w:val="008A2F36"/>
    <w:rsid w:val="008A2F37"/>
    <w:rsid w:val="008A46A5"/>
    <w:rsid w:val="008A4A3A"/>
    <w:rsid w:val="008A4E0D"/>
    <w:rsid w:val="008A4E7B"/>
    <w:rsid w:val="008A5AA7"/>
    <w:rsid w:val="008A633F"/>
    <w:rsid w:val="008A75E3"/>
    <w:rsid w:val="008B08EB"/>
    <w:rsid w:val="008B2D86"/>
    <w:rsid w:val="008B4117"/>
    <w:rsid w:val="008B41A6"/>
    <w:rsid w:val="008B44EC"/>
    <w:rsid w:val="008B6A8E"/>
    <w:rsid w:val="008C0DD2"/>
    <w:rsid w:val="008C1AE3"/>
    <w:rsid w:val="008C3E19"/>
    <w:rsid w:val="008C3EF9"/>
    <w:rsid w:val="008C45C0"/>
    <w:rsid w:val="008C508E"/>
    <w:rsid w:val="008C5C46"/>
    <w:rsid w:val="008C5FBC"/>
    <w:rsid w:val="008C6D57"/>
    <w:rsid w:val="008C7446"/>
    <w:rsid w:val="008C7ABB"/>
    <w:rsid w:val="008C7E5E"/>
    <w:rsid w:val="008D09AE"/>
    <w:rsid w:val="008D0D9C"/>
    <w:rsid w:val="008D2AB0"/>
    <w:rsid w:val="008D2D47"/>
    <w:rsid w:val="008D389C"/>
    <w:rsid w:val="008D6A82"/>
    <w:rsid w:val="008D6AAE"/>
    <w:rsid w:val="008E2FEF"/>
    <w:rsid w:val="008E3BA3"/>
    <w:rsid w:val="008E3C47"/>
    <w:rsid w:val="008E46C3"/>
    <w:rsid w:val="008E4A8A"/>
    <w:rsid w:val="008F115C"/>
    <w:rsid w:val="008F125F"/>
    <w:rsid w:val="008F3F6C"/>
    <w:rsid w:val="008F41EA"/>
    <w:rsid w:val="008F5DC3"/>
    <w:rsid w:val="0090643D"/>
    <w:rsid w:val="009070E7"/>
    <w:rsid w:val="009110A4"/>
    <w:rsid w:val="009142A1"/>
    <w:rsid w:val="00914FF6"/>
    <w:rsid w:val="00920346"/>
    <w:rsid w:val="00923C64"/>
    <w:rsid w:val="009249AB"/>
    <w:rsid w:val="00926E53"/>
    <w:rsid w:val="00927BE3"/>
    <w:rsid w:val="00931D3F"/>
    <w:rsid w:val="009320BB"/>
    <w:rsid w:val="0093276A"/>
    <w:rsid w:val="009342C5"/>
    <w:rsid w:val="00935932"/>
    <w:rsid w:val="009365DF"/>
    <w:rsid w:val="00937252"/>
    <w:rsid w:val="0093778A"/>
    <w:rsid w:val="00937BDA"/>
    <w:rsid w:val="00941070"/>
    <w:rsid w:val="009415F0"/>
    <w:rsid w:val="0094172E"/>
    <w:rsid w:val="00942622"/>
    <w:rsid w:val="00942CA2"/>
    <w:rsid w:val="00943D93"/>
    <w:rsid w:val="009444CD"/>
    <w:rsid w:val="009447AC"/>
    <w:rsid w:val="00944C7F"/>
    <w:rsid w:val="0094512A"/>
    <w:rsid w:val="00945C54"/>
    <w:rsid w:val="009468CC"/>
    <w:rsid w:val="009476BD"/>
    <w:rsid w:val="0094793C"/>
    <w:rsid w:val="00950665"/>
    <w:rsid w:val="00950834"/>
    <w:rsid w:val="009519F7"/>
    <w:rsid w:val="00951DD8"/>
    <w:rsid w:val="00952775"/>
    <w:rsid w:val="00952A12"/>
    <w:rsid w:val="009533F0"/>
    <w:rsid w:val="00955369"/>
    <w:rsid w:val="00955653"/>
    <w:rsid w:val="00955EAA"/>
    <w:rsid w:val="0095733E"/>
    <w:rsid w:val="00957486"/>
    <w:rsid w:val="00957C4C"/>
    <w:rsid w:val="00960804"/>
    <w:rsid w:val="0096081A"/>
    <w:rsid w:val="00960A71"/>
    <w:rsid w:val="009634AD"/>
    <w:rsid w:val="0096390D"/>
    <w:rsid w:val="00964569"/>
    <w:rsid w:val="0096760D"/>
    <w:rsid w:val="00967AF7"/>
    <w:rsid w:val="00967C96"/>
    <w:rsid w:val="00970946"/>
    <w:rsid w:val="00972DF1"/>
    <w:rsid w:val="00972E4D"/>
    <w:rsid w:val="0097441B"/>
    <w:rsid w:val="00980004"/>
    <w:rsid w:val="009803A5"/>
    <w:rsid w:val="0098042B"/>
    <w:rsid w:val="0098110B"/>
    <w:rsid w:val="00981978"/>
    <w:rsid w:val="0098238B"/>
    <w:rsid w:val="00983237"/>
    <w:rsid w:val="009851E1"/>
    <w:rsid w:val="0099323F"/>
    <w:rsid w:val="00993FAD"/>
    <w:rsid w:val="00996A05"/>
    <w:rsid w:val="009A0667"/>
    <w:rsid w:val="009A1386"/>
    <w:rsid w:val="009A1BB6"/>
    <w:rsid w:val="009A1C09"/>
    <w:rsid w:val="009A1C1F"/>
    <w:rsid w:val="009A2B6E"/>
    <w:rsid w:val="009A319E"/>
    <w:rsid w:val="009A69F8"/>
    <w:rsid w:val="009B103B"/>
    <w:rsid w:val="009B17AF"/>
    <w:rsid w:val="009B3438"/>
    <w:rsid w:val="009B6D70"/>
    <w:rsid w:val="009B6DDB"/>
    <w:rsid w:val="009B7B72"/>
    <w:rsid w:val="009C0E6B"/>
    <w:rsid w:val="009C11BB"/>
    <w:rsid w:val="009C11EA"/>
    <w:rsid w:val="009C1875"/>
    <w:rsid w:val="009C28EB"/>
    <w:rsid w:val="009C387C"/>
    <w:rsid w:val="009C3A26"/>
    <w:rsid w:val="009C410F"/>
    <w:rsid w:val="009C4A50"/>
    <w:rsid w:val="009C60D3"/>
    <w:rsid w:val="009C78D9"/>
    <w:rsid w:val="009C7A53"/>
    <w:rsid w:val="009D2687"/>
    <w:rsid w:val="009D2E8C"/>
    <w:rsid w:val="009D3022"/>
    <w:rsid w:val="009D5D7C"/>
    <w:rsid w:val="009E1E05"/>
    <w:rsid w:val="009E4167"/>
    <w:rsid w:val="009E5CB4"/>
    <w:rsid w:val="009F033B"/>
    <w:rsid w:val="009F051C"/>
    <w:rsid w:val="009F15FD"/>
    <w:rsid w:val="009F26D5"/>
    <w:rsid w:val="009F3451"/>
    <w:rsid w:val="009F4486"/>
    <w:rsid w:val="009F5FB8"/>
    <w:rsid w:val="009F79E3"/>
    <w:rsid w:val="00A00A6E"/>
    <w:rsid w:val="00A01D19"/>
    <w:rsid w:val="00A022E5"/>
    <w:rsid w:val="00A022EE"/>
    <w:rsid w:val="00A02848"/>
    <w:rsid w:val="00A033F7"/>
    <w:rsid w:val="00A05ADF"/>
    <w:rsid w:val="00A06670"/>
    <w:rsid w:val="00A073F2"/>
    <w:rsid w:val="00A07C42"/>
    <w:rsid w:val="00A125A8"/>
    <w:rsid w:val="00A12907"/>
    <w:rsid w:val="00A1364C"/>
    <w:rsid w:val="00A1482F"/>
    <w:rsid w:val="00A15A17"/>
    <w:rsid w:val="00A17807"/>
    <w:rsid w:val="00A2023B"/>
    <w:rsid w:val="00A21439"/>
    <w:rsid w:val="00A2403D"/>
    <w:rsid w:val="00A240EC"/>
    <w:rsid w:val="00A245A5"/>
    <w:rsid w:val="00A25F78"/>
    <w:rsid w:val="00A26168"/>
    <w:rsid w:val="00A27AAA"/>
    <w:rsid w:val="00A311EF"/>
    <w:rsid w:val="00A317BA"/>
    <w:rsid w:val="00A31BEB"/>
    <w:rsid w:val="00A32838"/>
    <w:rsid w:val="00A34366"/>
    <w:rsid w:val="00A3439E"/>
    <w:rsid w:val="00A36C14"/>
    <w:rsid w:val="00A40555"/>
    <w:rsid w:val="00A40F81"/>
    <w:rsid w:val="00A42C9E"/>
    <w:rsid w:val="00A452A0"/>
    <w:rsid w:val="00A452DE"/>
    <w:rsid w:val="00A5097B"/>
    <w:rsid w:val="00A51921"/>
    <w:rsid w:val="00A51CDD"/>
    <w:rsid w:val="00A52643"/>
    <w:rsid w:val="00A53D1C"/>
    <w:rsid w:val="00A5411F"/>
    <w:rsid w:val="00A54667"/>
    <w:rsid w:val="00A54E73"/>
    <w:rsid w:val="00A60425"/>
    <w:rsid w:val="00A635F9"/>
    <w:rsid w:val="00A64017"/>
    <w:rsid w:val="00A664AA"/>
    <w:rsid w:val="00A66D41"/>
    <w:rsid w:val="00A67155"/>
    <w:rsid w:val="00A7137A"/>
    <w:rsid w:val="00A72685"/>
    <w:rsid w:val="00A727B4"/>
    <w:rsid w:val="00A74875"/>
    <w:rsid w:val="00A76086"/>
    <w:rsid w:val="00A76F06"/>
    <w:rsid w:val="00A779CA"/>
    <w:rsid w:val="00A80A13"/>
    <w:rsid w:val="00A80A86"/>
    <w:rsid w:val="00A80CA7"/>
    <w:rsid w:val="00A80F34"/>
    <w:rsid w:val="00A84ECF"/>
    <w:rsid w:val="00A87C31"/>
    <w:rsid w:val="00A90711"/>
    <w:rsid w:val="00A9100D"/>
    <w:rsid w:val="00A9139A"/>
    <w:rsid w:val="00A92B51"/>
    <w:rsid w:val="00A938BA"/>
    <w:rsid w:val="00A93BC5"/>
    <w:rsid w:val="00A943E1"/>
    <w:rsid w:val="00A95A41"/>
    <w:rsid w:val="00A95EC2"/>
    <w:rsid w:val="00A97817"/>
    <w:rsid w:val="00AA042A"/>
    <w:rsid w:val="00AA09BD"/>
    <w:rsid w:val="00AA125F"/>
    <w:rsid w:val="00AA14AD"/>
    <w:rsid w:val="00AA1A80"/>
    <w:rsid w:val="00AA1E19"/>
    <w:rsid w:val="00AA1F17"/>
    <w:rsid w:val="00AA3E06"/>
    <w:rsid w:val="00AA4250"/>
    <w:rsid w:val="00AA4C13"/>
    <w:rsid w:val="00AA69B9"/>
    <w:rsid w:val="00AB0003"/>
    <w:rsid w:val="00AB0DB5"/>
    <w:rsid w:val="00AB1729"/>
    <w:rsid w:val="00AB18B6"/>
    <w:rsid w:val="00AB18CF"/>
    <w:rsid w:val="00AB2037"/>
    <w:rsid w:val="00AB36BF"/>
    <w:rsid w:val="00AB3716"/>
    <w:rsid w:val="00AB451F"/>
    <w:rsid w:val="00AB5591"/>
    <w:rsid w:val="00AB57F3"/>
    <w:rsid w:val="00AB76B4"/>
    <w:rsid w:val="00AB78E5"/>
    <w:rsid w:val="00AC0265"/>
    <w:rsid w:val="00AC0DB1"/>
    <w:rsid w:val="00AC1E28"/>
    <w:rsid w:val="00AC239A"/>
    <w:rsid w:val="00AC23C9"/>
    <w:rsid w:val="00AC2C6A"/>
    <w:rsid w:val="00AC52FF"/>
    <w:rsid w:val="00AC771E"/>
    <w:rsid w:val="00AC780A"/>
    <w:rsid w:val="00AD02DC"/>
    <w:rsid w:val="00AD0553"/>
    <w:rsid w:val="00AD0A93"/>
    <w:rsid w:val="00AD0D2E"/>
    <w:rsid w:val="00AD1A25"/>
    <w:rsid w:val="00AD217C"/>
    <w:rsid w:val="00AD42AE"/>
    <w:rsid w:val="00AD5403"/>
    <w:rsid w:val="00AD6022"/>
    <w:rsid w:val="00AD78CE"/>
    <w:rsid w:val="00AD79BA"/>
    <w:rsid w:val="00AE2BE7"/>
    <w:rsid w:val="00AE2FCC"/>
    <w:rsid w:val="00AE346C"/>
    <w:rsid w:val="00AE3BBE"/>
    <w:rsid w:val="00AE4259"/>
    <w:rsid w:val="00AE497C"/>
    <w:rsid w:val="00AE6812"/>
    <w:rsid w:val="00AE6EE0"/>
    <w:rsid w:val="00AE780C"/>
    <w:rsid w:val="00AE789C"/>
    <w:rsid w:val="00AF11FD"/>
    <w:rsid w:val="00AF2A24"/>
    <w:rsid w:val="00AF4401"/>
    <w:rsid w:val="00AF4AB8"/>
    <w:rsid w:val="00B01D84"/>
    <w:rsid w:val="00B026D8"/>
    <w:rsid w:val="00B02A37"/>
    <w:rsid w:val="00B04014"/>
    <w:rsid w:val="00B0583A"/>
    <w:rsid w:val="00B1025B"/>
    <w:rsid w:val="00B10CD0"/>
    <w:rsid w:val="00B1173B"/>
    <w:rsid w:val="00B13915"/>
    <w:rsid w:val="00B1392B"/>
    <w:rsid w:val="00B15D21"/>
    <w:rsid w:val="00B16882"/>
    <w:rsid w:val="00B16CC1"/>
    <w:rsid w:val="00B202D1"/>
    <w:rsid w:val="00B21ED1"/>
    <w:rsid w:val="00B223A6"/>
    <w:rsid w:val="00B224A6"/>
    <w:rsid w:val="00B24F6B"/>
    <w:rsid w:val="00B2533F"/>
    <w:rsid w:val="00B279D2"/>
    <w:rsid w:val="00B27B11"/>
    <w:rsid w:val="00B3199F"/>
    <w:rsid w:val="00B328B2"/>
    <w:rsid w:val="00B33079"/>
    <w:rsid w:val="00B335D3"/>
    <w:rsid w:val="00B33ECC"/>
    <w:rsid w:val="00B33F0C"/>
    <w:rsid w:val="00B34F96"/>
    <w:rsid w:val="00B379DE"/>
    <w:rsid w:val="00B40021"/>
    <w:rsid w:val="00B4077D"/>
    <w:rsid w:val="00B44112"/>
    <w:rsid w:val="00B4522D"/>
    <w:rsid w:val="00B457D9"/>
    <w:rsid w:val="00B45E39"/>
    <w:rsid w:val="00B460CA"/>
    <w:rsid w:val="00B4655C"/>
    <w:rsid w:val="00B5087B"/>
    <w:rsid w:val="00B50DB6"/>
    <w:rsid w:val="00B50FD8"/>
    <w:rsid w:val="00B5155F"/>
    <w:rsid w:val="00B51700"/>
    <w:rsid w:val="00B51E78"/>
    <w:rsid w:val="00B51FC4"/>
    <w:rsid w:val="00B52337"/>
    <w:rsid w:val="00B52623"/>
    <w:rsid w:val="00B52E6C"/>
    <w:rsid w:val="00B52E75"/>
    <w:rsid w:val="00B53651"/>
    <w:rsid w:val="00B5549D"/>
    <w:rsid w:val="00B55975"/>
    <w:rsid w:val="00B5609C"/>
    <w:rsid w:val="00B56168"/>
    <w:rsid w:val="00B5686B"/>
    <w:rsid w:val="00B56FDF"/>
    <w:rsid w:val="00B574C6"/>
    <w:rsid w:val="00B6078C"/>
    <w:rsid w:val="00B61840"/>
    <w:rsid w:val="00B6392F"/>
    <w:rsid w:val="00B64108"/>
    <w:rsid w:val="00B662A9"/>
    <w:rsid w:val="00B70A06"/>
    <w:rsid w:val="00B72DB8"/>
    <w:rsid w:val="00B72E50"/>
    <w:rsid w:val="00B73778"/>
    <w:rsid w:val="00B73C67"/>
    <w:rsid w:val="00B73CDF"/>
    <w:rsid w:val="00B74276"/>
    <w:rsid w:val="00B74616"/>
    <w:rsid w:val="00B761F4"/>
    <w:rsid w:val="00B76B6D"/>
    <w:rsid w:val="00B77689"/>
    <w:rsid w:val="00B82A0D"/>
    <w:rsid w:val="00B82D4D"/>
    <w:rsid w:val="00B82E4A"/>
    <w:rsid w:val="00B8325D"/>
    <w:rsid w:val="00B847A6"/>
    <w:rsid w:val="00B85E72"/>
    <w:rsid w:val="00B86CC0"/>
    <w:rsid w:val="00B92410"/>
    <w:rsid w:val="00B927C6"/>
    <w:rsid w:val="00B93172"/>
    <w:rsid w:val="00B937B2"/>
    <w:rsid w:val="00B946B3"/>
    <w:rsid w:val="00B9504D"/>
    <w:rsid w:val="00B967B6"/>
    <w:rsid w:val="00B97182"/>
    <w:rsid w:val="00B97B72"/>
    <w:rsid w:val="00BA0B5C"/>
    <w:rsid w:val="00BA1507"/>
    <w:rsid w:val="00BA1BB5"/>
    <w:rsid w:val="00BA2FE0"/>
    <w:rsid w:val="00BA61CD"/>
    <w:rsid w:val="00BA63D9"/>
    <w:rsid w:val="00BA70BA"/>
    <w:rsid w:val="00BA721F"/>
    <w:rsid w:val="00BB07B3"/>
    <w:rsid w:val="00BB0B09"/>
    <w:rsid w:val="00BB1E91"/>
    <w:rsid w:val="00BB2C23"/>
    <w:rsid w:val="00BB55EF"/>
    <w:rsid w:val="00BB6DF2"/>
    <w:rsid w:val="00BB7FDE"/>
    <w:rsid w:val="00BC30FC"/>
    <w:rsid w:val="00BC4950"/>
    <w:rsid w:val="00BC4DA0"/>
    <w:rsid w:val="00BD0168"/>
    <w:rsid w:val="00BD0366"/>
    <w:rsid w:val="00BD11B0"/>
    <w:rsid w:val="00BD3754"/>
    <w:rsid w:val="00BD37BD"/>
    <w:rsid w:val="00BD37DE"/>
    <w:rsid w:val="00BD4023"/>
    <w:rsid w:val="00BD5B5D"/>
    <w:rsid w:val="00BE1202"/>
    <w:rsid w:val="00BE41FF"/>
    <w:rsid w:val="00BE5472"/>
    <w:rsid w:val="00BE58DD"/>
    <w:rsid w:val="00BE5C84"/>
    <w:rsid w:val="00BE7EF2"/>
    <w:rsid w:val="00BF0CB0"/>
    <w:rsid w:val="00BF1C8F"/>
    <w:rsid w:val="00BF2BFC"/>
    <w:rsid w:val="00BF45D3"/>
    <w:rsid w:val="00BF50F7"/>
    <w:rsid w:val="00BF5772"/>
    <w:rsid w:val="00BF57DA"/>
    <w:rsid w:val="00C01796"/>
    <w:rsid w:val="00C0348B"/>
    <w:rsid w:val="00C03A1E"/>
    <w:rsid w:val="00C043FF"/>
    <w:rsid w:val="00C06B5A"/>
    <w:rsid w:val="00C06BAC"/>
    <w:rsid w:val="00C0727D"/>
    <w:rsid w:val="00C07CF9"/>
    <w:rsid w:val="00C109F7"/>
    <w:rsid w:val="00C10EFB"/>
    <w:rsid w:val="00C1101F"/>
    <w:rsid w:val="00C11C56"/>
    <w:rsid w:val="00C13118"/>
    <w:rsid w:val="00C17128"/>
    <w:rsid w:val="00C17F1F"/>
    <w:rsid w:val="00C21426"/>
    <w:rsid w:val="00C217B7"/>
    <w:rsid w:val="00C2246D"/>
    <w:rsid w:val="00C225F3"/>
    <w:rsid w:val="00C22611"/>
    <w:rsid w:val="00C227F4"/>
    <w:rsid w:val="00C2444A"/>
    <w:rsid w:val="00C247F3"/>
    <w:rsid w:val="00C256EF"/>
    <w:rsid w:val="00C26D40"/>
    <w:rsid w:val="00C2768F"/>
    <w:rsid w:val="00C27CFD"/>
    <w:rsid w:val="00C32191"/>
    <w:rsid w:val="00C324A8"/>
    <w:rsid w:val="00C32CAE"/>
    <w:rsid w:val="00C33C7E"/>
    <w:rsid w:val="00C36844"/>
    <w:rsid w:val="00C40D15"/>
    <w:rsid w:val="00C4173B"/>
    <w:rsid w:val="00C417D5"/>
    <w:rsid w:val="00C43E7D"/>
    <w:rsid w:val="00C43F5C"/>
    <w:rsid w:val="00C44F02"/>
    <w:rsid w:val="00C47022"/>
    <w:rsid w:val="00C514FE"/>
    <w:rsid w:val="00C51885"/>
    <w:rsid w:val="00C51DBE"/>
    <w:rsid w:val="00C539C8"/>
    <w:rsid w:val="00C54647"/>
    <w:rsid w:val="00C565EC"/>
    <w:rsid w:val="00C56810"/>
    <w:rsid w:val="00C57602"/>
    <w:rsid w:val="00C57B68"/>
    <w:rsid w:val="00C61B8B"/>
    <w:rsid w:val="00C61EC3"/>
    <w:rsid w:val="00C644BF"/>
    <w:rsid w:val="00C66928"/>
    <w:rsid w:val="00C66A0B"/>
    <w:rsid w:val="00C70F6C"/>
    <w:rsid w:val="00C71428"/>
    <w:rsid w:val="00C7150D"/>
    <w:rsid w:val="00C72537"/>
    <w:rsid w:val="00C76B1F"/>
    <w:rsid w:val="00C77A4A"/>
    <w:rsid w:val="00C8085B"/>
    <w:rsid w:val="00C80C5D"/>
    <w:rsid w:val="00C82020"/>
    <w:rsid w:val="00C82EE0"/>
    <w:rsid w:val="00C8314E"/>
    <w:rsid w:val="00C8707F"/>
    <w:rsid w:val="00C87529"/>
    <w:rsid w:val="00C91E08"/>
    <w:rsid w:val="00C91FCB"/>
    <w:rsid w:val="00C92BAB"/>
    <w:rsid w:val="00C943F4"/>
    <w:rsid w:val="00C95BA2"/>
    <w:rsid w:val="00C962EB"/>
    <w:rsid w:val="00C96330"/>
    <w:rsid w:val="00CA01B2"/>
    <w:rsid w:val="00CA0476"/>
    <w:rsid w:val="00CA0B28"/>
    <w:rsid w:val="00CA504C"/>
    <w:rsid w:val="00CA7B2E"/>
    <w:rsid w:val="00CB0D3B"/>
    <w:rsid w:val="00CB142F"/>
    <w:rsid w:val="00CB30E5"/>
    <w:rsid w:val="00CB36D2"/>
    <w:rsid w:val="00CB3FAC"/>
    <w:rsid w:val="00CB638E"/>
    <w:rsid w:val="00CB6A41"/>
    <w:rsid w:val="00CB70CE"/>
    <w:rsid w:val="00CB791E"/>
    <w:rsid w:val="00CC022D"/>
    <w:rsid w:val="00CC163D"/>
    <w:rsid w:val="00CC1659"/>
    <w:rsid w:val="00CC18FD"/>
    <w:rsid w:val="00CC2775"/>
    <w:rsid w:val="00CC29E0"/>
    <w:rsid w:val="00CC2BCE"/>
    <w:rsid w:val="00CC37FB"/>
    <w:rsid w:val="00CC47BF"/>
    <w:rsid w:val="00CC4E85"/>
    <w:rsid w:val="00CC5D1B"/>
    <w:rsid w:val="00CC62BA"/>
    <w:rsid w:val="00CC71A3"/>
    <w:rsid w:val="00CC7454"/>
    <w:rsid w:val="00CC792B"/>
    <w:rsid w:val="00CC7A35"/>
    <w:rsid w:val="00CC7D40"/>
    <w:rsid w:val="00CD004C"/>
    <w:rsid w:val="00CD007C"/>
    <w:rsid w:val="00CD1521"/>
    <w:rsid w:val="00CD192E"/>
    <w:rsid w:val="00CD245C"/>
    <w:rsid w:val="00CD4CF7"/>
    <w:rsid w:val="00CD68D1"/>
    <w:rsid w:val="00CD7C45"/>
    <w:rsid w:val="00CE1626"/>
    <w:rsid w:val="00CE2554"/>
    <w:rsid w:val="00CE37E0"/>
    <w:rsid w:val="00CE4E62"/>
    <w:rsid w:val="00CE572B"/>
    <w:rsid w:val="00CF4F75"/>
    <w:rsid w:val="00CF6593"/>
    <w:rsid w:val="00CF7E7D"/>
    <w:rsid w:val="00D00BF1"/>
    <w:rsid w:val="00D02001"/>
    <w:rsid w:val="00D037A9"/>
    <w:rsid w:val="00D03C0E"/>
    <w:rsid w:val="00D04B7E"/>
    <w:rsid w:val="00D04F2F"/>
    <w:rsid w:val="00D05EA8"/>
    <w:rsid w:val="00D064EE"/>
    <w:rsid w:val="00D06E76"/>
    <w:rsid w:val="00D07B4C"/>
    <w:rsid w:val="00D10BC7"/>
    <w:rsid w:val="00D13851"/>
    <w:rsid w:val="00D1602A"/>
    <w:rsid w:val="00D17001"/>
    <w:rsid w:val="00D2000E"/>
    <w:rsid w:val="00D20611"/>
    <w:rsid w:val="00D2115C"/>
    <w:rsid w:val="00D214E4"/>
    <w:rsid w:val="00D226C3"/>
    <w:rsid w:val="00D25A3C"/>
    <w:rsid w:val="00D263C3"/>
    <w:rsid w:val="00D2774A"/>
    <w:rsid w:val="00D27C9D"/>
    <w:rsid w:val="00D27CB6"/>
    <w:rsid w:val="00D3037F"/>
    <w:rsid w:val="00D3107D"/>
    <w:rsid w:val="00D328D8"/>
    <w:rsid w:val="00D33231"/>
    <w:rsid w:val="00D33F20"/>
    <w:rsid w:val="00D341E1"/>
    <w:rsid w:val="00D34C0D"/>
    <w:rsid w:val="00D36B27"/>
    <w:rsid w:val="00D36CD1"/>
    <w:rsid w:val="00D3749F"/>
    <w:rsid w:val="00D40313"/>
    <w:rsid w:val="00D4164C"/>
    <w:rsid w:val="00D4212D"/>
    <w:rsid w:val="00D44495"/>
    <w:rsid w:val="00D44BB4"/>
    <w:rsid w:val="00D44C7B"/>
    <w:rsid w:val="00D44DF7"/>
    <w:rsid w:val="00D44E08"/>
    <w:rsid w:val="00D47727"/>
    <w:rsid w:val="00D47D58"/>
    <w:rsid w:val="00D515D4"/>
    <w:rsid w:val="00D52215"/>
    <w:rsid w:val="00D524DE"/>
    <w:rsid w:val="00D52955"/>
    <w:rsid w:val="00D52BBD"/>
    <w:rsid w:val="00D533F5"/>
    <w:rsid w:val="00D53A2C"/>
    <w:rsid w:val="00D53BE2"/>
    <w:rsid w:val="00D55C6A"/>
    <w:rsid w:val="00D56E99"/>
    <w:rsid w:val="00D57F17"/>
    <w:rsid w:val="00D61CFB"/>
    <w:rsid w:val="00D61D95"/>
    <w:rsid w:val="00D61E50"/>
    <w:rsid w:val="00D62848"/>
    <w:rsid w:val="00D648E5"/>
    <w:rsid w:val="00D659D0"/>
    <w:rsid w:val="00D664C6"/>
    <w:rsid w:val="00D678E9"/>
    <w:rsid w:val="00D7095E"/>
    <w:rsid w:val="00D71404"/>
    <w:rsid w:val="00D717CB"/>
    <w:rsid w:val="00D73AED"/>
    <w:rsid w:val="00D73F5B"/>
    <w:rsid w:val="00D75999"/>
    <w:rsid w:val="00D80FCF"/>
    <w:rsid w:val="00D81C65"/>
    <w:rsid w:val="00D828B2"/>
    <w:rsid w:val="00D82BD4"/>
    <w:rsid w:val="00D82DE5"/>
    <w:rsid w:val="00D830A1"/>
    <w:rsid w:val="00D83797"/>
    <w:rsid w:val="00D8460A"/>
    <w:rsid w:val="00D84673"/>
    <w:rsid w:val="00D90A2A"/>
    <w:rsid w:val="00D917E0"/>
    <w:rsid w:val="00D927FC"/>
    <w:rsid w:val="00D940AE"/>
    <w:rsid w:val="00D960F6"/>
    <w:rsid w:val="00D97D0A"/>
    <w:rsid w:val="00DA1122"/>
    <w:rsid w:val="00DA1438"/>
    <w:rsid w:val="00DA1758"/>
    <w:rsid w:val="00DA2AB5"/>
    <w:rsid w:val="00DA2ADB"/>
    <w:rsid w:val="00DA2DA4"/>
    <w:rsid w:val="00DA52F3"/>
    <w:rsid w:val="00DA5BF3"/>
    <w:rsid w:val="00DB3134"/>
    <w:rsid w:val="00DB3FE0"/>
    <w:rsid w:val="00DB7457"/>
    <w:rsid w:val="00DC0A9E"/>
    <w:rsid w:val="00DC2576"/>
    <w:rsid w:val="00DC3B8F"/>
    <w:rsid w:val="00DC4871"/>
    <w:rsid w:val="00DC5333"/>
    <w:rsid w:val="00DC5DC6"/>
    <w:rsid w:val="00DC6E36"/>
    <w:rsid w:val="00DC73CB"/>
    <w:rsid w:val="00DD2CB6"/>
    <w:rsid w:val="00DD3FF8"/>
    <w:rsid w:val="00DD5AE4"/>
    <w:rsid w:val="00DD5E5E"/>
    <w:rsid w:val="00DE0B7C"/>
    <w:rsid w:val="00DE435F"/>
    <w:rsid w:val="00DE562C"/>
    <w:rsid w:val="00DE5712"/>
    <w:rsid w:val="00DE6990"/>
    <w:rsid w:val="00DF0321"/>
    <w:rsid w:val="00DF083C"/>
    <w:rsid w:val="00DF0D34"/>
    <w:rsid w:val="00DF10E8"/>
    <w:rsid w:val="00DF2067"/>
    <w:rsid w:val="00DF4608"/>
    <w:rsid w:val="00DF64EC"/>
    <w:rsid w:val="00DF6ADB"/>
    <w:rsid w:val="00E00E01"/>
    <w:rsid w:val="00E00E26"/>
    <w:rsid w:val="00E02107"/>
    <w:rsid w:val="00E027AF"/>
    <w:rsid w:val="00E03237"/>
    <w:rsid w:val="00E03389"/>
    <w:rsid w:val="00E04613"/>
    <w:rsid w:val="00E0597A"/>
    <w:rsid w:val="00E07E36"/>
    <w:rsid w:val="00E1162A"/>
    <w:rsid w:val="00E11BEA"/>
    <w:rsid w:val="00E122BE"/>
    <w:rsid w:val="00E15095"/>
    <w:rsid w:val="00E152B2"/>
    <w:rsid w:val="00E1644E"/>
    <w:rsid w:val="00E16B76"/>
    <w:rsid w:val="00E17F85"/>
    <w:rsid w:val="00E207AD"/>
    <w:rsid w:val="00E2086E"/>
    <w:rsid w:val="00E21D4A"/>
    <w:rsid w:val="00E22FE4"/>
    <w:rsid w:val="00E25A28"/>
    <w:rsid w:val="00E25F23"/>
    <w:rsid w:val="00E26512"/>
    <w:rsid w:val="00E33280"/>
    <w:rsid w:val="00E35865"/>
    <w:rsid w:val="00E37225"/>
    <w:rsid w:val="00E372B0"/>
    <w:rsid w:val="00E4024D"/>
    <w:rsid w:val="00E40602"/>
    <w:rsid w:val="00E43C0A"/>
    <w:rsid w:val="00E45A4B"/>
    <w:rsid w:val="00E46575"/>
    <w:rsid w:val="00E47620"/>
    <w:rsid w:val="00E50B79"/>
    <w:rsid w:val="00E51665"/>
    <w:rsid w:val="00E5231D"/>
    <w:rsid w:val="00E52BCA"/>
    <w:rsid w:val="00E5672C"/>
    <w:rsid w:val="00E56C55"/>
    <w:rsid w:val="00E578C3"/>
    <w:rsid w:val="00E60612"/>
    <w:rsid w:val="00E6174E"/>
    <w:rsid w:val="00E634D7"/>
    <w:rsid w:val="00E63ACE"/>
    <w:rsid w:val="00E63AFA"/>
    <w:rsid w:val="00E64B0C"/>
    <w:rsid w:val="00E707B9"/>
    <w:rsid w:val="00E71B46"/>
    <w:rsid w:val="00E71C63"/>
    <w:rsid w:val="00E742DF"/>
    <w:rsid w:val="00E7478E"/>
    <w:rsid w:val="00E74A71"/>
    <w:rsid w:val="00E75992"/>
    <w:rsid w:val="00E76A79"/>
    <w:rsid w:val="00E77D96"/>
    <w:rsid w:val="00E80390"/>
    <w:rsid w:val="00E83461"/>
    <w:rsid w:val="00E83FBC"/>
    <w:rsid w:val="00E8466B"/>
    <w:rsid w:val="00E84741"/>
    <w:rsid w:val="00E9033E"/>
    <w:rsid w:val="00E90C94"/>
    <w:rsid w:val="00E92CFD"/>
    <w:rsid w:val="00E94ED1"/>
    <w:rsid w:val="00E9555D"/>
    <w:rsid w:val="00E96546"/>
    <w:rsid w:val="00EA1011"/>
    <w:rsid w:val="00EA21FA"/>
    <w:rsid w:val="00EA308F"/>
    <w:rsid w:val="00EA3B12"/>
    <w:rsid w:val="00EA43DC"/>
    <w:rsid w:val="00EA46CB"/>
    <w:rsid w:val="00EA57F3"/>
    <w:rsid w:val="00EA78C1"/>
    <w:rsid w:val="00EB0001"/>
    <w:rsid w:val="00EB122F"/>
    <w:rsid w:val="00EB4C10"/>
    <w:rsid w:val="00EB5897"/>
    <w:rsid w:val="00EB5FCB"/>
    <w:rsid w:val="00EB6401"/>
    <w:rsid w:val="00EB67A8"/>
    <w:rsid w:val="00EB6D2C"/>
    <w:rsid w:val="00EB6FDE"/>
    <w:rsid w:val="00EB7A9E"/>
    <w:rsid w:val="00EC13B4"/>
    <w:rsid w:val="00EC2D0A"/>
    <w:rsid w:val="00EC41EB"/>
    <w:rsid w:val="00EC5BF2"/>
    <w:rsid w:val="00ED0326"/>
    <w:rsid w:val="00ED0507"/>
    <w:rsid w:val="00ED0704"/>
    <w:rsid w:val="00ED19F8"/>
    <w:rsid w:val="00ED2A9A"/>
    <w:rsid w:val="00ED4E94"/>
    <w:rsid w:val="00ED4F63"/>
    <w:rsid w:val="00ED52BA"/>
    <w:rsid w:val="00ED562E"/>
    <w:rsid w:val="00ED5768"/>
    <w:rsid w:val="00ED5820"/>
    <w:rsid w:val="00ED5C1C"/>
    <w:rsid w:val="00ED5CAC"/>
    <w:rsid w:val="00ED6616"/>
    <w:rsid w:val="00ED6D5C"/>
    <w:rsid w:val="00EE0903"/>
    <w:rsid w:val="00EE3B64"/>
    <w:rsid w:val="00EE46BB"/>
    <w:rsid w:val="00EE4905"/>
    <w:rsid w:val="00EE54FF"/>
    <w:rsid w:val="00EE7D83"/>
    <w:rsid w:val="00EF1054"/>
    <w:rsid w:val="00EF1E7E"/>
    <w:rsid w:val="00EF2383"/>
    <w:rsid w:val="00EF39F1"/>
    <w:rsid w:val="00EF480B"/>
    <w:rsid w:val="00EF55A1"/>
    <w:rsid w:val="00EF5E71"/>
    <w:rsid w:val="00EF723F"/>
    <w:rsid w:val="00F01384"/>
    <w:rsid w:val="00F0409C"/>
    <w:rsid w:val="00F06389"/>
    <w:rsid w:val="00F067AC"/>
    <w:rsid w:val="00F07F1A"/>
    <w:rsid w:val="00F10F93"/>
    <w:rsid w:val="00F120EC"/>
    <w:rsid w:val="00F125D2"/>
    <w:rsid w:val="00F13B9B"/>
    <w:rsid w:val="00F14206"/>
    <w:rsid w:val="00F156E3"/>
    <w:rsid w:val="00F15ED5"/>
    <w:rsid w:val="00F1654D"/>
    <w:rsid w:val="00F170B6"/>
    <w:rsid w:val="00F204F2"/>
    <w:rsid w:val="00F21D4B"/>
    <w:rsid w:val="00F2318B"/>
    <w:rsid w:val="00F24F74"/>
    <w:rsid w:val="00F26BED"/>
    <w:rsid w:val="00F32AE4"/>
    <w:rsid w:val="00F33543"/>
    <w:rsid w:val="00F34166"/>
    <w:rsid w:val="00F35E54"/>
    <w:rsid w:val="00F3644E"/>
    <w:rsid w:val="00F376A4"/>
    <w:rsid w:val="00F40809"/>
    <w:rsid w:val="00F4143F"/>
    <w:rsid w:val="00F44D1B"/>
    <w:rsid w:val="00F44EEE"/>
    <w:rsid w:val="00F47E51"/>
    <w:rsid w:val="00F506F3"/>
    <w:rsid w:val="00F510D9"/>
    <w:rsid w:val="00F5180C"/>
    <w:rsid w:val="00F53DEF"/>
    <w:rsid w:val="00F53FC2"/>
    <w:rsid w:val="00F548DA"/>
    <w:rsid w:val="00F55997"/>
    <w:rsid w:val="00F57E36"/>
    <w:rsid w:val="00F60476"/>
    <w:rsid w:val="00F6090A"/>
    <w:rsid w:val="00F61D66"/>
    <w:rsid w:val="00F62E41"/>
    <w:rsid w:val="00F638BB"/>
    <w:rsid w:val="00F64961"/>
    <w:rsid w:val="00F660C5"/>
    <w:rsid w:val="00F67B1F"/>
    <w:rsid w:val="00F72D2B"/>
    <w:rsid w:val="00F73010"/>
    <w:rsid w:val="00F7398F"/>
    <w:rsid w:val="00F73B03"/>
    <w:rsid w:val="00F73DAF"/>
    <w:rsid w:val="00F74B4D"/>
    <w:rsid w:val="00F75075"/>
    <w:rsid w:val="00F7603B"/>
    <w:rsid w:val="00F761FA"/>
    <w:rsid w:val="00F76484"/>
    <w:rsid w:val="00F76971"/>
    <w:rsid w:val="00F76B3B"/>
    <w:rsid w:val="00F77393"/>
    <w:rsid w:val="00F77C03"/>
    <w:rsid w:val="00F82FC3"/>
    <w:rsid w:val="00F846B2"/>
    <w:rsid w:val="00F849A1"/>
    <w:rsid w:val="00F85E59"/>
    <w:rsid w:val="00F86193"/>
    <w:rsid w:val="00F91F54"/>
    <w:rsid w:val="00F92676"/>
    <w:rsid w:val="00F96824"/>
    <w:rsid w:val="00F97369"/>
    <w:rsid w:val="00FA00E9"/>
    <w:rsid w:val="00FA2240"/>
    <w:rsid w:val="00FA638C"/>
    <w:rsid w:val="00FA6DAF"/>
    <w:rsid w:val="00FB0C1C"/>
    <w:rsid w:val="00FB0D0E"/>
    <w:rsid w:val="00FB0EDE"/>
    <w:rsid w:val="00FB144F"/>
    <w:rsid w:val="00FB296F"/>
    <w:rsid w:val="00FB428D"/>
    <w:rsid w:val="00FB4E01"/>
    <w:rsid w:val="00FB50F2"/>
    <w:rsid w:val="00FB6801"/>
    <w:rsid w:val="00FB7680"/>
    <w:rsid w:val="00FC07F6"/>
    <w:rsid w:val="00FC09EB"/>
    <w:rsid w:val="00FC12D2"/>
    <w:rsid w:val="00FC30D5"/>
    <w:rsid w:val="00FC3EF5"/>
    <w:rsid w:val="00FC4020"/>
    <w:rsid w:val="00FC49B7"/>
    <w:rsid w:val="00FC557B"/>
    <w:rsid w:val="00FC7D01"/>
    <w:rsid w:val="00FD0BCB"/>
    <w:rsid w:val="00FD153E"/>
    <w:rsid w:val="00FD29E9"/>
    <w:rsid w:val="00FD315A"/>
    <w:rsid w:val="00FD3A1D"/>
    <w:rsid w:val="00FD434E"/>
    <w:rsid w:val="00FD4405"/>
    <w:rsid w:val="00FD44CC"/>
    <w:rsid w:val="00FD4BD3"/>
    <w:rsid w:val="00FD4CBC"/>
    <w:rsid w:val="00FD5604"/>
    <w:rsid w:val="00FD7559"/>
    <w:rsid w:val="00FD7683"/>
    <w:rsid w:val="00FD78F6"/>
    <w:rsid w:val="00FE06DC"/>
    <w:rsid w:val="00FE128B"/>
    <w:rsid w:val="00FE2A0D"/>
    <w:rsid w:val="00FE31E5"/>
    <w:rsid w:val="00FE35D6"/>
    <w:rsid w:val="00FE3A53"/>
    <w:rsid w:val="00FE53C3"/>
    <w:rsid w:val="00FE5C7E"/>
    <w:rsid w:val="00FF1415"/>
    <w:rsid w:val="00FF2700"/>
    <w:rsid w:val="00FF2FF6"/>
    <w:rsid w:val="00FF51C4"/>
    <w:rsid w:val="00FF55CF"/>
    <w:rsid w:val="00FF62A3"/>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9A465"/>
  <w15:docId w15:val="{B9A52AC8-F977-425F-B0B6-5038D1C1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13358"/>
    <w:pPr>
      <w:spacing w:line="259" w:lineRule="auto"/>
    </w:pPr>
    <w:rPr>
      <w:rFonts w:ascii="Times New Roman" w:hAnsi="Times New Roman"/>
      <w:sz w:val="24"/>
      <w:szCs w:val="22"/>
      <w:lang w:eastAsia="en-US"/>
    </w:rPr>
  </w:style>
  <w:style w:type="paragraph" w:styleId="Cmsor2">
    <w:name w:val="heading 2"/>
    <w:basedOn w:val="Norml"/>
    <w:next w:val="Norml"/>
    <w:link w:val="Cmsor2Char"/>
    <w:uiPriority w:val="9"/>
    <w:semiHidden/>
    <w:unhideWhenUsed/>
    <w:qFormat/>
    <w:rsid w:val="00B967B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uiPriority w:val="99"/>
    <w:semiHidden/>
    <w:rsid w:val="00BB1E91"/>
    <w:rPr>
      <w:color w:val="808080"/>
    </w:rPr>
  </w:style>
  <w:style w:type="paragraph" w:styleId="Buborkszveg">
    <w:name w:val="Balloon Text"/>
    <w:basedOn w:val="Norml"/>
    <w:link w:val="BuborkszvegChar"/>
    <w:uiPriority w:val="99"/>
    <w:semiHidden/>
    <w:unhideWhenUsed/>
    <w:rsid w:val="006B178D"/>
    <w:pPr>
      <w:spacing w:line="240" w:lineRule="auto"/>
    </w:pPr>
    <w:rPr>
      <w:rFonts w:ascii="Tahoma" w:hAnsi="Tahoma"/>
      <w:sz w:val="16"/>
      <w:szCs w:val="16"/>
    </w:rPr>
  </w:style>
  <w:style w:type="character" w:customStyle="1" w:styleId="BuborkszvegChar">
    <w:name w:val="Buborékszöveg Char"/>
    <w:link w:val="Buborkszveg"/>
    <w:uiPriority w:val="99"/>
    <w:semiHidden/>
    <w:rsid w:val="006B178D"/>
    <w:rPr>
      <w:rFonts w:ascii="Tahoma" w:hAnsi="Tahoma" w:cs="Tahoma"/>
      <w:sz w:val="16"/>
      <w:szCs w:val="16"/>
    </w:rPr>
  </w:style>
  <w:style w:type="character" w:styleId="Jegyzethivatkozs">
    <w:name w:val="annotation reference"/>
    <w:uiPriority w:val="99"/>
    <w:semiHidden/>
    <w:unhideWhenUsed/>
    <w:rsid w:val="00E25F23"/>
    <w:rPr>
      <w:sz w:val="16"/>
      <w:szCs w:val="16"/>
    </w:rPr>
  </w:style>
  <w:style w:type="paragraph" w:styleId="Jegyzetszveg">
    <w:name w:val="annotation text"/>
    <w:basedOn w:val="Norml"/>
    <w:link w:val="JegyzetszvegChar"/>
    <w:uiPriority w:val="99"/>
    <w:unhideWhenUsed/>
    <w:rsid w:val="00E25F23"/>
    <w:pPr>
      <w:spacing w:line="240" w:lineRule="auto"/>
    </w:pPr>
    <w:rPr>
      <w:sz w:val="20"/>
      <w:szCs w:val="20"/>
    </w:rPr>
  </w:style>
  <w:style w:type="character" w:customStyle="1" w:styleId="JegyzetszvegChar">
    <w:name w:val="Jegyzetszöveg Char"/>
    <w:link w:val="Jegyzetszveg"/>
    <w:uiPriority w:val="99"/>
    <w:rsid w:val="00E25F23"/>
    <w:rPr>
      <w:sz w:val="20"/>
      <w:szCs w:val="20"/>
    </w:rPr>
  </w:style>
  <w:style w:type="paragraph" w:styleId="Megjegyzstrgya">
    <w:name w:val="annotation subject"/>
    <w:basedOn w:val="Jegyzetszveg"/>
    <w:next w:val="Jegyzetszveg"/>
    <w:link w:val="MegjegyzstrgyaChar"/>
    <w:uiPriority w:val="99"/>
    <w:semiHidden/>
    <w:unhideWhenUsed/>
    <w:rsid w:val="00E25F23"/>
    <w:rPr>
      <w:b/>
      <w:bCs/>
    </w:rPr>
  </w:style>
  <w:style w:type="character" w:customStyle="1" w:styleId="MegjegyzstrgyaChar">
    <w:name w:val="Megjegyzés tárgya Char"/>
    <w:link w:val="Megjegyzstrgya"/>
    <w:uiPriority w:val="99"/>
    <w:semiHidden/>
    <w:rsid w:val="00E25F23"/>
    <w:rPr>
      <w:b/>
      <w:bCs/>
      <w:sz w:val="20"/>
      <w:szCs w:val="20"/>
    </w:rPr>
  </w:style>
  <w:style w:type="table" w:styleId="Rcsostblzat">
    <w:name w:val="Table Grid"/>
    <w:basedOn w:val="Normltblzat"/>
    <w:uiPriority w:val="39"/>
    <w:rsid w:val="00ED4F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3F0F4A"/>
    <w:pPr>
      <w:tabs>
        <w:tab w:val="center" w:pos="4536"/>
        <w:tab w:val="right" w:pos="9072"/>
      </w:tabs>
      <w:spacing w:line="240" w:lineRule="auto"/>
    </w:pPr>
  </w:style>
  <w:style w:type="character" w:customStyle="1" w:styleId="lfejChar">
    <w:name w:val="Élőfej Char"/>
    <w:basedOn w:val="Bekezdsalapbettpusa"/>
    <w:link w:val="lfej"/>
    <w:uiPriority w:val="99"/>
    <w:rsid w:val="003F0F4A"/>
    <w:rPr>
      <w:sz w:val="22"/>
      <w:szCs w:val="22"/>
      <w:lang w:eastAsia="en-US"/>
    </w:rPr>
  </w:style>
  <w:style w:type="paragraph" w:styleId="llb">
    <w:name w:val="footer"/>
    <w:basedOn w:val="Norml"/>
    <w:link w:val="llbChar"/>
    <w:uiPriority w:val="99"/>
    <w:unhideWhenUsed/>
    <w:rsid w:val="003F0F4A"/>
    <w:pPr>
      <w:tabs>
        <w:tab w:val="center" w:pos="4536"/>
        <w:tab w:val="right" w:pos="9072"/>
      </w:tabs>
      <w:spacing w:line="240" w:lineRule="auto"/>
    </w:pPr>
  </w:style>
  <w:style w:type="character" w:customStyle="1" w:styleId="llbChar">
    <w:name w:val="Élőláb Char"/>
    <w:basedOn w:val="Bekezdsalapbettpusa"/>
    <w:link w:val="llb"/>
    <w:uiPriority w:val="99"/>
    <w:rsid w:val="003F0F4A"/>
    <w:rPr>
      <w:sz w:val="22"/>
      <w:szCs w:val="22"/>
      <w:lang w:eastAsia="en-US"/>
    </w:rPr>
  </w:style>
  <w:style w:type="paragraph" w:styleId="HTML-kntformzott">
    <w:name w:val="HTML Preformatted"/>
    <w:basedOn w:val="Norml"/>
    <w:link w:val="HTML-kntformzottChar"/>
    <w:uiPriority w:val="99"/>
    <w:semiHidden/>
    <w:unhideWhenUsed/>
    <w:rsid w:val="00FE53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hu-HU"/>
    </w:rPr>
  </w:style>
  <w:style w:type="character" w:customStyle="1" w:styleId="HTML-kntformzottChar">
    <w:name w:val="HTML-ként formázott Char"/>
    <w:basedOn w:val="Bekezdsalapbettpusa"/>
    <w:link w:val="HTML-kntformzott"/>
    <w:uiPriority w:val="99"/>
    <w:semiHidden/>
    <w:rsid w:val="00FE53C3"/>
    <w:rPr>
      <w:rFonts w:ascii="Courier New" w:eastAsia="Times New Roman" w:hAnsi="Courier New" w:cs="Courier New"/>
    </w:rPr>
  </w:style>
  <w:style w:type="paragraph" w:customStyle="1" w:styleId="EndNoteBibliographyTitle">
    <w:name w:val="EndNote Bibliography Title"/>
    <w:basedOn w:val="Norml"/>
    <w:link w:val="EndNoteBibliographyTitleChar"/>
    <w:rsid w:val="002C33C9"/>
    <w:pPr>
      <w:jc w:val="center"/>
    </w:pPr>
    <w:rPr>
      <w:rFonts w:ascii="Calibri" w:hAnsi="Calibri" w:cs="Calibri"/>
      <w:noProof/>
      <w:sz w:val="22"/>
      <w:lang w:val="en-US"/>
    </w:rPr>
  </w:style>
  <w:style w:type="character" w:customStyle="1" w:styleId="EndNoteBibliographyTitleChar">
    <w:name w:val="EndNote Bibliography Title Char"/>
    <w:basedOn w:val="Bekezdsalapbettpusa"/>
    <w:link w:val="EndNoteBibliographyTitle"/>
    <w:rsid w:val="002C33C9"/>
    <w:rPr>
      <w:rFonts w:cs="Calibri"/>
      <w:noProof/>
      <w:sz w:val="22"/>
      <w:szCs w:val="22"/>
      <w:lang w:val="en-US" w:eastAsia="en-US"/>
    </w:rPr>
  </w:style>
  <w:style w:type="paragraph" w:customStyle="1" w:styleId="EndNoteBibliography">
    <w:name w:val="EndNote Bibliography"/>
    <w:basedOn w:val="Norml"/>
    <w:link w:val="EndNoteBibliographyChar"/>
    <w:autoRedefine/>
    <w:qFormat/>
    <w:rsid w:val="00BB07B3"/>
    <w:pPr>
      <w:spacing w:line="240" w:lineRule="auto"/>
      <w:jc w:val="both"/>
    </w:pPr>
    <w:rPr>
      <w:rFonts w:ascii="Calibri" w:hAnsi="Calibri" w:cs="Calibri"/>
      <w:noProof/>
      <w:sz w:val="22"/>
      <w:lang w:val="en-US"/>
    </w:rPr>
  </w:style>
  <w:style w:type="character" w:customStyle="1" w:styleId="EndNoteBibliographyChar">
    <w:name w:val="EndNote Bibliography Char"/>
    <w:basedOn w:val="Bekezdsalapbettpusa"/>
    <w:link w:val="EndNoteBibliography"/>
    <w:rsid w:val="00BB07B3"/>
    <w:rPr>
      <w:rFonts w:cs="Calibri"/>
      <w:noProof/>
      <w:sz w:val="22"/>
      <w:szCs w:val="22"/>
      <w:lang w:val="en-US" w:eastAsia="en-US"/>
    </w:rPr>
  </w:style>
  <w:style w:type="paragraph" w:styleId="Lbjegyzetszveg">
    <w:name w:val="footnote text"/>
    <w:basedOn w:val="Norml"/>
    <w:link w:val="LbjegyzetszvegChar"/>
    <w:uiPriority w:val="99"/>
    <w:unhideWhenUsed/>
    <w:rsid w:val="0024385E"/>
    <w:pPr>
      <w:spacing w:line="240" w:lineRule="auto"/>
    </w:pPr>
    <w:rPr>
      <w:sz w:val="20"/>
      <w:szCs w:val="20"/>
    </w:rPr>
  </w:style>
  <w:style w:type="character" w:customStyle="1" w:styleId="LbjegyzetszvegChar">
    <w:name w:val="Lábjegyzetszöveg Char"/>
    <w:basedOn w:val="Bekezdsalapbettpusa"/>
    <w:link w:val="Lbjegyzetszveg"/>
    <w:uiPriority w:val="99"/>
    <w:rsid w:val="0024385E"/>
    <w:rPr>
      <w:lang w:eastAsia="en-US"/>
    </w:rPr>
  </w:style>
  <w:style w:type="character" w:styleId="Lbjegyzet-hivatkozs">
    <w:name w:val="footnote reference"/>
    <w:basedOn w:val="Bekezdsalapbettpusa"/>
    <w:uiPriority w:val="99"/>
    <w:semiHidden/>
    <w:unhideWhenUsed/>
    <w:rsid w:val="0024385E"/>
    <w:rPr>
      <w:vertAlign w:val="superscript"/>
    </w:rPr>
  </w:style>
  <w:style w:type="paragraph" w:styleId="Listaszerbekezds">
    <w:name w:val="List Paragraph"/>
    <w:basedOn w:val="Norml"/>
    <w:uiPriority w:val="34"/>
    <w:qFormat/>
    <w:rsid w:val="00BB55EF"/>
    <w:pPr>
      <w:ind w:left="720"/>
      <w:contextualSpacing/>
    </w:pPr>
  </w:style>
  <w:style w:type="paragraph" w:styleId="Vltozat">
    <w:name w:val="Revision"/>
    <w:hidden/>
    <w:uiPriority w:val="99"/>
    <w:semiHidden/>
    <w:rsid w:val="00F40809"/>
    <w:rPr>
      <w:sz w:val="22"/>
      <w:szCs w:val="22"/>
      <w:lang w:eastAsia="en-US"/>
    </w:rPr>
  </w:style>
  <w:style w:type="numbering" w:customStyle="1" w:styleId="Nemlista1">
    <w:name w:val="Nem lista1"/>
    <w:next w:val="Nemlista"/>
    <w:uiPriority w:val="99"/>
    <w:semiHidden/>
    <w:unhideWhenUsed/>
    <w:rsid w:val="0082617F"/>
  </w:style>
  <w:style w:type="table" w:customStyle="1" w:styleId="Rcsostblzat1">
    <w:name w:val="Rácsos táblázat1"/>
    <w:basedOn w:val="Normltblzat"/>
    <w:next w:val="Rcsostblzat"/>
    <w:uiPriority w:val="39"/>
    <w:rsid w:val="008261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7A19F4"/>
    <w:rPr>
      <w:color w:val="0000FF"/>
      <w:u w:val="single"/>
    </w:rPr>
  </w:style>
  <w:style w:type="character" w:customStyle="1" w:styleId="Feloldatlanmegemlts1">
    <w:name w:val="Feloldatlan megemlítés1"/>
    <w:basedOn w:val="Bekezdsalapbettpusa"/>
    <w:uiPriority w:val="99"/>
    <w:semiHidden/>
    <w:unhideWhenUsed/>
    <w:rsid w:val="00F33543"/>
    <w:rPr>
      <w:color w:val="808080"/>
      <w:shd w:val="clear" w:color="auto" w:fill="E6E6E6"/>
    </w:rPr>
  </w:style>
  <w:style w:type="character" w:customStyle="1" w:styleId="Cmsor2Char">
    <w:name w:val="Címsor 2 Char"/>
    <w:basedOn w:val="Bekezdsalapbettpusa"/>
    <w:link w:val="Cmsor2"/>
    <w:uiPriority w:val="9"/>
    <w:semiHidden/>
    <w:rsid w:val="00B967B6"/>
    <w:rPr>
      <w:rFonts w:asciiTheme="majorHAnsi" w:eastAsiaTheme="majorEastAsia" w:hAnsiTheme="majorHAnsi" w:cstheme="majorBidi"/>
      <w:color w:val="365F91" w:themeColor="accent1" w:themeShade="BF"/>
      <w:sz w:val="26"/>
      <w:szCs w:val="26"/>
      <w:lang w:eastAsia="en-US"/>
    </w:rPr>
  </w:style>
  <w:style w:type="character" w:styleId="Kiemels2">
    <w:name w:val="Strong"/>
    <w:basedOn w:val="Bekezdsalapbettpusa"/>
    <w:uiPriority w:val="22"/>
    <w:qFormat/>
    <w:rsid w:val="0041625C"/>
    <w:rPr>
      <w:b/>
      <w:bCs/>
    </w:rPr>
  </w:style>
  <w:style w:type="character" w:styleId="Mrltotthiperhivatkozs">
    <w:name w:val="FollowedHyperlink"/>
    <w:basedOn w:val="Bekezdsalapbettpusa"/>
    <w:uiPriority w:val="99"/>
    <w:semiHidden/>
    <w:unhideWhenUsed/>
    <w:rsid w:val="009C3A2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18928">
      <w:bodyDiv w:val="1"/>
      <w:marLeft w:val="0"/>
      <w:marRight w:val="0"/>
      <w:marTop w:val="0"/>
      <w:marBottom w:val="0"/>
      <w:divBdr>
        <w:top w:val="none" w:sz="0" w:space="0" w:color="auto"/>
        <w:left w:val="none" w:sz="0" w:space="0" w:color="auto"/>
        <w:bottom w:val="none" w:sz="0" w:space="0" w:color="auto"/>
        <w:right w:val="none" w:sz="0" w:space="0" w:color="auto"/>
      </w:divBdr>
    </w:div>
    <w:div w:id="48234880">
      <w:bodyDiv w:val="1"/>
      <w:marLeft w:val="0"/>
      <w:marRight w:val="0"/>
      <w:marTop w:val="0"/>
      <w:marBottom w:val="0"/>
      <w:divBdr>
        <w:top w:val="none" w:sz="0" w:space="0" w:color="auto"/>
        <w:left w:val="none" w:sz="0" w:space="0" w:color="auto"/>
        <w:bottom w:val="none" w:sz="0" w:space="0" w:color="auto"/>
        <w:right w:val="none" w:sz="0" w:space="0" w:color="auto"/>
      </w:divBdr>
    </w:div>
    <w:div w:id="222067242">
      <w:bodyDiv w:val="1"/>
      <w:marLeft w:val="0"/>
      <w:marRight w:val="0"/>
      <w:marTop w:val="0"/>
      <w:marBottom w:val="0"/>
      <w:divBdr>
        <w:top w:val="none" w:sz="0" w:space="0" w:color="auto"/>
        <w:left w:val="none" w:sz="0" w:space="0" w:color="auto"/>
        <w:bottom w:val="none" w:sz="0" w:space="0" w:color="auto"/>
        <w:right w:val="none" w:sz="0" w:space="0" w:color="auto"/>
      </w:divBdr>
    </w:div>
    <w:div w:id="226304122">
      <w:bodyDiv w:val="1"/>
      <w:marLeft w:val="0"/>
      <w:marRight w:val="0"/>
      <w:marTop w:val="0"/>
      <w:marBottom w:val="0"/>
      <w:divBdr>
        <w:top w:val="none" w:sz="0" w:space="0" w:color="auto"/>
        <w:left w:val="none" w:sz="0" w:space="0" w:color="auto"/>
        <w:bottom w:val="none" w:sz="0" w:space="0" w:color="auto"/>
        <w:right w:val="none" w:sz="0" w:space="0" w:color="auto"/>
      </w:divBdr>
    </w:div>
    <w:div w:id="299725873">
      <w:bodyDiv w:val="1"/>
      <w:marLeft w:val="0"/>
      <w:marRight w:val="0"/>
      <w:marTop w:val="0"/>
      <w:marBottom w:val="0"/>
      <w:divBdr>
        <w:top w:val="none" w:sz="0" w:space="0" w:color="auto"/>
        <w:left w:val="none" w:sz="0" w:space="0" w:color="auto"/>
        <w:bottom w:val="none" w:sz="0" w:space="0" w:color="auto"/>
        <w:right w:val="none" w:sz="0" w:space="0" w:color="auto"/>
      </w:divBdr>
    </w:div>
    <w:div w:id="307520675">
      <w:bodyDiv w:val="1"/>
      <w:marLeft w:val="0"/>
      <w:marRight w:val="0"/>
      <w:marTop w:val="0"/>
      <w:marBottom w:val="0"/>
      <w:divBdr>
        <w:top w:val="none" w:sz="0" w:space="0" w:color="auto"/>
        <w:left w:val="none" w:sz="0" w:space="0" w:color="auto"/>
        <w:bottom w:val="none" w:sz="0" w:space="0" w:color="auto"/>
        <w:right w:val="none" w:sz="0" w:space="0" w:color="auto"/>
      </w:divBdr>
      <w:divsChild>
        <w:div w:id="1228879546">
          <w:marLeft w:val="0"/>
          <w:marRight w:val="0"/>
          <w:marTop w:val="0"/>
          <w:marBottom w:val="0"/>
          <w:divBdr>
            <w:top w:val="none" w:sz="0" w:space="0" w:color="auto"/>
            <w:left w:val="none" w:sz="0" w:space="0" w:color="auto"/>
            <w:bottom w:val="none" w:sz="0" w:space="0" w:color="auto"/>
            <w:right w:val="none" w:sz="0" w:space="0" w:color="auto"/>
          </w:divBdr>
        </w:div>
        <w:div w:id="118960205">
          <w:marLeft w:val="0"/>
          <w:marRight w:val="0"/>
          <w:marTop w:val="0"/>
          <w:marBottom w:val="0"/>
          <w:divBdr>
            <w:top w:val="none" w:sz="0" w:space="0" w:color="auto"/>
            <w:left w:val="none" w:sz="0" w:space="0" w:color="auto"/>
            <w:bottom w:val="none" w:sz="0" w:space="0" w:color="auto"/>
            <w:right w:val="none" w:sz="0" w:space="0" w:color="auto"/>
          </w:divBdr>
        </w:div>
      </w:divsChild>
    </w:div>
    <w:div w:id="425199121">
      <w:bodyDiv w:val="1"/>
      <w:marLeft w:val="0"/>
      <w:marRight w:val="0"/>
      <w:marTop w:val="0"/>
      <w:marBottom w:val="0"/>
      <w:divBdr>
        <w:top w:val="none" w:sz="0" w:space="0" w:color="auto"/>
        <w:left w:val="none" w:sz="0" w:space="0" w:color="auto"/>
        <w:bottom w:val="none" w:sz="0" w:space="0" w:color="auto"/>
        <w:right w:val="none" w:sz="0" w:space="0" w:color="auto"/>
      </w:divBdr>
    </w:div>
    <w:div w:id="482545241">
      <w:bodyDiv w:val="1"/>
      <w:marLeft w:val="0"/>
      <w:marRight w:val="0"/>
      <w:marTop w:val="0"/>
      <w:marBottom w:val="0"/>
      <w:divBdr>
        <w:top w:val="none" w:sz="0" w:space="0" w:color="auto"/>
        <w:left w:val="none" w:sz="0" w:space="0" w:color="auto"/>
        <w:bottom w:val="none" w:sz="0" w:space="0" w:color="auto"/>
        <w:right w:val="none" w:sz="0" w:space="0" w:color="auto"/>
      </w:divBdr>
    </w:div>
    <w:div w:id="494079212">
      <w:bodyDiv w:val="1"/>
      <w:marLeft w:val="0"/>
      <w:marRight w:val="0"/>
      <w:marTop w:val="0"/>
      <w:marBottom w:val="0"/>
      <w:divBdr>
        <w:top w:val="none" w:sz="0" w:space="0" w:color="auto"/>
        <w:left w:val="none" w:sz="0" w:space="0" w:color="auto"/>
        <w:bottom w:val="none" w:sz="0" w:space="0" w:color="auto"/>
        <w:right w:val="none" w:sz="0" w:space="0" w:color="auto"/>
      </w:divBdr>
    </w:div>
    <w:div w:id="500509317">
      <w:bodyDiv w:val="1"/>
      <w:marLeft w:val="0"/>
      <w:marRight w:val="0"/>
      <w:marTop w:val="0"/>
      <w:marBottom w:val="0"/>
      <w:divBdr>
        <w:top w:val="none" w:sz="0" w:space="0" w:color="auto"/>
        <w:left w:val="none" w:sz="0" w:space="0" w:color="auto"/>
        <w:bottom w:val="none" w:sz="0" w:space="0" w:color="auto"/>
        <w:right w:val="none" w:sz="0" w:space="0" w:color="auto"/>
      </w:divBdr>
    </w:div>
    <w:div w:id="542327028">
      <w:bodyDiv w:val="1"/>
      <w:marLeft w:val="0"/>
      <w:marRight w:val="0"/>
      <w:marTop w:val="0"/>
      <w:marBottom w:val="0"/>
      <w:divBdr>
        <w:top w:val="none" w:sz="0" w:space="0" w:color="auto"/>
        <w:left w:val="none" w:sz="0" w:space="0" w:color="auto"/>
        <w:bottom w:val="none" w:sz="0" w:space="0" w:color="auto"/>
        <w:right w:val="none" w:sz="0" w:space="0" w:color="auto"/>
      </w:divBdr>
    </w:div>
    <w:div w:id="561209221">
      <w:bodyDiv w:val="1"/>
      <w:marLeft w:val="0"/>
      <w:marRight w:val="0"/>
      <w:marTop w:val="0"/>
      <w:marBottom w:val="0"/>
      <w:divBdr>
        <w:top w:val="none" w:sz="0" w:space="0" w:color="auto"/>
        <w:left w:val="none" w:sz="0" w:space="0" w:color="auto"/>
        <w:bottom w:val="none" w:sz="0" w:space="0" w:color="auto"/>
        <w:right w:val="none" w:sz="0" w:space="0" w:color="auto"/>
      </w:divBdr>
    </w:div>
    <w:div w:id="597492428">
      <w:bodyDiv w:val="1"/>
      <w:marLeft w:val="0"/>
      <w:marRight w:val="0"/>
      <w:marTop w:val="0"/>
      <w:marBottom w:val="0"/>
      <w:divBdr>
        <w:top w:val="none" w:sz="0" w:space="0" w:color="auto"/>
        <w:left w:val="none" w:sz="0" w:space="0" w:color="auto"/>
        <w:bottom w:val="none" w:sz="0" w:space="0" w:color="auto"/>
        <w:right w:val="none" w:sz="0" w:space="0" w:color="auto"/>
      </w:divBdr>
    </w:div>
    <w:div w:id="663237954">
      <w:bodyDiv w:val="1"/>
      <w:marLeft w:val="0"/>
      <w:marRight w:val="0"/>
      <w:marTop w:val="0"/>
      <w:marBottom w:val="0"/>
      <w:divBdr>
        <w:top w:val="none" w:sz="0" w:space="0" w:color="auto"/>
        <w:left w:val="none" w:sz="0" w:space="0" w:color="auto"/>
        <w:bottom w:val="none" w:sz="0" w:space="0" w:color="auto"/>
        <w:right w:val="none" w:sz="0" w:space="0" w:color="auto"/>
      </w:divBdr>
    </w:div>
    <w:div w:id="692846869">
      <w:bodyDiv w:val="1"/>
      <w:marLeft w:val="0"/>
      <w:marRight w:val="0"/>
      <w:marTop w:val="0"/>
      <w:marBottom w:val="0"/>
      <w:divBdr>
        <w:top w:val="none" w:sz="0" w:space="0" w:color="auto"/>
        <w:left w:val="none" w:sz="0" w:space="0" w:color="auto"/>
        <w:bottom w:val="none" w:sz="0" w:space="0" w:color="auto"/>
        <w:right w:val="none" w:sz="0" w:space="0" w:color="auto"/>
      </w:divBdr>
    </w:div>
    <w:div w:id="715660032">
      <w:bodyDiv w:val="1"/>
      <w:marLeft w:val="0"/>
      <w:marRight w:val="0"/>
      <w:marTop w:val="0"/>
      <w:marBottom w:val="0"/>
      <w:divBdr>
        <w:top w:val="none" w:sz="0" w:space="0" w:color="auto"/>
        <w:left w:val="none" w:sz="0" w:space="0" w:color="auto"/>
        <w:bottom w:val="none" w:sz="0" w:space="0" w:color="auto"/>
        <w:right w:val="none" w:sz="0" w:space="0" w:color="auto"/>
      </w:divBdr>
    </w:div>
    <w:div w:id="786967842">
      <w:bodyDiv w:val="1"/>
      <w:marLeft w:val="0"/>
      <w:marRight w:val="0"/>
      <w:marTop w:val="0"/>
      <w:marBottom w:val="0"/>
      <w:divBdr>
        <w:top w:val="none" w:sz="0" w:space="0" w:color="auto"/>
        <w:left w:val="none" w:sz="0" w:space="0" w:color="auto"/>
        <w:bottom w:val="none" w:sz="0" w:space="0" w:color="auto"/>
        <w:right w:val="none" w:sz="0" w:space="0" w:color="auto"/>
      </w:divBdr>
    </w:div>
    <w:div w:id="796680740">
      <w:bodyDiv w:val="1"/>
      <w:marLeft w:val="0"/>
      <w:marRight w:val="0"/>
      <w:marTop w:val="0"/>
      <w:marBottom w:val="0"/>
      <w:divBdr>
        <w:top w:val="none" w:sz="0" w:space="0" w:color="auto"/>
        <w:left w:val="none" w:sz="0" w:space="0" w:color="auto"/>
        <w:bottom w:val="none" w:sz="0" w:space="0" w:color="auto"/>
        <w:right w:val="none" w:sz="0" w:space="0" w:color="auto"/>
      </w:divBdr>
    </w:div>
    <w:div w:id="940842872">
      <w:bodyDiv w:val="1"/>
      <w:marLeft w:val="0"/>
      <w:marRight w:val="0"/>
      <w:marTop w:val="0"/>
      <w:marBottom w:val="0"/>
      <w:divBdr>
        <w:top w:val="none" w:sz="0" w:space="0" w:color="auto"/>
        <w:left w:val="none" w:sz="0" w:space="0" w:color="auto"/>
        <w:bottom w:val="none" w:sz="0" w:space="0" w:color="auto"/>
        <w:right w:val="none" w:sz="0" w:space="0" w:color="auto"/>
      </w:divBdr>
    </w:div>
    <w:div w:id="961616042">
      <w:bodyDiv w:val="1"/>
      <w:marLeft w:val="0"/>
      <w:marRight w:val="0"/>
      <w:marTop w:val="0"/>
      <w:marBottom w:val="0"/>
      <w:divBdr>
        <w:top w:val="none" w:sz="0" w:space="0" w:color="auto"/>
        <w:left w:val="none" w:sz="0" w:space="0" w:color="auto"/>
        <w:bottom w:val="none" w:sz="0" w:space="0" w:color="auto"/>
        <w:right w:val="none" w:sz="0" w:space="0" w:color="auto"/>
      </w:divBdr>
    </w:div>
    <w:div w:id="964121343">
      <w:bodyDiv w:val="1"/>
      <w:marLeft w:val="0"/>
      <w:marRight w:val="0"/>
      <w:marTop w:val="0"/>
      <w:marBottom w:val="0"/>
      <w:divBdr>
        <w:top w:val="none" w:sz="0" w:space="0" w:color="auto"/>
        <w:left w:val="none" w:sz="0" w:space="0" w:color="auto"/>
        <w:bottom w:val="none" w:sz="0" w:space="0" w:color="auto"/>
        <w:right w:val="none" w:sz="0" w:space="0" w:color="auto"/>
      </w:divBdr>
    </w:div>
    <w:div w:id="1040282621">
      <w:bodyDiv w:val="1"/>
      <w:marLeft w:val="0"/>
      <w:marRight w:val="0"/>
      <w:marTop w:val="0"/>
      <w:marBottom w:val="0"/>
      <w:divBdr>
        <w:top w:val="none" w:sz="0" w:space="0" w:color="auto"/>
        <w:left w:val="none" w:sz="0" w:space="0" w:color="auto"/>
        <w:bottom w:val="none" w:sz="0" w:space="0" w:color="auto"/>
        <w:right w:val="none" w:sz="0" w:space="0" w:color="auto"/>
      </w:divBdr>
    </w:div>
    <w:div w:id="1044408430">
      <w:bodyDiv w:val="1"/>
      <w:marLeft w:val="0"/>
      <w:marRight w:val="0"/>
      <w:marTop w:val="0"/>
      <w:marBottom w:val="0"/>
      <w:divBdr>
        <w:top w:val="none" w:sz="0" w:space="0" w:color="auto"/>
        <w:left w:val="none" w:sz="0" w:space="0" w:color="auto"/>
        <w:bottom w:val="none" w:sz="0" w:space="0" w:color="auto"/>
        <w:right w:val="none" w:sz="0" w:space="0" w:color="auto"/>
      </w:divBdr>
    </w:div>
    <w:div w:id="1093625090">
      <w:bodyDiv w:val="1"/>
      <w:marLeft w:val="0"/>
      <w:marRight w:val="0"/>
      <w:marTop w:val="0"/>
      <w:marBottom w:val="0"/>
      <w:divBdr>
        <w:top w:val="none" w:sz="0" w:space="0" w:color="auto"/>
        <w:left w:val="none" w:sz="0" w:space="0" w:color="auto"/>
        <w:bottom w:val="none" w:sz="0" w:space="0" w:color="auto"/>
        <w:right w:val="none" w:sz="0" w:space="0" w:color="auto"/>
      </w:divBdr>
    </w:div>
    <w:div w:id="1123646192">
      <w:bodyDiv w:val="1"/>
      <w:marLeft w:val="0"/>
      <w:marRight w:val="0"/>
      <w:marTop w:val="0"/>
      <w:marBottom w:val="0"/>
      <w:divBdr>
        <w:top w:val="none" w:sz="0" w:space="0" w:color="auto"/>
        <w:left w:val="none" w:sz="0" w:space="0" w:color="auto"/>
        <w:bottom w:val="none" w:sz="0" w:space="0" w:color="auto"/>
        <w:right w:val="none" w:sz="0" w:space="0" w:color="auto"/>
      </w:divBdr>
    </w:div>
    <w:div w:id="1155416866">
      <w:bodyDiv w:val="1"/>
      <w:marLeft w:val="0"/>
      <w:marRight w:val="0"/>
      <w:marTop w:val="0"/>
      <w:marBottom w:val="0"/>
      <w:divBdr>
        <w:top w:val="none" w:sz="0" w:space="0" w:color="auto"/>
        <w:left w:val="none" w:sz="0" w:space="0" w:color="auto"/>
        <w:bottom w:val="none" w:sz="0" w:space="0" w:color="auto"/>
        <w:right w:val="none" w:sz="0" w:space="0" w:color="auto"/>
      </w:divBdr>
    </w:div>
    <w:div w:id="1403210854">
      <w:bodyDiv w:val="1"/>
      <w:marLeft w:val="0"/>
      <w:marRight w:val="0"/>
      <w:marTop w:val="0"/>
      <w:marBottom w:val="0"/>
      <w:divBdr>
        <w:top w:val="none" w:sz="0" w:space="0" w:color="auto"/>
        <w:left w:val="none" w:sz="0" w:space="0" w:color="auto"/>
        <w:bottom w:val="none" w:sz="0" w:space="0" w:color="auto"/>
        <w:right w:val="none" w:sz="0" w:space="0" w:color="auto"/>
      </w:divBdr>
    </w:div>
    <w:div w:id="1488090428">
      <w:bodyDiv w:val="1"/>
      <w:marLeft w:val="0"/>
      <w:marRight w:val="0"/>
      <w:marTop w:val="0"/>
      <w:marBottom w:val="0"/>
      <w:divBdr>
        <w:top w:val="none" w:sz="0" w:space="0" w:color="auto"/>
        <w:left w:val="none" w:sz="0" w:space="0" w:color="auto"/>
        <w:bottom w:val="none" w:sz="0" w:space="0" w:color="auto"/>
        <w:right w:val="none" w:sz="0" w:space="0" w:color="auto"/>
      </w:divBdr>
    </w:div>
    <w:div w:id="1503426865">
      <w:bodyDiv w:val="1"/>
      <w:marLeft w:val="0"/>
      <w:marRight w:val="0"/>
      <w:marTop w:val="0"/>
      <w:marBottom w:val="0"/>
      <w:divBdr>
        <w:top w:val="none" w:sz="0" w:space="0" w:color="auto"/>
        <w:left w:val="none" w:sz="0" w:space="0" w:color="auto"/>
        <w:bottom w:val="none" w:sz="0" w:space="0" w:color="auto"/>
        <w:right w:val="none" w:sz="0" w:space="0" w:color="auto"/>
      </w:divBdr>
    </w:div>
    <w:div w:id="1599603798">
      <w:bodyDiv w:val="1"/>
      <w:marLeft w:val="0"/>
      <w:marRight w:val="0"/>
      <w:marTop w:val="0"/>
      <w:marBottom w:val="0"/>
      <w:divBdr>
        <w:top w:val="none" w:sz="0" w:space="0" w:color="auto"/>
        <w:left w:val="none" w:sz="0" w:space="0" w:color="auto"/>
        <w:bottom w:val="none" w:sz="0" w:space="0" w:color="auto"/>
        <w:right w:val="none" w:sz="0" w:space="0" w:color="auto"/>
      </w:divBdr>
    </w:div>
    <w:div w:id="1604419424">
      <w:bodyDiv w:val="1"/>
      <w:marLeft w:val="0"/>
      <w:marRight w:val="0"/>
      <w:marTop w:val="0"/>
      <w:marBottom w:val="0"/>
      <w:divBdr>
        <w:top w:val="none" w:sz="0" w:space="0" w:color="auto"/>
        <w:left w:val="none" w:sz="0" w:space="0" w:color="auto"/>
        <w:bottom w:val="none" w:sz="0" w:space="0" w:color="auto"/>
        <w:right w:val="none" w:sz="0" w:space="0" w:color="auto"/>
      </w:divBdr>
    </w:div>
    <w:div w:id="1721592295">
      <w:bodyDiv w:val="1"/>
      <w:marLeft w:val="0"/>
      <w:marRight w:val="0"/>
      <w:marTop w:val="0"/>
      <w:marBottom w:val="0"/>
      <w:divBdr>
        <w:top w:val="none" w:sz="0" w:space="0" w:color="auto"/>
        <w:left w:val="none" w:sz="0" w:space="0" w:color="auto"/>
        <w:bottom w:val="none" w:sz="0" w:space="0" w:color="auto"/>
        <w:right w:val="none" w:sz="0" w:space="0" w:color="auto"/>
      </w:divBdr>
    </w:div>
    <w:div w:id="1763990123">
      <w:bodyDiv w:val="1"/>
      <w:marLeft w:val="0"/>
      <w:marRight w:val="0"/>
      <w:marTop w:val="0"/>
      <w:marBottom w:val="0"/>
      <w:divBdr>
        <w:top w:val="none" w:sz="0" w:space="0" w:color="auto"/>
        <w:left w:val="none" w:sz="0" w:space="0" w:color="auto"/>
        <w:bottom w:val="none" w:sz="0" w:space="0" w:color="auto"/>
        <w:right w:val="none" w:sz="0" w:space="0" w:color="auto"/>
      </w:divBdr>
    </w:div>
    <w:div w:id="1776827923">
      <w:bodyDiv w:val="1"/>
      <w:marLeft w:val="0"/>
      <w:marRight w:val="0"/>
      <w:marTop w:val="0"/>
      <w:marBottom w:val="0"/>
      <w:divBdr>
        <w:top w:val="none" w:sz="0" w:space="0" w:color="auto"/>
        <w:left w:val="none" w:sz="0" w:space="0" w:color="auto"/>
        <w:bottom w:val="none" w:sz="0" w:space="0" w:color="auto"/>
        <w:right w:val="none" w:sz="0" w:space="0" w:color="auto"/>
      </w:divBdr>
    </w:div>
    <w:div w:id="1846703316">
      <w:bodyDiv w:val="1"/>
      <w:marLeft w:val="0"/>
      <w:marRight w:val="0"/>
      <w:marTop w:val="0"/>
      <w:marBottom w:val="0"/>
      <w:divBdr>
        <w:top w:val="none" w:sz="0" w:space="0" w:color="auto"/>
        <w:left w:val="none" w:sz="0" w:space="0" w:color="auto"/>
        <w:bottom w:val="none" w:sz="0" w:space="0" w:color="auto"/>
        <w:right w:val="none" w:sz="0" w:space="0" w:color="auto"/>
      </w:divBdr>
    </w:div>
    <w:div w:id="1865944359">
      <w:bodyDiv w:val="1"/>
      <w:marLeft w:val="0"/>
      <w:marRight w:val="0"/>
      <w:marTop w:val="0"/>
      <w:marBottom w:val="0"/>
      <w:divBdr>
        <w:top w:val="none" w:sz="0" w:space="0" w:color="auto"/>
        <w:left w:val="none" w:sz="0" w:space="0" w:color="auto"/>
        <w:bottom w:val="none" w:sz="0" w:space="0" w:color="auto"/>
        <w:right w:val="none" w:sz="0" w:space="0" w:color="auto"/>
      </w:divBdr>
    </w:div>
    <w:div w:id="1886485476">
      <w:bodyDiv w:val="1"/>
      <w:marLeft w:val="0"/>
      <w:marRight w:val="0"/>
      <w:marTop w:val="0"/>
      <w:marBottom w:val="0"/>
      <w:divBdr>
        <w:top w:val="none" w:sz="0" w:space="0" w:color="auto"/>
        <w:left w:val="none" w:sz="0" w:space="0" w:color="auto"/>
        <w:bottom w:val="none" w:sz="0" w:space="0" w:color="auto"/>
        <w:right w:val="none" w:sz="0" w:space="0" w:color="auto"/>
      </w:divBdr>
    </w:div>
    <w:div w:id="1975596629">
      <w:bodyDiv w:val="1"/>
      <w:marLeft w:val="0"/>
      <w:marRight w:val="0"/>
      <w:marTop w:val="0"/>
      <w:marBottom w:val="0"/>
      <w:divBdr>
        <w:top w:val="none" w:sz="0" w:space="0" w:color="auto"/>
        <w:left w:val="none" w:sz="0" w:space="0" w:color="auto"/>
        <w:bottom w:val="none" w:sz="0" w:space="0" w:color="auto"/>
        <w:right w:val="none" w:sz="0" w:space="0" w:color="auto"/>
      </w:divBdr>
    </w:div>
    <w:div w:id="1984774182">
      <w:bodyDiv w:val="1"/>
      <w:marLeft w:val="0"/>
      <w:marRight w:val="0"/>
      <w:marTop w:val="0"/>
      <w:marBottom w:val="0"/>
      <w:divBdr>
        <w:top w:val="none" w:sz="0" w:space="0" w:color="auto"/>
        <w:left w:val="none" w:sz="0" w:space="0" w:color="auto"/>
        <w:bottom w:val="none" w:sz="0" w:space="0" w:color="auto"/>
        <w:right w:val="none" w:sz="0" w:space="0" w:color="auto"/>
      </w:divBdr>
    </w:div>
    <w:div w:id="2024816518">
      <w:bodyDiv w:val="1"/>
      <w:marLeft w:val="0"/>
      <w:marRight w:val="0"/>
      <w:marTop w:val="0"/>
      <w:marBottom w:val="0"/>
      <w:divBdr>
        <w:top w:val="none" w:sz="0" w:space="0" w:color="auto"/>
        <w:left w:val="none" w:sz="0" w:space="0" w:color="auto"/>
        <w:bottom w:val="none" w:sz="0" w:space="0" w:color="auto"/>
        <w:right w:val="none" w:sz="0" w:space="0" w:color="auto"/>
      </w:divBdr>
    </w:div>
    <w:div w:id="2111898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7B9AE-B4E5-4DA3-B362-0F104D457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14</Words>
  <Characters>7000</Characters>
  <Application>Microsoft Office Word</Application>
  <DocSecurity>0</DocSecurity>
  <Lines>58</Lines>
  <Paragraphs>15</Paragraphs>
  <ScaleCrop>false</ScaleCrop>
  <HeadingPairs>
    <vt:vector size="6" baseType="variant">
      <vt:variant>
        <vt:lpstr>Cím</vt:lpstr>
      </vt:variant>
      <vt:variant>
        <vt:i4>1</vt:i4>
      </vt:variant>
      <vt:variant>
        <vt:lpstr>Title</vt:lpstr>
      </vt:variant>
      <vt:variant>
        <vt:i4>1</vt:i4>
      </vt:variant>
      <vt:variant>
        <vt:lpstr>Tytuł</vt:lpstr>
      </vt:variant>
      <vt:variant>
        <vt:i4>1</vt:i4>
      </vt:variant>
    </vt:vector>
  </HeadingPairs>
  <TitlesOfParts>
    <vt:vector size="3" baseType="lpstr">
      <vt:lpstr/>
      <vt:lpstr/>
      <vt:lpstr/>
    </vt:vector>
  </TitlesOfParts>
  <Company>Budapesti Corvinus Egyetem</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dszky</dc:creator>
  <cp:lastModifiedBy>Gulácsi László</cp:lastModifiedBy>
  <cp:revision>2</cp:revision>
  <dcterms:created xsi:type="dcterms:W3CDTF">2019-04-15T05:00:00Z</dcterms:created>
  <dcterms:modified xsi:type="dcterms:W3CDTF">2019-04-15T05:00:00Z</dcterms:modified>
</cp:coreProperties>
</file>